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68CFD" w14:textId="77777777" w:rsidR="00C707A7" w:rsidRPr="006965C6" w:rsidRDefault="00C707A7" w:rsidP="00C707A7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965C6">
        <w:rPr>
          <w:rFonts w:ascii="Times New Roman" w:hAnsi="Times New Roman" w:cs="Times New Roman"/>
          <w:b/>
          <w:sz w:val="36"/>
          <w:szCs w:val="36"/>
          <w:lang w:val="en-US"/>
        </w:rPr>
        <w:t>Feasibility of deuterium magnetic resonance spectroscopy of 3-O-Methylglucose at 7 Tesla</w:t>
      </w:r>
    </w:p>
    <w:p w14:paraId="265BAD77" w14:textId="77777777" w:rsidR="00C707A7" w:rsidRPr="006965C6" w:rsidRDefault="00C707A7" w:rsidP="00C707A7">
      <w:pPr>
        <w:spacing w:after="120" w:line="360" w:lineRule="auto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6965C6">
        <w:rPr>
          <w:rFonts w:ascii="Times New Roman" w:hAnsi="Times New Roman" w:cs="Times New Roman"/>
          <w:lang w:val="en-US"/>
        </w:rPr>
        <w:t>Benedikt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 Hartmann, Max Müller, Lisa </w:t>
      </w:r>
      <w:proofErr w:type="spellStart"/>
      <w:r w:rsidRPr="006965C6">
        <w:rPr>
          <w:rFonts w:ascii="Times New Roman" w:hAnsi="Times New Roman" w:cs="Times New Roman"/>
          <w:lang w:val="en-US"/>
        </w:rPr>
        <w:t>Seyler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Tobias </w:t>
      </w:r>
      <w:proofErr w:type="spellStart"/>
      <w:r w:rsidRPr="006965C6">
        <w:rPr>
          <w:rFonts w:ascii="Times New Roman" w:hAnsi="Times New Roman" w:cs="Times New Roman"/>
          <w:lang w:val="en-US"/>
        </w:rPr>
        <w:t>Bäuerle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Tobias </w:t>
      </w:r>
      <w:proofErr w:type="spellStart"/>
      <w:r w:rsidRPr="006965C6">
        <w:rPr>
          <w:rFonts w:ascii="Times New Roman" w:hAnsi="Times New Roman" w:cs="Times New Roman"/>
          <w:lang w:val="en-US"/>
        </w:rPr>
        <w:t>Wilferth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Nikolai </w:t>
      </w:r>
      <w:proofErr w:type="spellStart"/>
      <w:r w:rsidRPr="006965C6">
        <w:rPr>
          <w:rFonts w:ascii="Times New Roman" w:hAnsi="Times New Roman" w:cs="Times New Roman"/>
          <w:lang w:val="en-US"/>
        </w:rPr>
        <w:t>Avdievi</w:t>
      </w:r>
      <w:r>
        <w:rPr>
          <w:rFonts w:ascii="Times New Roman" w:hAnsi="Times New Roman" w:cs="Times New Roman"/>
          <w:lang w:val="en-US"/>
        </w:rPr>
        <w:t>t</w:t>
      </w:r>
      <w:r w:rsidRPr="006965C6">
        <w:rPr>
          <w:rFonts w:ascii="Times New Roman" w:hAnsi="Times New Roman" w:cs="Times New Roman"/>
          <w:lang w:val="en-US"/>
        </w:rPr>
        <w:t>ch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Loreen </w:t>
      </w:r>
      <w:proofErr w:type="spellStart"/>
      <w:r w:rsidRPr="006965C6">
        <w:rPr>
          <w:rFonts w:ascii="Times New Roman" w:hAnsi="Times New Roman" w:cs="Times New Roman"/>
          <w:lang w:val="en-US"/>
        </w:rPr>
        <w:t>Ruhm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965C6">
        <w:rPr>
          <w:rFonts w:ascii="Times New Roman" w:hAnsi="Times New Roman" w:cs="Times New Roman"/>
          <w:lang w:val="en-US"/>
        </w:rPr>
        <w:t>Anke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 Henning, Alexei </w:t>
      </w:r>
      <w:proofErr w:type="spellStart"/>
      <w:r w:rsidRPr="006965C6">
        <w:rPr>
          <w:rFonts w:ascii="Times New Roman" w:hAnsi="Times New Roman" w:cs="Times New Roman"/>
          <w:lang w:val="en-US"/>
        </w:rPr>
        <w:t>Lesiv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Pavel </w:t>
      </w:r>
      <w:proofErr w:type="spellStart"/>
      <w:r w:rsidRPr="006965C6">
        <w:rPr>
          <w:rFonts w:ascii="Times New Roman" w:hAnsi="Times New Roman" w:cs="Times New Roman"/>
          <w:lang w:val="en-US"/>
        </w:rPr>
        <w:t>Ivashkin</w:t>
      </w:r>
      <w:proofErr w:type="spellEnd"/>
      <w:r w:rsidRPr="006965C6">
        <w:rPr>
          <w:rFonts w:ascii="Times New Roman" w:hAnsi="Times New Roman" w:cs="Times New Roman"/>
          <w:lang w:val="en-US"/>
        </w:rPr>
        <w:t xml:space="preserve">, Michael </w:t>
      </w:r>
      <w:proofErr w:type="spellStart"/>
      <w:r w:rsidRPr="006965C6">
        <w:rPr>
          <w:rFonts w:ascii="Times New Roman" w:hAnsi="Times New Roman" w:cs="Times New Roman"/>
          <w:lang w:val="en-US"/>
        </w:rPr>
        <w:t>Uder</w:t>
      </w:r>
      <w:proofErr w:type="spellEnd"/>
      <w:r w:rsidRPr="006965C6">
        <w:rPr>
          <w:rFonts w:ascii="Times New Roman" w:hAnsi="Times New Roman" w:cs="Times New Roman"/>
          <w:lang w:val="en-US"/>
        </w:rPr>
        <w:t>, Armin M. Nagel</w:t>
      </w:r>
    </w:p>
    <w:p w14:paraId="1D91CEC5" w14:textId="77777777" w:rsidR="00C707A7" w:rsidRPr="00C707A7" w:rsidRDefault="00C707A7" w:rsidP="00C707A7">
      <w:pPr>
        <w:rPr>
          <w:lang w:val="en-US"/>
        </w:rPr>
      </w:pPr>
    </w:p>
    <w:p w14:paraId="150A7DC7" w14:textId="6E1A0A2C" w:rsidR="008F617E" w:rsidRPr="008F617E" w:rsidRDefault="00134AC3" w:rsidP="008F617E">
      <w:pPr>
        <w:pStyle w:val="Beschriftung"/>
        <w:keepNext/>
        <w:spacing w:line="360" w:lineRule="auto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1 </w:t>
      </w:r>
      <w:r w:rsidRPr="007A3419">
        <w:rPr>
          <w:rFonts w:ascii="Times New Roman" w:hAnsi="Times New Roman" w:cs="Times New Roman"/>
          <w:color w:val="auto"/>
          <w:sz w:val="22"/>
          <w:szCs w:val="22"/>
          <w:lang w:val="en-US"/>
        </w:rPr>
        <w:t>Table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  <w:r w:rsidRPr="007A341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Pr="00A30F38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Overview of relaxation times of deuterium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. </w:t>
      </w:r>
    </w:p>
    <w:tbl>
      <w:tblPr>
        <w:tblStyle w:val="Tabellenraster"/>
        <w:tblW w:w="145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. 2"/>
      </w:tblPr>
      <w:tblGrid>
        <w:gridCol w:w="1384"/>
        <w:gridCol w:w="1248"/>
        <w:gridCol w:w="1020"/>
        <w:gridCol w:w="2410"/>
        <w:gridCol w:w="1276"/>
        <w:gridCol w:w="7164"/>
      </w:tblGrid>
      <w:tr w:rsidR="00134AC3" w:rsidRPr="00FD73AB" w14:paraId="501218D3" w14:textId="77777777" w:rsidTr="00A30F38">
        <w:trPr>
          <w:trHeight w:val="405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D6B30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Referenc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608B3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Substanc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82F6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7A3419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T</w:t>
            </w:r>
            <w:r>
              <w:rPr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s</w:t>
            </w:r>
            <w:proofErr w:type="spellEnd"/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4D93B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7A3419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T</w:t>
            </w:r>
            <w:r>
              <w:rPr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s</w:t>
            </w:r>
            <w:proofErr w:type="spellEnd"/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9E794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Field strength (T)</w:t>
            </w:r>
          </w:p>
        </w:tc>
        <w:tc>
          <w:tcPr>
            <w:tcW w:w="7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B37A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Description</w:t>
            </w:r>
          </w:p>
        </w:tc>
      </w:tr>
      <w:tr w:rsidR="00134AC3" w:rsidRPr="00C707A7" w14:paraId="4047F388" w14:textId="77777777" w:rsidTr="00A30F38">
        <w:trPr>
          <w:trHeight w:val="347"/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4F37C2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This work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1AF6E7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Wate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7EC533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470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6001BB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458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2F325C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7</w:t>
            </w:r>
          </w:p>
        </w:tc>
        <w:tc>
          <w:tcPr>
            <w:tcW w:w="71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ABBB93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Phantom with distilled water and additional D</w:t>
            </w:r>
            <w:r w:rsidRPr="001306C7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O, 1 mol/l deuterium, IR, SE</w:t>
            </w:r>
          </w:p>
        </w:tc>
      </w:tr>
      <w:tr w:rsidR="00134AC3" w:rsidRPr="00C707A7" w14:paraId="66180B95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23568F6F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4AC965CC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B532019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270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7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F032285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10.8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0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500E1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6838CCDC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Phantom with 5 % Agarose, 20 mmol/l NaCl, IR, SE</w:t>
            </w:r>
          </w:p>
        </w:tc>
      </w:tr>
      <w:tr w:rsidR="00134AC3" w:rsidRPr="0080561C" w14:paraId="6B24B2CB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4381300A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4E1CD276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D</w:t>
            </w:r>
            <w:r w:rsidRPr="004F2D2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O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2C2E91C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392 </w:t>
            </w:r>
            <w:r w:rsidRPr="004F2D2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A75B4C2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375 </w:t>
            </w:r>
            <w:r w:rsidRPr="004F2D2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A44B4C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59E96DC3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Phantom, IR, SE, room temperature</w:t>
            </w:r>
          </w:p>
        </w:tc>
      </w:tr>
      <w:tr w:rsidR="00134AC3" w:rsidRPr="00C707A7" w14:paraId="4557F4BE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79EC1798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71521A2D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OMG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5C3293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452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B10AFA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406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2F1B3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6C34EC3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Phantom containing 149 mmol/l OMG in distilled water, chemical shift 3.51 ppm, IR, SE</w:t>
            </w:r>
          </w:p>
        </w:tc>
      </w:tr>
      <w:tr w:rsidR="00134AC3" w:rsidRPr="0080561C" w14:paraId="779EC345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5A54FE5B" w14:textId="77777777" w:rsidR="00134AC3" w:rsidRPr="0065523B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09AEC107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02FE677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248 ± 7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8A90A32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11.4 ± 1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F8E506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1276EE40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In vivo, rat leg muscle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,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IR</w:t>
            </w: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, </w:t>
            </w:r>
            <w:r w:rsidRPr="0065523B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SE, N = 4</w:t>
            </w:r>
          </w:p>
        </w:tc>
      </w:tr>
      <w:tr w:rsidR="00134AC3" w:rsidRPr="0080561C" w14:paraId="46845A0D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20B62CD9" w14:textId="53CF0CC8" w:rsidR="00134AC3" w:rsidRPr="005368FD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368FD">
              <w:rPr>
                <w:color w:val="000000" w:themeColor="text1"/>
                <w:sz w:val="22"/>
                <w:szCs w:val="22"/>
                <w:lang w:val="en-US"/>
              </w:rPr>
              <w:t>Ackerman 1987</w:t>
            </w:r>
            <w:r w:rsidRPr="005368FD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Ackerman&lt;/Author&gt;&lt;Year&gt;1987&lt;/Year&gt;&lt;RecNum&gt;123&lt;/RecNum&gt;&lt;DisplayText&gt;[1]&lt;/DisplayText&gt;&lt;record&gt;&lt;rec-number&gt;123&lt;/rec-number&gt;&lt;foreign-keys&gt;&lt;key app="EN" db-id="erpzwefrp5sea1evet1v0px450tv2505ads5" timestamp="1570601140"&gt;123&lt;/key&gt;&lt;/foreign-keys&gt;&lt;ref-type name="Journal Article"&gt;17&lt;/ref-type&gt;&lt;contributors&gt;&lt;authors&gt;&lt;author&gt;Ackerman, J. J.&lt;/author&gt;&lt;author&gt;Ewy, C. S.&lt;/author&gt;&lt;author&gt;Becker, N. N.&lt;/author&gt;&lt;author&gt;Shalwitz, R. A.&lt;/author&gt;&lt;/authors&gt;&lt;/contributors&gt;&lt;titles&gt;&lt;title&gt;Deuterium nuclear magnetic resonance measurements of blood flow and tissue perfusion employing 2H2O as a freely diffusible tracer&lt;/title&gt;&lt;secondary-title&gt;Proc Natl Acad Sci U S A&lt;/secondary-title&gt;&lt;/titles&gt;&lt;periodical&gt;&lt;full-title&gt;Proc Natl Acad Sci U S A&lt;/full-title&gt;&lt;/periodical&gt;&lt;pages&gt;4099-102&lt;/pages&gt;&lt;volume&gt;84&lt;/volume&gt;&lt;number&gt;12&lt;/number&gt;&lt;edition&gt;1987/06/01&lt;/edition&gt;&lt;keywords&gt;&lt;keyword&gt;Animals&lt;/keyword&gt;&lt;keyword&gt;Deuterium&lt;/keyword&gt;&lt;keyword&gt;Deuterium Oxide&lt;/keyword&gt;&lt;keyword&gt;Kinetics&lt;/keyword&gt;&lt;keyword&gt;Liver Circulation&lt;/keyword&gt;&lt;keyword&gt;Magnetic Resonance Spectroscopy/methods&lt;/keyword&gt;&lt;keyword&gt;Male&lt;/keyword&gt;&lt;keyword&gt;Perfusion&lt;/keyword&gt;&lt;keyword&gt;Rats&lt;/keyword&gt;&lt;keyword&gt;Rats, Inbred Strains&lt;/keyword&gt;&lt;keyword&gt;*Regional Blood Flow&lt;/keyword&gt;&lt;keyword&gt;Water&lt;/keyword&gt;&lt;/keywords&gt;&lt;dates&gt;&lt;year&gt;1987&lt;/year&gt;&lt;pub-dates&gt;&lt;date&gt;Jun&lt;/date&gt;&lt;/pub-dates&gt;&lt;/dates&gt;&lt;isbn&gt;0027-8424 (Print)&amp;#xD;0027-8424 (Linking)&lt;/isbn&gt;&lt;accession-num&gt;3035569&lt;/accession-num&gt;&lt;label&gt;ackerman87&lt;/label&gt;&lt;urls&gt;&lt;related-urls&gt;&lt;url&gt;https://www.ncbi.nlm.nih.gov/pubmed/3035569&lt;/url&gt;&lt;url&gt;https://www.pnas.org/content/pnas/84/12/4099.full.pdf&lt;/url&gt;&lt;/related-urls&gt;&lt;/urls&gt;&lt;custom2&gt;PMC305030&lt;/custom2&gt;&lt;electronic-resource-num&gt;10.1073/pnas.84.12.4099&lt;/electronic-resource-num&gt;&lt;/record&gt;&lt;/Cite&gt;&lt;/EndNote&gt;</w:instrText>
            </w:r>
            <w:r w:rsidRPr="005368F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Pr="005368F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07E34133" w14:textId="77777777" w:rsidR="00134AC3" w:rsidRPr="005368F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368FD">
              <w:rPr>
                <w:color w:val="000000" w:themeColor="text1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auto"/>
          </w:tcPr>
          <w:p w14:paraId="3448F621" w14:textId="77777777" w:rsidR="00134AC3" w:rsidRPr="005368F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368FD">
              <w:rPr>
                <w:color w:val="000000" w:themeColor="text1"/>
                <w:sz w:val="22"/>
                <w:szCs w:val="22"/>
                <w:lang w:val="en-US"/>
              </w:rPr>
              <w:t>250</w:t>
            </w:r>
          </w:p>
        </w:tc>
        <w:tc>
          <w:tcPr>
            <w:tcW w:w="2410" w:type="dxa"/>
            <w:shd w:val="clear" w:color="auto" w:fill="auto"/>
          </w:tcPr>
          <w:p w14:paraId="6E171718" w14:textId="77777777" w:rsidR="00134AC3" w:rsidRPr="005368F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368FD">
              <w:rPr>
                <w:color w:val="000000" w:themeColor="text1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06DDDC06" w14:textId="77777777" w:rsidR="00134AC3" w:rsidRPr="005368FD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.5</w:t>
            </w:r>
          </w:p>
        </w:tc>
        <w:tc>
          <w:tcPr>
            <w:tcW w:w="7164" w:type="dxa"/>
            <w:shd w:val="clear" w:color="auto" w:fill="auto"/>
          </w:tcPr>
          <w:p w14:paraId="084E7FAA" w14:textId="77777777" w:rsidR="00134AC3" w:rsidRPr="005368FD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In vivo, rat liver, IR</w:t>
            </w:r>
          </w:p>
        </w:tc>
      </w:tr>
      <w:tr w:rsidR="00134AC3" w:rsidRPr="00C707A7" w14:paraId="1A92C342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5E7F6E87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 xml:space="preserve">Aguayo 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59C007A9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6F2B756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446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8702906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 xml:space="preserve">n. a.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E2894C" w14:textId="77777777" w:rsidR="00134AC3" w:rsidRPr="004079D9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8.45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0AB9F258" w14:textId="77777777" w:rsidR="00134AC3" w:rsidRPr="004079D9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In vitro,</w:t>
            </w: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 xml:space="preserve"> bacteria processed substances</w:t>
            </w: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, IR</w:t>
            </w:r>
          </w:p>
        </w:tc>
      </w:tr>
      <w:tr w:rsidR="00134AC3" w:rsidRPr="00C707A7" w14:paraId="34B25524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0B5971AE" w14:textId="2B1CDD38" w:rsidR="00134AC3" w:rsidRPr="004079D9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1988</w:t>
            </w: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instrText xml:space="preserve"> ADDIN EN.CITE &lt;EndNote&gt;&lt;Cite&gt;&lt;Author&gt;Aguayo&lt;/Author&gt;&lt;Year&gt;1988&lt;/Year&gt;&lt;RecNum&gt;231&lt;/RecNum&gt;&lt;DisplayText&gt;[2]&lt;/DisplayText&gt;&lt;record&gt;&lt;rec-number&gt;231&lt;/rec-number&gt;&lt;foreign-keys&gt;&lt;key app="EN" db-id="erpzwefrp5sea1evet1v0px450tv2505ads5" timestamp="1597396238"&gt;231&lt;/key&gt;&lt;/foreign-keys&gt;&lt;ref-type name="Journal Article"&gt;17&lt;/ref-type&gt;&lt;contributors&gt;&lt;authors&gt;&lt;author&gt;Aguayo, J. B.&lt;/author&gt;&lt;author&gt;Gamcsik, M. P.&lt;/author&gt;&lt;author&gt;Dick, J. D.&lt;/author&gt;&lt;/authors&gt;&lt;/contributors&gt;&lt;auth-address&gt;Department of Radiology and Radiological Science, Johns Hopkins University School of Medicine, Baltimore, Maryland 21205.&lt;/auth-address&gt;&lt;titles&gt;&lt;title&gt;High resolution deuterium NMR studies of bacterial metabolism&lt;/title&gt;&lt;secondary-title&gt;J Biol Chem&lt;/secondary-title&gt;&lt;/titles&gt;&lt;periodical&gt;&lt;full-title&gt;J Biol Chem&lt;/full-title&gt;&lt;/periodical&gt;&lt;pages&gt;19552-7&lt;/pages&gt;&lt;volume&gt;263&lt;/volume&gt;&lt;number&gt;36&lt;/number&gt;&lt;edition&gt;1988/12/25&lt;/edition&gt;&lt;keywords&gt;&lt;keyword&gt;Bacteria/*metabolism&lt;/keyword&gt;&lt;keyword&gt;Clostridium perfringens/metabolism&lt;/keyword&gt;&lt;keyword&gt;Deuterium&lt;/keyword&gt;&lt;keyword&gt;Escherichia coli/metabolism&lt;/keyword&gt;&lt;keyword&gt;Fermentation&lt;/keyword&gt;&lt;keyword&gt;Glucose/metabolism&lt;/keyword&gt;&lt;keyword&gt;*Glycolysis&lt;/keyword&gt;&lt;keyword&gt;Kinetics&lt;/keyword&gt;&lt;keyword&gt;Klebsiella pneumoniae/metabolism&lt;/keyword&gt;&lt;keyword&gt;Magnetic Resonance Spectroscopy/methods&lt;/keyword&gt;&lt;keyword&gt;Proteus mirabilis/metabolism&lt;/keyword&gt;&lt;keyword&gt;Staphylococcus aureus/metabolism&lt;/keyword&gt;&lt;/keywords&gt;&lt;dates&gt;&lt;year&gt;1988&lt;/year&gt;&lt;pub-dates&gt;&lt;date&gt;Dec 25&lt;/date&gt;&lt;/pub-dates&gt;&lt;/dates&gt;&lt;isbn&gt;0021-9258 (Print)&amp;#xD;0021-9258 (Linking)&lt;/isbn&gt;&lt;accession-num&gt;2904438&lt;/accession-num&gt;&lt;label&gt;aguayo88-b&lt;/label&gt;&lt;urls&gt;&lt;related-urls&gt;&lt;url&gt;https://www.ncbi.nlm.nih.gov/pubmed/2904438&lt;/url&gt;&lt;/related-urls&gt;&lt;/urls&gt;&lt;/record&gt;&lt;/Cite&gt;&lt;/EndNote&gt;</w:instrText>
            </w: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[2]</w:t>
            </w: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016AC441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Glucos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7F7B33F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29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4A47C95" w14:textId="77777777" w:rsidR="00134AC3" w:rsidRPr="004079D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4C5FE1" w14:textId="77777777" w:rsidR="00134AC3" w:rsidRPr="004079D9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8.45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3E072F67" w14:textId="77777777" w:rsidR="00134AC3" w:rsidRPr="004079D9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In vitro, bacteria processed substances</w:t>
            </w:r>
            <w:r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,</w:t>
            </w:r>
            <w:r w:rsidRPr="004079D9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 xml:space="preserve"> IR</w:t>
            </w:r>
          </w:p>
        </w:tc>
      </w:tr>
      <w:tr w:rsidR="007D4BC5" w:rsidRPr="00E002D5" w14:paraId="0F38F121" w14:textId="77777777" w:rsidTr="00A30F38">
        <w:trPr>
          <w:trHeight w:val="347"/>
          <w:jc w:val="center"/>
        </w:trPr>
        <w:tc>
          <w:tcPr>
            <w:tcW w:w="1384" w:type="dxa"/>
            <w:vMerge w:val="restart"/>
          </w:tcPr>
          <w:p w14:paraId="38790DEF" w14:textId="5F80555C" w:rsidR="007D4BC5" w:rsidRDefault="007D4BC5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Assaf 1997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instrText xml:space="preserve"> ADDIN EN.CITE &lt;EndNote&gt;&lt;Cite&gt;&lt;Author&gt;Assaf&lt;/Author&gt;&lt;Year&gt;1997&lt;/Year&gt;&lt;RecNum&gt;137&lt;/RecNum&gt;&lt;DisplayText&gt;[3]&lt;/DisplayText&gt;&lt;record&gt;&lt;rec-number&gt;137&lt;/rec-number&gt;&lt;foreign-keys&gt;&lt;key app="EN" db-id="erpzwefrp5sea1evet1v0px450tv2505ads5" timestamp="1579183806"&gt;137&lt;/key&gt;&lt;/foreign-keys&gt;&lt;ref-type name="Journal Article"&gt;17&lt;/ref-type&gt;&lt;contributors&gt;&lt;authors&gt;&lt;author&gt;Assaf, Y.&lt;/author&gt;&lt;author&gt;Navon, G.&lt;/author&gt;&lt;author&gt;Cohen, Y.&lt;/author&gt;&lt;/authors&gt;&lt;/contributors&gt;&lt;auth-address&gt;School of Chemistry, The Sackler Faculty of Exact Sciences, Tel Aviv University, Ramat Aviv, Israel.&lt;/auth-address&gt;&lt;titles&gt;&lt;title&gt;In vivo observation of anisotropic motion of brain water using 2H double quantum filtered NMR spectroscopy&lt;/title&gt;&lt;secondary-title&gt;Magn Reson Med&lt;/secondary-title&gt;&lt;/titles&gt;&lt;periodical&gt;&lt;full-title&gt;Magn Reson Med&lt;/full-title&gt;&lt;/periodical&gt;&lt;pages&gt;197-203&lt;/pages&gt;&lt;volume&gt;37&lt;/volume&gt;&lt;number&gt;2&lt;/number&gt;&lt;edition&gt;1997/02/01&lt;/edition&gt;&lt;keywords&gt;&lt;keyword&gt;Animals&lt;/keyword&gt;&lt;keyword&gt;Body Temperature&lt;/keyword&gt;&lt;keyword&gt;Body Water/*metabolism&lt;/keyword&gt;&lt;keyword&gt;Brain/*metabolism&lt;/keyword&gt;&lt;keyword&gt;Death&lt;/keyword&gt;&lt;keyword&gt;Deuterium&lt;/keyword&gt;&lt;keyword&gt;Feasibility Studies&lt;/keyword&gt;&lt;keyword&gt;Histocytological Preparation Techniques&lt;/keyword&gt;&lt;keyword&gt;Image Enhancement/methods&lt;/keyword&gt;&lt;keyword&gt;Magnetic Resonance Imaging&lt;/keyword&gt;&lt;keyword&gt;*Magnetic Resonance Spectroscopy/methods&lt;/keyword&gt;&lt;keyword&gt;Male&lt;/keyword&gt;&lt;keyword&gt;Microtomy&lt;/keyword&gt;&lt;keyword&gt;Rats&lt;/keyword&gt;&lt;keyword&gt;Rats, Sprague-Dawley&lt;/keyword&gt;&lt;keyword&gt;Stress, Mechanical&lt;/keyword&gt;&lt;keyword&gt;Time Factors&lt;/keyword&gt;&lt;/keywords&gt;&lt;dates&gt;&lt;year&gt;1997&lt;/year&gt;&lt;pub-dates&gt;&lt;date&gt;Feb&lt;/date&gt;&lt;/pub-dates&gt;&lt;/dates&gt;&lt;isbn&gt;0740-3194 (Print)&amp;#xD;0740-3194 (Linking)&lt;/isbn&gt;&lt;accession-num&gt;9001143&lt;/accession-num&gt;&lt;label&gt;assaf97&lt;/label&gt;&lt;urls&gt;&lt;related-urls&gt;&lt;url&gt;https://www.ncbi.nlm.nih.gov/pubmed/9001143&lt;/url&gt;&lt;/related-urls&gt;&lt;/urls&gt;&lt;electronic-resource-num&gt;10.1002/mrm.1910370210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shd w:val="clear" w:color="auto" w:fill="FFFFFF"/>
                <w:lang w:val="en-US"/>
              </w:rPr>
              <w:t>[3]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1248" w:type="dxa"/>
          </w:tcPr>
          <w:p w14:paraId="17186B15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Water</w:t>
            </w:r>
          </w:p>
        </w:tc>
        <w:tc>
          <w:tcPr>
            <w:tcW w:w="1020" w:type="dxa"/>
          </w:tcPr>
          <w:p w14:paraId="1ED0D5A1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329 ± 29</w:t>
            </w:r>
          </w:p>
        </w:tc>
        <w:tc>
          <w:tcPr>
            <w:tcW w:w="2410" w:type="dxa"/>
          </w:tcPr>
          <w:p w14:paraId="4CA04287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26.8 ± 0.8</w:t>
            </w:r>
          </w:p>
        </w:tc>
        <w:tc>
          <w:tcPr>
            <w:tcW w:w="1276" w:type="dxa"/>
          </w:tcPr>
          <w:p w14:paraId="3B2501FF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8.46</w:t>
            </w:r>
          </w:p>
        </w:tc>
        <w:tc>
          <w:tcPr>
            <w:tcW w:w="7164" w:type="dxa"/>
          </w:tcPr>
          <w:p w14:paraId="15CA5C05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Excised rat brain, N = 4</w:t>
            </w:r>
          </w:p>
        </w:tc>
      </w:tr>
      <w:tr w:rsidR="007D4BC5" w:rsidRPr="00E002D5" w14:paraId="17956742" w14:textId="77777777" w:rsidTr="00A30F38">
        <w:trPr>
          <w:trHeight w:val="347"/>
          <w:jc w:val="center"/>
        </w:trPr>
        <w:tc>
          <w:tcPr>
            <w:tcW w:w="1384" w:type="dxa"/>
            <w:vMerge/>
          </w:tcPr>
          <w:p w14:paraId="16873324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8" w:type="dxa"/>
          </w:tcPr>
          <w:p w14:paraId="5BC1AFBD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020" w:type="dxa"/>
          </w:tcPr>
          <w:p w14:paraId="307FC053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354 ± 8</w:t>
            </w:r>
          </w:p>
        </w:tc>
        <w:tc>
          <w:tcPr>
            <w:tcW w:w="2410" w:type="dxa"/>
          </w:tcPr>
          <w:p w14:paraId="300201C0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27 ± 1.7</w:t>
            </w:r>
          </w:p>
        </w:tc>
        <w:tc>
          <w:tcPr>
            <w:tcW w:w="1276" w:type="dxa"/>
          </w:tcPr>
          <w:p w14:paraId="5809F52C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11.75</w:t>
            </w:r>
          </w:p>
        </w:tc>
        <w:tc>
          <w:tcPr>
            <w:tcW w:w="7164" w:type="dxa"/>
          </w:tcPr>
          <w:p w14:paraId="110F6B55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Excised rat brain, N = 2</w:t>
            </w:r>
          </w:p>
        </w:tc>
      </w:tr>
      <w:tr w:rsidR="007D4BC5" w:rsidRPr="00E002D5" w14:paraId="29018F8C" w14:textId="77777777" w:rsidTr="00A30F38">
        <w:trPr>
          <w:trHeight w:val="347"/>
          <w:jc w:val="center"/>
        </w:trPr>
        <w:tc>
          <w:tcPr>
            <w:tcW w:w="1384" w:type="dxa"/>
            <w:vMerge/>
          </w:tcPr>
          <w:p w14:paraId="59A71E79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8" w:type="dxa"/>
          </w:tcPr>
          <w:p w14:paraId="7B48FD71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020" w:type="dxa"/>
          </w:tcPr>
          <w:p w14:paraId="3A2FD110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272 ± 10</w:t>
            </w:r>
          </w:p>
        </w:tc>
        <w:tc>
          <w:tcPr>
            <w:tcW w:w="2410" w:type="dxa"/>
          </w:tcPr>
          <w:p w14:paraId="577413C6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33.0 ± 0.8</w:t>
            </w:r>
          </w:p>
        </w:tc>
        <w:tc>
          <w:tcPr>
            <w:tcW w:w="1276" w:type="dxa"/>
          </w:tcPr>
          <w:p w14:paraId="1B277F47" w14:textId="77777777" w:rsidR="007D4BC5" w:rsidRPr="00E002D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8.46</w:t>
            </w:r>
          </w:p>
        </w:tc>
        <w:tc>
          <w:tcPr>
            <w:tcW w:w="7164" w:type="dxa"/>
          </w:tcPr>
          <w:p w14:paraId="554A934B" w14:textId="77777777" w:rsidR="007D4BC5" w:rsidRPr="00E002D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n vivo, rat brain, N = 3</w:t>
            </w:r>
          </w:p>
        </w:tc>
      </w:tr>
      <w:tr w:rsidR="00134AC3" w:rsidRPr="00451B1D" w14:paraId="7751FB90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3BECA588" w14:textId="1A5F0674" w:rsidR="00134AC3" w:rsidRPr="00451B1D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proofErr w:type="spellStart"/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Bogin</w:t>
            </w:r>
            <w:proofErr w:type="spellEnd"/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 xml:space="preserve"> </w:t>
            </w: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lastRenderedPageBreak/>
              <w:t>2002</w:t>
            </w: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instrText xml:space="preserve"> ADDIN EN.CITE &lt;EndNote&gt;&lt;Cite&gt;&lt;Author&gt;Bogin&lt;/Author&gt;&lt;Year&gt;2002&lt;/Year&gt;&lt;RecNum&gt;213&lt;/RecNum&gt;&lt;DisplayText&gt;[4]&lt;/DisplayText&gt;&lt;record&gt;&lt;rec-number&gt;213&lt;/rec-number&gt;&lt;foreign-keys&gt;&lt;key app="EN" db-id="erpzwefrp5sea1evet1v0px450tv2505ads5" timestamp="1589290003"&gt;213&lt;/key&gt;&lt;/foreign-keys&gt;&lt;ref-type name="Journal Article"&gt;17&lt;/ref-type&gt;&lt;contributors&gt;&lt;authors&gt;&lt;author&gt;Bogin, L.&lt;/author&gt;&lt;author&gt;Margalit, R.&lt;/author&gt;&lt;author&gt;Ristau, H.&lt;/author&gt;&lt;author&gt;Mispelter, J.&lt;/author&gt;&lt;author&gt;Degani, H.&lt;/author&gt;&lt;/authors&gt;&lt;/contributors&gt;&lt;auth-address&gt;Department of Biological Regulation, Weizmann Institute of Science, Rehovot, 76100, Israel.&lt;/auth-address&gt;&lt;titles&gt;&lt;title&gt;Parametric imaging of tumor perfusion with deuterium magnetic resonance imaging&lt;/title&gt;&lt;secondary-title&gt;Microvasc Res&lt;/secondary-title&gt;&lt;/titles&gt;&lt;periodical&gt;&lt;full-title&gt;Microvasc Res&lt;/full-title&gt;&lt;/periodical&gt;&lt;pages&gt;104-15&lt;/pages&gt;&lt;volume&gt;64&lt;/volume&gt;&lt;number&gt;1&lt;/number&gt;&lt;edition&gt;2002/06/21&lt;/edition&gt;&lt;keywords&gt;&lt;keyword&gt;Algorithms&lt;/keyword&gt;&lt;keyword&gt;Animals&lt;/keyword&gt;&lt;keyword&gt;Breast Neoplasms/*pathology&lt;/keyword&gt;&lt;keyword&gt;Humans&lt;/keyword&gt;&lt;keyword&gt;Magnetic Resonance Imaging/*methods&lt;/keyword&gt;&lt;keyword&gt;Mice&lt;/keyword&gt;&lt;keyword&gt;Mice, Nude&lt;/keyword&gt;&lt;keyword&gt;Models, Theoretical&lt;/keyword&gt;&lt;keyword&gt;Neovascularization, Pathologic&lt;/keyword&gt;&lt;keyword&gt;Perfusion&lt;/keyword&gt;&lt;keyword&gt;Time Factors&lt;/keyword&gt;&lt;keyword&gt;Tumor Cells, Cultured&lt;/keyword&gt;&lt;/keywords&gt;&lt;dates&gt;&lt;year&gt;2002&lt;/year&gt;&lt;pub-dates&gt;&lt;date&gt;Jul&lt;/date&gt;&lt;/pub-dates&gt;&lt;/dates&gt;&lt;isbn&gt;0026-2862 (Print)&amp;#xD;0026-2862 (Linking)&lt;/isbn&gt;&lt;accession-num&gt;12074636&lt;/accession-num&gt;&lt;label&gt;bogin02&lt;/label&gt;&lt;urls&gt;&lt;related-urls&gt;&lt;url&gt;https://www.ncbi.nlm.nih.gov/pubmed/12074636&lt;/url&gt;&lt;/related-urls&gt;&lt;/urls&gt;&lt;electronic-resource-num&gt;10.1006/mvre.2002.2411&lt;/electronic-resource-num&gt;&lt;/record&gt;&lt;/Cite&gt;&lt;/EndNote&gt;</w:instrText>
            </w: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[4]</w:t>
            </w: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00972AAD" w14:textId="77777777" w:rsidR="00134AC3" w:rsidRPr="00451B1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lastRenderedPageBreak/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24CE146" w14:textId="77777777" w:rsidR="00134AC3" w:rsidRPr="00451B1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186 ± 1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A6B1DA3" w14:textId="77777777" w:rsidR="00134AC3" w:rsidRPr="00451B1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5CC80A" w14:textId="77777777" w:rsidR="00134AC3" w:rsidRPr="00451B1D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4.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7472E898" w14:textId="77777777" w:rsidR="00134AC3" w:rsidRPr="00451B1D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</w:pPr>
            <w:r w:rsidRPr="00451B1D">
              <w:rPr>
                <w:color w:val="000000"/>
                <w:sz w:val="22"/>
                <w:szCs w:val="22"/>
                <w:shd w:val="pct15" w:color="D9D9D9" w:themeColor="background1" w:themeShade="D9" w:fill="D9D9D9" w:themeFill="background1" w:themeFillShade="D9"/>
                <w:lang w:val="en-US"/>
              </w:rPr>
              <w:t>In vivo, mouse</w:t>
            </w:r>
          </w:p>
        </w:tc>
      </w:tr>
      <w:tr w:rsidR="007D4BC5" w:rsidRPr="00451B1D" w14:paraId="7209F1BF" w14:textId="77777777" w:rsidTr="00A30F38">
        <w:trPr>
          <w:trHeight w:val="347"/>
          <w:jc w:val="center"/>
        </w:trPr>
        <w:tc>
          <w:tcPr>
            <w:tcW w:w="1384" w:type="dxa"/>
            <w:vMerge w:val="restart"/>
            <w:shd w:val="clear" w:color="auto" w:fill="auto"/>
          </w:tcPr>
          <w:p w14:paraId="1F2CB654" w14:textId="59866C2F" w:rsidR="007D4BC5" w:rsidRPr="00451B1D" w:rsidRDefault="007D4BC5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51B1D">
              <w:rPr>
                <w:color w:val="000000"/>
                <w:sz w:val="22"/>
                <w:szCs w:val="22"/>
                <w:lang w:val="en-US"/>
              </w:rPr>
              <w:t>Borle</w:t>
            </w:r>
            <w:proofErr w:type="spellEnd"/>
            <w:r w:rsidRPr="00451B1D">
              <w:rPr>
                <w:color w:val="000000"/>
                <w:sz w:val="22"/>
                <w:szCs w:val="22"/>
                <w:lang w:val="en-US"/>
              </w:rPr>
              <w:t xml:space="preserve"> 1983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Borle&lt;/Author&gt;&lt;Year&gt;1983&lt;/Year&gt;&lt;RecNum&gt;139&lt;/RecNum&gt;&lt;DisplayText&gt;[5]&lt;/DisplayText&gt;&lt;record&gt;&lt;rec-number&gt;139&lt;/rec-number&gt;&lt;foreign-keys&gt;&lt;key app="EN" db-id="erpzwefrp5sea1evet1v0px450tv2505ads5" timestamp="1579184964"&gt;139&lt;/key&gt;&lt;/foreign-keys&gt;&lt;ref-type name="Journal Article"&gt;17&lt;/ref-type&gt;&lt;contributors&gt;&lt;authors&gt;&lt;author&gt;Borle, F.&lt;/author&gt;&lt;author&gt;Seelig, J.&lt;/author&gt;&lt;/authors&gt;&lt;/contributors&gt;&lt;titles&gt;&lt;title&gt;Hydration of Escherichia coli lipids. Deuterium T1 relaxation time studies of phosphatidylglycerol, phosphatidylethanolamine and phosphatidylcholine&lt;/title&gt;&lt;secondary-title&gt;Biochim Biophys Acta&lt;/secondary-title&gt;&lt;/titles&gt;&lt;periodical&gt;&lt;full-title&gt;Biochim Biophys Acta&lt;/full-title&gt;&lt;/periodical&gt;&lt;pages&gt;131-6&lt;/pages&gt;&lt;volume&gt;735&lt;/volume&gt;&lt;number&gt;1&lt;/number&gt;&lt;edition&gt;1983/10/26&lt;/edition&gt;&lt;keywords&gt;&lt;keyword&gt;Cell Membrane/metabolism&lt;/keyword&gt;&lt;keyword&gt;Deuterium&lt;/keyword&gt;&lt;keyword&gt;Escherichia coli/*metabolism&lt;/keyword&gt;&lt;keyword&gt;Kinetics&lt;/keyword&gt;&lt;keyword&gt;Magnetic Resonance Spectroscopy&lt;/keyword&gt;&lt;keyword&gt;Membrane Lipids/*metabolism&lt;/keyword&gt;&lt;keyword&gt;Phosphatidylcholines/*metabolism&lt;/keyword&gt;&lt;keyword&gt;Phosphatidylethanolamines/*metabolism&lt;/keyword&gt;&lt;keyword&gt;Phosphatidylglycerols/*metabolism&lt;/keyword&gt;&lt;keyword&gt;Water&lt;/keyword&gt;&lt;/keywords&gt;&lt;dates&gt;&lt;year&gt;1983&lt;/year&gt;&lt;pub-dates&gt;&lt;date&gt;Oct 26&lt;/date&gt;&lt;/pub-dates&gt;&lt;/dates&gt;&lt;isbn&gt;0006-3002 (Print)&amp;#xD;0006-3002 (Linking)&lt;/isbn&gt;&lt;accession-num&gt;6354269&lt;/accession-num&gt;&lt;label&gt;borle83&lt;/label&gt;&lt;urls&gt;&lt;related-urls&gt;&lt;url&gt;https://www.ncbi.nlm.nih.gov/pubmed/6354269&lt;/url&gt;&lt;/related-urls&gt;&lt;/urls&gt;&lt;electronic-resource-num&gt;10.1016/0005-2736(83)90268-7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val="en-US"/>
              </w:rPr>
              <w:t>[5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115B8777" w14:textId="77777777" w:rsidR="007D4BC5" w:rsidRPr="00451B1D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1B1D"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auto"/>
          </w:tcPr>
          <w:p w14:paraId="7F6896A0" w14:textId="77777777" w:rsidR="007D4BC5" w:rsidRPr="00451B1D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2</w:t>
            </w:r>
          </w:p>
        </w:tc>
        <w:tc>
          <w:tcPr>
            <w:tcW w:w="2410" w:type="dxa"/>
            <w:shd w:val="clear" w:color="auto" w:fill="auto"/>
          </w:tcPr>
          <w:p w14:paraId="6A677361" w14:textId="77777777" w:rsidR="007D4BC5" w:rsidRPr="00451B1D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1DC248CD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auto"/>
          </w:tcPr>
          <w:p w14:paraId="416F9DEA" w14:textId="77777777" w:rsidR="007D4BC5" w:rsidRPr="00451B1D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25°C</w:t>
            </w:r>
          </w:p>
        </w:tc>
      </w:tr>
      <w:tr w:rsidR="007D4BC5" w:rsidRPr="00451B1D" w14:paraId="441AEF6C" w14:textId="77777777" w:rsidTr="00A30F38">
        <w:trPr>
          <w:trHeight w:val="347"/>
          <w:jc w:val="center"/>
        </w:trPr>
        <w:tc>
          <w:tcPr>
            <w:tcW w:w="1384" w:type="dxa"/>
            <w:vMerge/>
            <w:shd w:val="clear" w:color="auto" w:fill="auto"/>
          </w:tcPr>
          <w:p w14:paraId="028C2121" w14:textId="77777777" w:rsidR="007D4BC5" w:rsidRPr="00451B1D" w:rsidRDefault="007D4BC5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54DFA277" w14:textId="77777777" w:rsidR="007D4BC5" w:rsidRPr="00451B1D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226880E8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6</w:t>
            </w:r>
          </w:p>
        </w:tc>
        <w:tc>
          <w:tcPr>
            <w:tcW w:w="2410" w:type="dxa"/>
            <w:shd w:val="clear" w:color="auto" w:fill="auto"/>
          </w:tcPr>
          <w:p w14:paraId="1E260E50" w14:textId="77777777" w:rsidR="007D4BC5" w:rsidRDefault="007D4BC5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34FFD839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164" w:type="dxa"/>
            <w:shd w:val="clear" w:color="auto" w:fill="auto"/>
          </w:tcPr>
          <w:p w14:paraId="5616CF48" w14:textId="77777777" w:rsidR="007D4BC5" w:rsidRDefault="007D4BC5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15°C</w:t>
            </w:r>
          </w:p>
        </w:tc>
      </w:tr>
      <w:tr w:rsidR="00134AC3" w:rsidRPr="00C707A7" w14:paraId="19D1C08E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585FDC26" w14:textId="39BC1270" w:rsidR="00134AC3" w:rsidRPr="0093496F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Brereton 1986</w:t>
            </w: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instrText xml:space="preserve"> ADDIN EN.CITE &lt;EndNote&gt;&lt;Cite&gt;&lt;Author&gt;Brereton&lt;/Author&gt;&lt;Year&gt;1986&lt;/Year&gt;&lt;RecNum&gt;205&lt;/RecNum&gt;&lt;DisplayText&gt;[6]&lt;/DisplayText&gt;&lt;record&gt;&lt;rec-number&gt;205&lt;/rec-number&gt;&lt;foreign-keys&gt;&lt;key app="EN" db-id="erpzwefrp5sea1evet1v0px450tv2505ads5" timestamp="1588782027"&gt;205&lt;/key&gt;&lt;/foreign-keys&gt;&lt;ref-type name="Journal Article"&gt;17&lt;/ref-type&gt;&lt;contributors&gt;&lt;authors&gt;&lt;author&gt;Brereton, Ian M.&lt;/author&gt;&lt;author&gt;Irving, Michael G.&lt;/author&gt;&lt;author&gt;Field, James&lt;/author&gt;&lt;author&gt;Doddrell, David M.&lt;/author&gt;&lt;/authors&gt;&lt;/contributors&gt;&lt;titles&gt;&lt;title&gt;Preliminary studies on the potential of in vivo deuterium NMR spectroscopy&lt;/title&gt;&lt;secondary-title&gt;Biochemical and Biophysical Research Communications&lt;/secondary-title&gt;&lt;/titles&gt;&lt;periodical&gt;&lt;full-title&gt;Biochemical and Biophysical research communications&lt;/full-title&gt;&lt;/periodical&gt;&lt;pages&gt;579-584&lt;/pages&gt;&lt;volume&gt;137&lt;/volume&gt;&lt;number&gt;1&lt;/number&gt;&lt;section&gt;579&lt;/section&gt;&lt;dates&gt;&lt;year&gt;1986&lt;/year&gt;&lt;/dates&gt;&lt;isbn&gt;0006291X&lt;/isbn&gt;&lt;label&gt;brereton86&lt;/label&gt;&lt;urls&gt;&lt;/urls&gt;&lt;electronic-resource-num&gt;10.1016/0006-291x(86)91250-7&lt;/electronic-resource-num&gt;&lt;/record&gt;&lt;/Cite&gt;&lt;/EndNote&gt;</w:instrText>
            </w: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[6]</w:t>
            </w: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708D7671" w14:textId="77777777" w:rsidR="00134AC3" w:rsidRPr="0093496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E05C8AE" w14:textId="77777777" w:rsidR="00134AC3" w:rsidRPr="0093496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228 ± 3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EF0B053" w14:textId="77777777" w:rsidR="00134AC3" w:rsidRPr="0093496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A93665" w14:textId="77777777" w:rsidR="00134AC3" w:rsidRPr="0093496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4.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20989D28" w14:textId="77777777" w:rsidR="00134AC3" w:rsidRPr="0093496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</w:pP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In vivo, mouse abdomen, 21 days after removal of D</w:t>
            </w: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vertAlign w:val="subscript"/>
                <w:lang w:val="en-US"/>
              </w:rPr>
              <w:t>2</w:t>
            </w:r>
            <w:r w:rsidRPr="0093496F">
              <w:rPr>
                <w:color w:val="000000"/>
                <w:sz w:val="22"/>
                <w:szCs w:val="22"/>
                <w:shd w:val="clear" w:color="auto" w:fill="D9D9D9" w:themeFill="background1" w:themeFillShade="D9"/>
                <w:lang w:val="en-US"/>
              </w:rPr>
              <w:t>O from drinking water, IR</w:t>
            </w:r>
          </w:p>
        </w:tc>
      </w:tr>
      <w:tr w:rsidR="00134AC3" w:rsidRPr="00451B1D" w14:paraId="36621EE1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1ED4C3D5" w14:textId="21B2D1FA" w:rsidR="00134AC3" w:rsidRPr="00451B1D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ivan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1975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Civan&lt;/Author&gt;&lt;Year&gt;1975&lt;/Year&gt;&lt;RecNum&gt;209&lt;/RecNum&gt;&lt;DisplayText&gt;[7]&lt;/DisplayText&gt;&lt;record&gt;&lt;rec-number&gt;209&lt;/rec-number&gt;&lt;foreign-keys&gt;&lt;key app="EN" db-id="erpzwefrp5sea1evet1v0px450tv2505ads5" timestamp="1588856495"&gt;209&lt;/key&gt;&lt;/foreign-keys&gt;&lt;ref-type name="Journal Article"&gt;17&lt;/ref-type&gt;&lt;contributors&gt;&lt;authors&gt;&lt;author&gt;Civan, M. M.&lt;/author&gt;&lt;author&gt;Shporer, M.&lt;/author&gt;&lt;/authors&gt;&lt;/contributors&gt;&lt;titles&gt;&lt;title&gt;Pulsed nuclear magnetic resonance study of 17-O, 2-D, and 1-H of water in frog striated muscle&lt;/title&gt;&lt;secondary-title&gt;Biophysical Journal&lt;/secondary-title&gt;&lt;/titles&gt;&lt;periodical&gt;&lt;full-title&gt;Biophysical Journal&lt;/full-title&gt;&lt;/periodical&gt;&lt;pages&gt;299-306&lt;/pages&gt;&lt;volume&gt;15&lt;/volume&gt;&lt;number&gt;4&lt;/number&gt;&lt;section&gt;299&lt;/section&gt;&lt;dates&gt;&lt;year&gt;1975&lt;/year&gt;&lt;/dates&gt;&lt;isbn&gt;00063495&lt;/isbn&gt;&lt;label&gt;civan75&lt;/label&gt;&lt;urls&gt;&lt;/urls&gt;&lt;electronic-resource-num&gt;10.1016/s0006-3495(75)85820-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7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6369775A" w14:textId="77777777" w:rsidR="00134AC3" w:rsidRPr="00451B1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auto"/>
          </w:tcPr>
          <w:p w14:paraId="6014A1A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43 </w:t>
            </w:r>
            <w:r w:rsidRPr="005D2132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5.5</w:t>
            </w:r>
          </w:p>
        </w:tc>
        <w:tc>
          <w:tcPr>
            <w:tcW w:w="2410" w:type="dxa"/>
            <w:shd w:val="clear" w:color="auto" w:fill="auto"/>
          </w:tcPr>
          <w:p w14:paraId="128A0AA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54C6E4EF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7164" w:type="dxa"/>
            <w:shd w:val="clear" w:color="auto" w:fill="auto"/>
          </w:tcPr>
          <w:p w14:paraId="6D4976DE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xcised frog muscle bathed in deuterium enriched (30-49%) Ringer’s solution, N = 4</w:t>
            </w:r>
          </w:p>
        </w:tc>
      </w:tr>
      <w:tr w:rsidR="00134AC3" w:rsidRPr="00C707A7" w14:paraId="68EAB169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6D477DDE" w14:textId="79F0F92F" w:rsidR="00134AC3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pe 1969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Cope&lt;/Author&gt;&lt;Year&gt;1969&lt;/Year&gt;&lt;RecNum&gt;208&lt;/RecNum&gt;&lt;DisplayText&gt;[8]&lt;/DisplayText&gt;&lt;record&gt;&lt;rec-number&gt;208&lt;/rec-number&gt;&lt;foreign-keys&gt;&lt;key app="EN" db-id="erpzwefrp5sea1evet1v0px450tv2505ads5" timestamp="1588848982"&gt;208&lt;/key&gt;&lt;/foreign-keys&gt;&lt;ref-type name="Journal Article"&gt;17&lt;/ref-type&gt;&lt;contributors&gt;&lt;authors&gt;&lt;author&gt;Cope, Freeman W.&lt;/author&gt;&lt;/authors&gt;&lt;/contributors&gt;&lt;titles&gt;&lt;title&gt;Nuclear Magnetic Resonance Evidence using D2O for Structured Water in Muscle and Brain&lt;/title&gt;&lt;secondary-title&gt;Biophysical Journal&lt;/secondary-title&gt;&lt;/titles&gt;&lt;periodical&gt;&lt;full-title&gt;Biophysical Journal&lt;/full-title&gt;&lt;/periodical&gt;&lt;pages&gt;303-319&lt;/pages&gt;&lt;volume&gt;9&lt;/volume&gt;&lt;number&gt;3&lt;/number&gt;&lt;section&gt;303&lt;/section&gt;&lt;dates&gt;&lt;year&gt;1969&lt;/year&gt;&lt;/dates&gt;&lt;isbn&gt;00063495&lt;/isbn&gt;&lt;label&gt;cope69&lt;/label&gt;&lt;urls&gt;&lt;/urls&gt;&lt;electronic-resource-num&gt;10.1016/s0006-3495(69)86388-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8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6AB4AF92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0C0730B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22 </w:t>
            </w:r>
            <w:r w:rsidRPr="005D2132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20A4243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8.5 </w:t>
            </w:r>
            <w:r w:rsidRPr="005D2132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0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9CF94E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14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2714ED92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mple of rat muscle tissue, 28°C, 4 – 5 days of 2H enriched (50%) drinking water, N = 2</w:t>
            </w:r>
          </w:p>
        </w:tc>
      </w:tr>
      <w:tr w:rsidR="00134AC3" w:rsidRPr="00C707A7" w14:paraId="05EB4550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0EA4EBE7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67FABFD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99E09BA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31 </w:t>
            </w:r>
            <w:r w:rsidRPr="005D2132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EE7D2A6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22 </w:t>
            </w:r>
            <w:r w:rsidRPr="005D2132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891F57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14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6D84422A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mple of rat brain tissue, 25°C, 4 – 5 days of 2H enriched (50%) drinking water, N = 4</w:t>
            </w:r>
          </w:p>
        </w:tc>
      </w:tr>
      <w:tr w:rsidR="00134AC3" w:rsidRPr="0080561C" w14:paraId="68346A7C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2DCED1E0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7256409C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1F99063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453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3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E251F9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448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391CC0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14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4710BD21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SE, 25°C, 10% D</w:t>
            </w:r>
            <w:r w:rsidRPr="002106A2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O and 90% H</w:t>
            </w:r>
            <w:r w:rsidRPr="002106A2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</w:tr>
      <w:tr w:rsidR="00134AC3" w:rsidRPr="00E002D5" w14:paraId="7DD7F768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3DE60C89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</w:tcPr>
          <w:p w14:paraId="3D7BB66A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</w:t>
            </w:r>
            <w:r w:rsidRPr="0093496F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E11E7C2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407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37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FF4E2DB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AFBC2F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14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40D31BA2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25°C</w:t>
            </w:r>
          </w:p>
        </w:tc>
      </w:tr>
      <w:tr w:rsidR="00134AC3" w:rsidRPr="0080561C" w14:paraId="5116EFF1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613B3DA6" w14:textId="680A9559" w:rsidR="00134AC3" w:rsidRPr="000307B1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0307B1">
              <w:rPr>
                <w:color w:val="000000"/>
                <w:sz w:val="22"/>
                <w:szCs w:val="22"/>
                <w:lang w:val="en-US"/>
              </w:rPr>
              <w:t>Feyter</w:t>
            </w:r>
            <w:proofErr w:type="spellEnd"/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2018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EZSBGZXl0ZXI8L0F1dGhvcj48WWVhcj4yMDE4PC9ZZWFy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</w:fldData>
              </w:fldChar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D4BC5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EZSBGZXl0ZXI8L0F1dGhvcj48WWVhcj4yMDE4PC9ZZWFy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</w:fldData>
              </w:fldChar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D4BC5">
              <w:rPr>
                <w:color w:val="000000"/>
                <w:sz w:val="22"/>
                <w:szCs w:val="22"/>
                <w:lang w:val="en-US"/>
              </w:rPr>
            </w:r>
            <w:r w:rsidR="007D4BC5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0307B1">
              <w:rPr>
                <w:color w:val="000000"/>
                <w:sz w:val="22"/>
                <w:szCs w:val="22"/>
                <w:lang w:val="en-US"/>
              </w:rPr>
            </w:r>
            <w:r w:rsidRPr="000307B1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9]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38B906A9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auto"/>
          </w:tcPr>
          <w:p w14:paraId="2D4156D0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46 ± 5</w:t>
            </w:r>
          </w:p>
        </w:tc>
        <w:tc>
          <w:tcPr>
            <w:tcW w:w="2410" w:type="dxa"/>
            <w:shd w:val="clear" w:color="auto" w:fill="auto"/>
          </w:tcPr>
          <w:p w14:paraId="3EAC4619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26 ± 1 (</w:t>
            </w:r>
            <w:r>
              <w:rPr>
                <w:color w:val="000000"/>
                <w:sz w:val="22"/>
                <w:szCs w:val="22"/>
                <w:lang w:val="en-US"/>
              </w:rPr>
              <w:t>fast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comp.)</w:t>
            </w:r>
          </w:p>
          <w:p w14:paraId="720A136E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51 ± 51 (</w:t>
            </w:r>
            <w:r>
              <w:rPr>
                <w:color w:val="000000"/>
                <w:sz w:val="22"/>
                <w:szCs w:val="22"/>
                <w:lang w:val="en-US"/>
              </w:rPr>
              <w:t>slow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comp.)</w:t>
            </w:r>
          </w:p>
        </w:tc>
        <w:tc>
          <w:tcPr>
            <w:tcW w:w="1276" w:type="dxa"/>
          </w:tcPr>
          <w:p w14:paraId="079867D0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64" w:type="dxa"/>
            <w:shd w:val="clear" w:color="auto" w:fill="auto"/>
          </w:tcPr>
          <w:p w14:paraId="7CD34BFC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In vivo, human brain, bi-exponential T</w:t>
            </w:r>
            <w:r w:rsidRPr="000307B1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, IR</w:t>
            </w:r>
            <w:r>
              <w:rPr>
                <w:color w:val="000000"/>
                <w:sz w:val="22"/>
                <w:szCs w:val="22"/>
                <w:lang w:val="en-US"/>
              </w:rPr>
              <w:t>,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SE, N = 2</w:t>
            </w:r>
          </w:p>
        </w:tc>
      </w:tr>
      <w:tr w:rsidR="00134AC3" w:rsidRPr="000307B1" w14:paraId="40E55623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77FFD1E1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2C23A312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6E33A69A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20 ± 28</w:t>
            </w:r>
          </w:p>
        </w:tc>
        <w:tc>
          <w:tcPr>
            <w:tcW w:w="2410" w:type="dxa"/>
            <w:shd w:val="clear" w:color="auto" w:fill="auto"/>
          </w:tcPr>
          <w:p w14:paraId="4E8B6392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12 ± 2 (</w:t>
            </w:r>
            <w:r>
              <w:rPr>
                <w:color w:val="000000"/>
                <w:sz w:val="22"/>
                <w:szCs w:val="22"/>
                <w:lang w:val="en-US"/>
              </w:rPr>
              <w:t>fast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comp.)</w:t>
            </w:r>
          </w:p>
          <w:p w14:paraId="5477BB2B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1 ± 4 (</w:t>
            </w:r>
            <w:r>
              <w:rPr>
                <w:color w:val="000000"/>
                <w:sz w:val="22"/>
                <w:szCs w:val="22"/>
                <w:lang w:val="en-US"/>
              </w:rPr>
              <w:t>slow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comp.)</w:t>
            </w:r>
          </w:p>
        </w:tc>
        <w:tc>
          <w:tcPr>
            <w:tcW w:w="1276" w:type="dxa"/>
          </w:tcPr>
          <w:p w14:paraId="10544660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164" w:type="dxa"/>
            <w:shd w:val="clear" w:color="auto" w:fill="auto"/>
          </w:tcPr>
          <w:p w14:paraId="0C1C9DFB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 vivo, rat brain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, bi-exponential T</w:t>
            </w:r>
            <w:r w:rsidRPr="000307B1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, I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SE, N = 3</w:t>
            </w:r>
          </w:p>
        </w:tc>
      </w:tr>
      <w:tr w:rsidR="00134AC3" w:rsidRPr="000307B1" w14:paraId="110AF009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39266025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104346B5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FFC4A5E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446 ± 7</w:t>
            </w:r>
          </w:p>
        </w:tc>
        <w:tc>
          <w:tcPr>
            <w:tcW w:w="2410" w:type="dxa"/>
            <w:shd w:val="clear" w:color="auto" w:fill="auto"/>
          </w:tcPr>
          <w:p w14:paraId="0CBDF655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72 ± 17</w:t>
            </w:r>
          </w:p>
        </w:tc>
        <w:tc>
          <w:tcPr>
            <w:tcW w:w="1276" w:type="dxa"/>
          </w:tcPr>
          <w:p w14:paraId="6E9FC9DB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64" w:type="dxa"/>
            <w:shd w:val="clear" w:color="auto" w:fill="auto"/>
          </w:tcPr>
          <w:p w14:paraId="030FD27E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 with water</w:t>
            </w:r>
          </w:p>
        </w:tc>
      </w:tr>
      <w:tr w:rsidR="00134AC3" w:rsidRPr="000307B1" w14:paraId="7B15A8A7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6BA74EF4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14:paraId="0C8CD4A4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11C63D92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462 ± 9</w:t>
            </w:r>
          </w:p>
        </w:tc>
        <w:tc>
          <w:tcPr>
            <w:tcW w:w="2410" w:type="dxa"/>
            <w:shd w:val="clear" w:color="auto" w:fill="auto"/>
          </w:tcPr>
          <w:p w14:paraId="7D34C108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34 ± 21</w:t>
            </w:r>
          </w:p>
        </w:tc>
        <w:tc>
          <w:tcPr>
            <w:tcW w:w="1276" w:type="dxa"/>
          </w:tcPr>
          <w:p w14:paraId="6BDE5C8B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164" w:type="dxa"/>
            <w:shd w:val="clear" w:color="auto" w:fill="auto"/>
          </w:tcPr>
          <w:p w14:paraId="4C913E73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 with water</w:t>
            </w:r>
          </w:p>
        </w:tc>
      </w:tr>
      <w:tr w:rsidR="00134AC3" w:rsidRPr="0080561C" w14:paraId="3F633BFD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08F3F792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14:paraId="126D5AE8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1020" w:type="dxa"/>
            <w:shd w:val="clear" w:color="auto" w:fill="auto"/>
          </w:tcPr>
          <w:p w14:paraId="084538F9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67 ± 11</w:t>
            </w:r>
          </w:p>
        </w:tc>
        <w:tc>
          <w:tcPr>
            <w:tcW w:w="2410" w:type="dxa"/>
            <w:shd w:val="clear" w:color="auto" w:fill="auto"/>
          </w:tcPr>
          <w:p w14:paraId="62A74EE5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42 ± 1</w:t>
            </w:r>
          </w:p>
        </w:tc>
        <w:tc>
          <w:tcPr>
            <w:tcW w:w="1276" w:type="dxa"/>
          </w:tcPr>
          <w:p w14:paraId="478A8800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64" w:type="dxa"/>
            <w:shd w:val="clear" w:color="auto" w:fill="auto"/>
          </w:tcPr>
          <w:p w14:paraId="2890358D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In vivo, human brain, 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D-Glucose-6,6-d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,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IR,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SE, N = 2</w:t>
            </w:r>
          </w:p>
        </w:tc>
      </w:tr>
      <w:tr w:rsidR="00134AC3" w:rsidRPr="00C707A7" w14:paraId="798D5DCB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5D01239D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0FC01B8D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57ED97B5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64 ± 2</w:t>
            </w:r>
          </w:p>
        </w:tc>
        <w:tc>
          <w:tcPr>
            <w:tcW w:w="2410" w:type="dxa"/>
            <w:shd w:val="clear" w:color="auto" w:fill="auto"/>
          </w:tcPr>
          <w:p w14:paraId="50E1F064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2 ± 2</w:t>
            </w:r>
          </w:p>
        </w:tc>
        <w:tc>
          <w:tcPr>
            <w:tcW w:w="1276" w:type="dxa"/>
          </w:tcPr>
          <w:p w14:paraId="06D00CEA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164" w:type="dxa"/>
            <w:shd w:val="clear" w:color="auto" w:fill="auto"/>
          </w:tcPr>
          <w:p w14:paraId="768C25A7" w14:textId="77777777" w:rsidR="00134AC3" w:rsidRPr="009341EA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sv-SE"/>
              </w:rPr>
            </w:pPr>
            <w:r w:rsidRPr="009341EA">
              <w:rPr>
                <w:color w:val="000000"/>
                <w:sz w:val="22"/>
                <w:szCs w:val="22"/>
                <w:lang w:val="sv-SE"/>
              </w:rPr>
              <w:t xml:space="preserve">In </w:t>
            </w:r>
            <w:proofErr w:type="spellStart"/>
            <w:r w:rsidRPr="009341EA">
              <w:rPr>
                <w:color w:val="000000"/>
                <w:sz w:val="22"/>
                <w:szCs w:val="22"/>
                <w:lang w:val="sv-SE"/>
              </w:rPr>
              <w:t>vivo</w:t>
            </w:r>
            <w:proofErr w:type="spellEnd"/>
            <w:r w:rsidRPr="009341EA">
              <w:rPr>
                <w:color w:val="000000"/>
                <w:sz w:val="22"/>
                <w:szCs w:val="22"/>
                <w:lang w:val="sv-SE"/>
              </w:rPr>
              <w:t xml:space="preserve">, rat </w:t>
            </w:r>
            <w:proofErr w:type="spellStart"/>
            <w:r w:rsidRPr="009341EA">
              <w:rPr>
                <w:color w:val="000000"/>
                <w:sz w:val="22"/>
                <w:szCs w:val="22"/>
                <w:lang w:val="sv-SE"/>
              </w:rPr>
              <w:t>brain</w:t>
            </w:r>
            <w:proofErr w:type="spellEnd"/>
            <w:r w:rsidRPr="009341EA">
              <w:rPr>
                <w:color w:val="000000"/>
                <w:sz w:val="22"/>
                <w:szCs w:val="22"/>
                <w:lang w:val="sv-SE"/>
              </w:rPr>
              <w:t>, IR, SE, N = 3</w:t>
            </w:r>
          </w:p>
        </w:tc>
      </w:tr>
      <w:tr w:rsidR="00134AC3" w:rsidRPr="00E002D5" w14:paraId="497B2F69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3F5424C4" w14:textId="77777777" w:rsidR="00134AC3" w:rsidRPr="009341EA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248" w:type="dxa"/>
            <w:shd w:val="clear" w:color="auto" w:fill="auto"/>
          </w:tcPr>
          <w:p w14:paraId="1A133BF6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0307B1">
              <w:rPr>
                <w:color w:val="000000"/>
                <w:sz w:val="22"/>
                <w:szCs w:val="22"/>
                <w:lang w:val="en-US"/>
              </w:rPr>
              <w:t>Glx</w:t>
            </w:r>
            <w:proofErr w:type="spellEnd"/>
          </w:p>
        </w:tc>
        <w:tc>
          <w:tcPr>
            <w:tcW w:w="1020" w:type="dxa"/>
            <w:shd w:val="clear" w:color="auto" w:fill="auto"/>
          </w:tcPr>
          <w:p w14:paraId="6EF00E27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139 ± 11</w:t>
            </w:r>
          </w:p>
        </w:tc>
        <w:tc>
          <w:tcPr>
            <w:tcW w:w="2410" w:type="dxa"/>
            <w:shd w:val="clear" w:color="auto" w:fill="auto"/>
          </w:tcPr>
          <w:p w14:paraId="0A5BDA71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44 ± 3</w:t>
            </w:r>
          </w:p>
        </w:tc>
        <w:tc>
          <w:tcPr>
            <w:tcW w:w="1276" w:type="dxa"/>
          </w:tcPr>
          <w:p w14:paraId="00D7E6AA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164" w:type="dxa"/>
            <w:shd w:val="clear" w:color="auto" w:fill="auto"/>
          </w:tcPr>
          <w:p w14:paraId="75B8B16A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 vivo, human brain, IR,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 xml:space="preserve"> SE, N = 2</w:t>
            </w:r>
          </w:p>
        </w:tc>
      </w:tr>
      <w:tr w:rsidR="00134AC3" w:rsidRPr="00C707A7" w14:paraId="3F18C574" w14:textId="77777777" w:rsidTr="00A30F38">
        <w:trPr>
          <w:trHeight w:val="70"/>
          <w:jc w:val="center"/>
        </w:trPr>
        <w:tc>
          <w:tcPr>
            <w:tcW w:w="1384" w:type="dxa"/>
            <w:shd w:val="clear" w:color="auto" w:fill="auto"/>
          </w:tcPr>
          <w:p w14:paraId="15D6B6EC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69344529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154E3666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146 ± 11</w:t>
            </w:r>
          </w:p>
        </w:tc>
        <w:tc>
          <w:tcPr>
            <w:tcW w:w="2410" w:type="dxa"/>
            <w:shd w:val="clear" w:color="auto" w:fill="auto"/>
          </w:tcPr>
          <w:p w14:paraId="7489AE3C" w14:textId="77777777" w:rsidR="00134AC3" w:rsidRPr="000307B1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07B1">
              <w:rPr>
                <w:color w:val="000000"/>
                <w:sz w:val="22"/>
                <w:szCs w:val="22"/>
                <w:lang w:val="en-US"/>
              </w:rPr>
              <w:t>32 ± 5</w:t>
            </w:r>
          </w:p>
        </w:tc>
        <w:tc>
          <w:tcPr>
            <w:tcW w:w="1276" w:type="dxa"/>
          </w:tcPr>
          <w:p w14:paraId="60EE2310" w14:textId="77777777" w:rsidR="00134AC3" w:rsidRPr="000307B1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164" w:type="dxa"/>
            <w:shd w:val="clear" w:color="auto" w:fill="auto"/>
          </w:tcPr>
          <w:p w14:paraId="2AC412FA" w14:textId="77777777" w:rsidR="00134AC3" w:rsidRPr="009341EA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sv-SE"/>
              </w:rPr>
            </w:pPr>
            <w:r w:rsidRPr="009341EA">
              <w:rPr>
                <w:color w:val="000000"/>
                <w:sz w:val="22"/>
                <w:szCs w:val="22"/>
                <w:lang w:val="sv-SE"/>
              </w:rPr>
              <w:t xml:space="preserve">In </w:t>
            </w:r>
            <w:proofErr w:type="spellStart"/>
            <w:r w:rsidRPr="009341EA">
              <w:rPr>
                <w:color w:val="000000"/>
                <w:sz w:val="22"/>
                <w:szCs w:val="22"/>
                <w:lang w:val="sv-SE"/>
              </w:rPr>
              <w:t>vivo</w:t>
            </w:r>
            <w:proofErr w:type="spellEnd"/>
            <w:r w:rsidRPr="009341EA">
              <w:rPr>
                <w:color w:val="000000"/>
                <w:sz w:val="22"/>
                <w:szCs w:val="22"/>
                <w:lang w:val="sv-SE"/>
              </w:rPr>
              <w:t xml:space="preserve">, rat </w:t>
            </w:r>
            <w:proofErr w:type="spellStart"/>
            <w:r w:rsidRPr="009341EA">
              <w:rPr>
                <w:color w:val="000000"/>
                <w:sz w:val="22"/>
                <w:szCs w:val="22"/>
                <w:lang w:val="sv-SE"/>
              </w:rPr>
              <w:t>brain</w:t>
            </w:r>
            <w:proofErr w:type="spellEnd"/>
            <w:r w:rsidRPr="009341EA">
              <w:rPr>
                <w:color w:val="000000"/>
                <w:sz w:val="22"/>
                <w:szCs w:val="22"/>
                <w:lang w:val="sv-SE"/>
              </w:rPr>
              <w:t>, IR, SE, N = 3</w:t>
            </w:r>
          </w:p>
        </w:tc>
      </w:tr>
      <w:tr w:rsidR="00134AC3" w:rsidRPr="00E0615C" w14:paraId="1DA01B09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345BDBAB" w14:textId="218E07F0" w:rsidR="00134AC3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lastRenderedPageBreak/>
              <w:t>Eng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1990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Eng&lt;/Author&gt;&lt;Year&gt;1990&lt;/Year&gt;&lt;RecNum&gt;232&lt;/RecNum&gt;&lt;DisplayText&gt;[10]&lt;/DisplayText&gt;&lt;record&gt;&lt;rec-number&gt;232&lt;/rec-number&gt;&lt;foreign-keys&gt;&lt;key app="EN" db-id="erpzwefrp5sea1evet1v0px450tv2505ads5" timestamp="1597671454"&gt;232&lt;/key&gt;&lt;/foreign-keys&gt;&lt;ref-type name="Journal Article"&gt;17&lt;/ref-type&gt;&lt;contributors&gt;&lt;authors&gt;&lt;author&gt;Eng, J.&lt;/author&gt;&lt;author&gt;Berkowitz, B. A.&lt;/author&gt;&lt;author&gt;Balaban, R. S.&lt;/author&gt;&lt;/authors&gt;&lt;/contributors&gt;&lt;auth-address&gt;Laboratory of Cardiac Energetics, National Heart, Lung, and Blood Institute, National Institutes of Health, Bethesda, MD 20892.&lt;/auth-address&gt;&lt;titles&gt;&lt;title&gt;Renal distribution and metabolism of [2H9]choline. A 2H NMR and MRI study&lt;/title&gt;&lt;secondary-title&gt;NMR Biomed&lt;/secondary-title&gt;&lt;/titles&gt;&lt;periodical&gt;&lt;full-title&gt;NMR Biomed&lt;/full-title&gt;&lt;/periodical&gt;&lt;pages&gt;173-7&lt;/pages&gt;&lt;volume&gt;3&lt;/volume&gt;&lt;number&gt;4&lt;/number&gt;&lt;edition&gt;1990/08/01&lt;/edition&gt;&lt;keywords&gt;&lt;keyword&gt;Animals&lt;/keyword&gt;&lt;keyword&gt;Choline/administration &amp;amp; dosage/metabolism/*pharmacokinetics&lt;/keyword&gt;&lt;keyword&gt;Deuterium&lt;/keyword&gt;&lt;keyword&gt;Furosemide&lt;/keyword&gt;&lt;keyword&gt;Infusions, Intravenous&lt;/keyword&gt;&lt;keyword&gt;Kidney/*metabolism&lt;/keyword&gt;&lt;keyword&gt;Kidney Cortex/metabolism&lt;/keyword&gt;&lt;keyword&gt;Kidney Medulla/metabolism&lt;/keyword&gt;&lt;keyword&gt;*Magnetic Resonance Imaging&lt;/keyword&gt;&lt;keyword&gt;*Magnetic Resonance Spectroscopy&lt;/keyword&gt;&lt;keyword&gt;Methylamines/metabolism&lt;/keyword&gt;&lt;keyword&gt;Rabbits&lt;/keyword&gt;&lt;keyword&gt;Tissue Distribution&lt;/keyword&gt;&lt;/keywords&gt;&lt;dates&gt;&lt;year&gt;1990&lt;/year&gt;&lt;pub-dates&gt;&lt;date&gt;Aug&lt;/date&gt;&lt;/pub-dates&gt;&lt;/dates&gt;&lt;isbn&gt;0952-3480 (Print)&amp;#xD;0952-3480 (Linking)&lt;/isbn&gt;&lt;accession-num&gt;2206849&lt;/accession-num&gt;&lt;label&gt;eng90&lt;/label&gt;&lt;urls&gt;&lt;related-urls&gt;&lt;url&gt;https://www.ncbi.nlm.nih.gov/pubmed/2206849&lt;/url&gt;&lt;/related-urls&gt;&lt;/urls&gt;&lt;electronic-resource-num&gt;10.1002/nbm.194003040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0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4306F182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C6BDF8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318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16ABC3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72 </w:t>
            </w:r>
            <w:r w:rsidRPr="000307B1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C488F1" w14:textId="77777777" w:rsidR="00134AC3" w:rsidRPr="00E002D5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002D5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3CC6470A" w14:textId="77777777" w:rsidR="00134AC3" w:rsidRPr="00E002D5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 vivo, </w:t>
            </w:r>
            <w:proofErr w:type="spellStart"/>
            <w:r>
              <w:rPr>
                <w:color w:val="000000"/>
                <w:sz w:val="22"/>
                <w:szCs w:val="22"/>
              </w:rPr>
              <w:t>rabb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kidney</w:t>
            </w:r>
            <w:proofErr w:type="spellEnd"/>
            <w:r w:rsidRPr="00E002D5">
              <w:rPr>
                <w:color w:val="000000"/>
                <w:sz w:val="22"/>
                <w:szCs w:val="22"/>
              </w:rPr>
              <w:t>, IR, SE, N = 7 (T1), N = 5 (T2)</w:t>
            </w:r>
          </w:p>
        </w:tc>
      </w:tr>
      <w:tr w:rsidR="00134AC3" w:rsidRPr="0080561C" w14:paraId="05DFB226" w14:textId="77777777" w:rsidTr="00A30F38">
        <w:trPr>
          <w:trHeight w:val="347"/>
          <w:jc w:val="center"/>
        </w:trPr>
        <w:tc>
          <w:tcPr>
            <w:tcW w:w="1384" w:type="dxa"/>
          </w:tcPr>
          <w:p w14:paraId="2239D7ED" w14:textId="3FD7BFD7" w:rsidR="00134AC3" w:rsidRPr="00DA5E37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</w:rPr>
              <w:t>Ewy</w:t>
            </w:r>
            <w:proofErr w:type="spellEnd"/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1988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Ewy&lt;/Author&gt;&lt;Year&gt;1988&lt;/Year&gt;&lt;RecNum&gt;127&lt;/RecNum&gt;&lt;DisplayText&gt;[11]&lt;/DisplayText&gt;&lt;record&gt;&lt;rec-number&gt;127&lt;/rec-number&gt;&lt;foreign-keys&gt;&lt;key app="EN" db-id="erpzwefrp5sea1evet1v0px450tv2505ads5" timestamp="1570616862"&gt;127&lt;/key&gt;&lt;/foreign-keys&gt;&lt;ref-type name="Journal Article"&gt;17&lt;/ref-type&gt;&lt;contributors&gt;&lt;authors&gt;&lt;author&gt;Ewy, C. S.&lt;/author&gt;&lt;author&gt;Ackerman, J. J.&lt;/author&gt;&lt;author&gt;Balaban, R. S.&lt;/author&gt;&lt;/authors&gt;&lt;/contributors&gt;&lt;auth-address&gt;Department of Chemistry, Washington University, St. Louis, Missouri 63130.&lt;/auth-address&gt;&lt;titles&gt;&lt;title&gt;Deuterium NMR cerebral imaging in situ&lt;/title&gt;&lt;secondary-title&gt;Magnetic Resonance in Medicine&lt;/secondary-title&gt;&lt;/titles&gt;&lt;periodical&gt;&lt;full-title&gt;Magnetic Resonance in Medicine&lt;/full-title&gt;&lt;/periodical&gt;&lt;pages&gt;35-44&lt;/pages&gt;&lt;volume&gt;8&lt;/volume&gt;&lt;number&gt;1&lt;/number&gt;&lt;edition&gt;1988/09/01&lt;/edition&gt;&lt;keywords&gt;&lt;keyword&gt;Animals&lt;/keyword&gt;&lt;keyword&gt;Brain/*pathology&lt;/keyword&gt;&lt;keyword&gt;Cats&lt;/keyword&gt;&lt;keyword&gt;Deuterium&lt;/keyword&gt;&lt;keyword&gt;Female&lt;/keyword&gt;&lt;keyword&gt;*Magnetic Resonance Spectroscopy&lt;/keyword&gt;&lt;/keywords&gt;&lt;dates&gt;&lt;year&gt;1988&lt;/year&gt;&lt;pub-dates&gt;&lt;date&gt;Sep&lt;/date&gt;&lt;/pub-dates&gt;&lt;/dates&gt;&lt;isbn&gt;0740-3194 (Print)&amp;#xD;0740-3194 (Linking)&lt;/isbn&gt;&lt;accession-num&gt;3173067&lt;/accession-num&gt;&lt;label&gt;ewy88&lt;/label&gt;&lt;urls&gt;&lt;related-urls&gt;&lt;url&gt;&lt;style face="underline" font="default" size="100%"&gt;https://www.ncbi.nlm.nih.gov/pubmed/3173067&lt;/style&gt;&lt;/url&gt;&lt;url&gt;&lt;style face="underline" font="default" size="100%"&gt;https://onlinelibrary.wiley.com/doi/abs/10.1002/mrm.1910080105?sid=nlm%3Apubmed&lt;/style&gt;&lt;/url&gt;&lt;/related-urls&gt;&lt;/urls&gt;&lt;electronic-resource-num&gt;10.1002/mrm.191008010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shd w:val="clear" w:color="auto" w:fill="FFFFFF"/>
              </w:rPr>
              <w:t>[11]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1248" w:type="dxa"/>
          </w:tcPr>
          <w:p w14:paraId="201D66A8" w14:textId="77777777" w:rsidR="00134AC3" w:rsidRPr="00DA5E37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</w:rPr>
              <w:t>Water</w:t>
            </w:r>
            <w:proofErr w:type="spellEnd"/>
          </w:p>
        </w:tc>
        <w:tc>
          <w:tcPr>
            <w:tcW w:w="1020" w:type="dxa"/>
          </w:tcPr>
          <w:p w14:paraId="22F8006B" w14:textId="77777777" w:rsidR="00134AC3" w:rsidRPr="00DA5E37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241 ± 9</w:t>
            </w:r>
          </w:p>
        </w:tc>
        <w:tc>
          <w:tcPr>
            <w:tcW w:w="2410" w:type="dxa"/>
          </w:tcPr>
          <w:p w14:paraId="1F34C3FE" w14:textId="77777777" w:rsidR="00134AC3" w:rsidRPr="00A154A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154A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9 ± 0.1 (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fast</w:t>
            </w:r>
            <w:r w:rsidRPr="00A154A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comp.)</w:t>
            </w:r>
            <w:r w:rsidRPr="00A154A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br/>
              <w:t>44 ± 5 (medium comp.)</w:t>
            </w:r>
          </w:p>
          <w:p w14:paraId="464FA6D0" w14:textId="77777777" w:rsidR="00134AC3" w:rsidRPr="00A154AD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154A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370 ± 58 (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slow</w:t>
            </w:r>
            <w:r w:rsidRPr="00A154A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comp.)</w:t>
            </w:r>
          </w:p>
        </w:tc>
        <w:tc>
          <w:tcPr>
            <w:tcW w:w="1276" w:type="dxa"/>
          </w:tcPr>
          <w:p w14:paraId="78BF5499" w14:textId="77777777" w:rsidR="00134AC3" w:rsidRPr="00E41A75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E002D5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164" w:type="dxa"/>
          </w:tcPr>
          <w:p w14:paraId="5F1D6605" w14:textId="77777777" w:rsidR="00134AC3" w:rsidRPr="00E41A75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n vivo, cat head, IR, Hahn SE, N = 2</w:t>
            </w:r>
          </w:p>
        </w:tc>
      </w:tr>
      <w:tr w:rsidR="00134AC3" w:rsidRPr="00C707A7" w14:paraId="29392ECB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71C21798" w14:textId="070DADBC" w:rsidR="00134AC3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Evelhoch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1989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Evelhoch&lt;/Author&gt;&lt;Year&gt;1989&lt;/Year&gt;&lt;RecNum&gt;189&lt;/RecNum&gt;&lt;DisplayText&gt;[12]&lt;/DisplayText&gt;&lt;record&gt;&lt;rec-number&gt;189&lt;/rec-number&gt;&lt;foreign-keys&gt;&lt;key app="EN" db-id="erpzwefrp5sea1evet1v0px450tv2505ads5" timestamp="1584609026"&gt;189&lt;/key&gt;&lt;/foreign-keys&gt;&lt;ref-type name="Journal Article"&gt;17&lt;/ref-type&gt;&lt;contributors&gt;&lt;authors&gt;&lt;author&gt;Evelhoch, Jeffrey L&lt;/author&gt;&lt;author&gt;McCoy, Cheryl L&lt;/author&gt;&lt;author&gt;Giri, Brij P&lt;/author&gt;&lt;/authors&gt;&lt;/contributors&gt;&lt;titles&gt;&lt;title&gt;A method for direct in vivo measurement of drug concentrations from a single 2H NMR spectrum&lt;/title&gt;&lt;secondary-title&gt;Magnetic resonance in medicine&lt;/secondary-title&gt;&lt;/titles&gt;&lt;periodical&gt;&lt;full-title&gt;Magnetic Resonance in Medicine&lt;/full-title&gt;&lt;/periodical&gt;&lt;pages&gt;402-410&lt;/pages&gt;&lt;volume&gt;9&lt;/volume&gt;&lt;number&gt;3&lt;/number&gt;&lt;dates&gt;&lt;year&gt;1989&lt;/year&gt;&lt;/dates&gt;&lt;isbn&gt;0740-3194&lt;/isbn&gt;&lt;label&gt;evelhoch89&lt;/label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2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3E102079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BBA9E59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310 </w:t>
            </w:r>
            <w:r w:rsidRPr="00141A9F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1596E63" w14:textId="77777777" w:rsidR="00134AC3" w:rsidRPr="00141A9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41A9F">
              <w:rPr>
                <w:color w:val="000000"/>
                <w:sz w:val="22"/>
                <w:szCs w:val="22"/>
              </w:rPr>
              <w:t xml:space="preserve">n. </w:t>
            </w:r>
            <w:r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EC8C54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002D5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43D04D7B" w14:textId="77777777" w:rsidR="00134AC3" w:rsidRPr="00E4720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 xml:space="preserve">In </w:t>
            </w:r>
            <w:r>
              <w:rPr>
                <w:color w:val="000000"/>
                <w:sz w:val="22"/>
                <w:szCs w:val="22"/>
                <w:lang w:val="en-US"/>
              </w:rPr>
              <w:t>vivo, murine RIF-1 tumor,</w:t>
            </w:r>
            <w:r w:rsidRPr="00E4720F">
              <w:rPr>
                <w:color w:val="000000"/>
                <w:sz w:val="22"/>
                <w:szCs w:val="22"/>
                <w:lang w:val="en-US"/>
              </w:rPr>
              <w:t xml:space="preserve"> N = 3</w:t>
            </w:r>
          </w:p>
        </w:tc>
      </w:tr>
      <w:tr w:rsidR="00134AC3" w:rsidRPr="00C707A7" w14:paraId="40D27283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auto"/>
          </w:tcPr>
          <w:p w14:paraId="11C4E3B0" w14:textId="19A917CB" w:rsidR="00134AC3" w:rsidRPr="00E4720F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>Hwang 1991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Id2FuZzwvQXV0aG9yPjxZZWFyPjE5OTE8L1llYXI+PFJl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</w:fldData>
              </w:fldChar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D4BC5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Id2FuZzwvQXV0aG9yPjxZZWFyPjE5OTE8L1llYXI+PFJl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</w:fldData>
              </w:fldChar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D4BC5">
              <w:rPr>
                <w:color w:val="000000"/>
                <w:sz w:val="22"/>
                <w:szCs w:val="22"/>
                <w:lang w:val="en-US"/>
              </w:rPr>
            </w:r>
            <w:r w:rsidR="007D4BC5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3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495F846B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auto"/>
          </w:tcPr>
          <w:p w14:paraId="7067E086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>300 ± 10</w:t>
            </w:r>
          </w:p>
        </w:tc>
        <w:tc>
          <w:tcPr>
            <w:tcW w:w="2410" w:type="dxa"/>
            <w:shd w:val="clear" w:color="auto" w:fill="auto"/>
          </w:tcPr>
          <w:p w14:paraId="5C1D64D9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6EB2AF86" w14:textId="77777777" w:rsidR="00134AC3" w:rsidRPr="00E4720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7164" w:type="dxa"/>
            <w:shd w:val="clear" w:color="auto" w:fill="auto"/>
          </w:tcPr>
          <w:p w14:paraId="58048796" w14:textId="77777777" w:rsidR="00134AC3" w:rsidRPr="00E4720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4720F">
              <w:rPr>
                <w:color w:val="000000"/>
                <w:sz w:val="22"/>
                <w:szCs w:val="22"/>
                <w:lang w:val="en-US"/>
              </w:rPr>
              <w:t>In vivo, murine RIF-1 tumor, N = 4</w:t>
            </w:r>
          </w:p>
        </w:tc>
      </w:tr>
      <w:tr w:rsidR="00134AC3" w:rsidRPr="00E4720F" w14:paraId="6DCA26B1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647FF071" w14:textId="71DC28E8" w:rsidR="00134AC3" w:rsidRPr="00E4720F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rving 1987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Irving&lt;/Author&gt;&lt;Year&gt;1987&lt;/Year&gt;&lt;RecNum&gt;221&lt;/RecNum&gt;&lt;DisplayText&gt;[14]&lt;/DisplayText&gt;&lt;record&gt;&lt;rec-number&gt;221&lt;/rec-number&gt;&lt;foreign-keys&gt;&lt;key app="EN" db-id="erpzwefrp5sea1evet1v0px450tv2505ads5" timestamp="1589384294"&gt;221&lt;/key&gt;&lt;/foreign-keys&gt;&lt;ref-type name="Journal Article"&gt;17&lt;/ref-type&gt;&lt;contributors&gt;&lt;authors&gt;&lt;author&gt;Irving, M. G.&lt;/author&gt;&lt;author&gt;Brereton, I. M.&lt;/author&gt;&lt;author&gt;Field, J.&lt;/author&gt;&lt;author&gt;Doddrell, D. M.&lt;/author&gt;&lt;/authors&gt;&lt;/contributors&gt;&lt;titles&gt;&lt;title&gt;In vivo determination of body iron stores by natural-abundance deuterium magnetic resonance spectroscopy&lt;/title&gt;&lt;secondary-title&gt;Magn Reson Med&lt;/secondary-title&gt;&lt;/titles&gt;&lt;periodical&gt;&lt;full-title&gt;Magn Reson Med&lt;/full-title&gt;&lt;/periodical&gt;&lt;pages&gt;88-92&lt;/pages&gt;&lt;volume&gt;4&lt;/volume&gt;&lt;number&gt;1&lt;/number&gt;&lt;edition&gt;1987/01/01&lt;/edition&gt;&lt;keywords&gt;&lt;keyword&gt;Animals&lt;/keyword&gt;&lt;keyword&gt;Body Composition&lt;/keyword&gt;&lt;keyword&gt;Female&lt;/keyword&gt;&lt;keyword&gt;Iron/*analysis&lt;/keyword&gt;&lt;keyword&gt;Liver/anatomy &amp;amp; histology&lt;/keyword&gt;&lt;keyword&gt;Magnetic Resonance Spectroscopy&lt;/keyword&gt;&lt;keyword&gt;Mathematics&lt;/keyword&gt;&lt;keyword&gt;Mice&lt;/keyword&gt;&lt;/keywords&gt;&lt;dates&gt;&lt;year&gt;1987&lt;/year&gt;&lt;pub-dates&gt;&lt;date&gt;Jan&lt;/date&gt;&lt;/pub-dates&gt;&lt;/dates&gt;&lt;isbn&gt;0740-3194 (Print)&amp;#xD;0740-3194 (Linking)&lt;/isbn&gt;&lt;accession-num&gt;3821483&lt;/accession-num&gt;&lt;label&gt;irving87&lt;/label&gt;&lt;urls&gt;&lt;related-urls&gt;&lt;url&gt;https://www.ncbi.nlm.nih.gov/pubmed/3821483&lt;/url&gt;&lt;/related-urls&gt;&lt;/urls&gt;&lt;electronic-resource-num&gt;10.1002/mrm.1910040111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4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1B380BA0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022B42B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228 </w:t>
            </w:r>
            <w:r w:rsidRPr="00E4720F">
              <w:rPr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E66B48E" w14:textId="77777777" w:rsidR="00134AC3" w:rsidRPr="00E4720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298ABF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45BC8F16" w14:textId="77777777" w:rsidR="00134AC3" w:rsidRPr="00E4720F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 vivo, mouse liver</w:t>
            </w:r>
          </w:p>
        </w:tc>
      </w:tr>
      <w:tr w:rsidR="00134AC3" w:rsidRPr="00B66E03" w14:paraId="4E0902ED" w14:textId="77777777" w:rsidTr="00A30F38">
        <w:trPr>
          <w:trHeight w:val="347"/>
          <w:jc w:val="center"/>
        </w:trPr>
        <w:tc>
          <w:tcPr>
            <w:tcW w:w="1384" w:type="dxa"/>
            <w:vMerge w:val="restart"/>
          </w:tcPr>
          <w:p w14:paraId="7F3B3D1F" w14:textId="0BAB4536" w:rsidR="00134AC3" w:rsidRPr="007A3419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141A9F">
              <w:rPr>
                <w:color w:val="000000"/>
                <w:sz w:val="22"/>
                <w:szCs w:val="22"/>
                <w:shd w:val="clear" w:color="auto" w:fill="FFFFFF"/>
              </w:rPr>
              <w:t>Lu</w:t>
            </w:r>
            <w:proofErr w:type="spellEnd"/>
            <w:r w:rsidRPr="00141A9F">
              <w:rPr>
                <w:color w:val="000000"/>
                <w:sz w:val="22"/>
                <w:szCs w:val="22"/>
                <w:shd w:val="clear" w:color="auto" w:fill="FFFFFF"/>
              </w:rPr>
              <w:t xml:space="preserve"> 2017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begin">
                <w:fldData xml:space="preserve">PEVuZE5vdGU+PENpdGU+PEF1dGhvcj5MdTwvQXV0aG9yPjxZZWFyPjIwMTc8L1llYXI+PFJlY051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</w:fldData>
              </w:fldChar>
            </w:r>
            <w:r w:rsidR="007D4BC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instrText xml:space="preserve"> ADDIN EN.CITE </w:instrText>
            </w:r>
            <w:r w:rsidR="007D4BC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begin">
                <w:fldData xml:space="preserve">PEVuZE5vdGU+PENpdGU+PEF1dGhvcj5MdTwvQXV0aG9yPjxZZWFyPjIwMTc8L1llYXI+PFJlY051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</w:fldData>
              </w:fldChar>
            </w:r>
            <w:r w:rsidR="007D4BC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instrText xml:space="preserve"> ADDIN EN.CITE.DATA </w:instrText>
            </w:r>
            <w:r w:rsidR="007D4BC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r>
            <w:r w:rsidR="007D4BC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shd w:val="clear" w:color="auto" w:fill="FFFFFF"/>
                <w:lang w:val="en-US"/>
              </w:rPr>
              <w:t>[15]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1248" w:type="dxa"/>
          </w:tcPr>
          <w:p w14:paraId="1EA4D2F6" w14:textId="77777777" w:rsidR="00134AC3" w:rsidRPr="007A3419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Water</w:t>
            </w:r>
          </w:p>
        </w:tc>
        <w:tc>
          <w:tcPr>
            <w:tcW w:w="1020" w:type="dxa"/>
          </w:tcPr>
          <w:p w14:paraId="343DF538" w14:textId="77777777" w:rsidR="00134AC3" w:rsidRPr="00851EBC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360 </w:t>
            </w:r>
            <w:r w:rsidRPr="00FD73AB">
              <w:rPr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10</w:t>
            </w:r>
          </w:p>
        </w:tc>
        <w:tc>
          <w:tcPr>
            <w:tcW w:w="2410" w:type="dxa"/>
          </w:tcPr>
          <w:p w14:paraId="47F5349E" w14:textId="77777777" w:rsidR="00134AC3" w:rsidRPr="00FD73A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D73AB">
              <w:rPr>
                <w:color w:val="000000"/>
                <w:sz w:val="22"/>
                <w:szCs w:val="22"/>
                <w:shd w:val="clear" w:color="auto" w:fill="FFFFFF"/>
              </w:rPr>
              <w:t xml:space="preserve">n.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a.</w:t>
            </w:r>
          </w:p>
        </w:tc>
        <w:tc>
          <w:tcPr>
            <w:tcW w:w="1276" w:type="dxa"/>
          </w:tcPr>
          <w:p w14:paraId="24F071FC" w14:textId="77777777" w:rsidR="00134AC3" w:rsidRPr="00B66E0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6.4</w:t>
            </w:r>
          </w:p>
        </w:tc>
        <w:tc>
          <w:tcPr>
            <w:tcW w:w="7164" w:type="dxa"/>
          </w:tcPr>
          <w:p w14:paraId="37518932" w14:textId="77777777" w:rsidR="00134AC3" w:rsidRPr="00B66E03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66E03">
              <w:rPr>
                <w:color w:val="000000"/>
                <w:sz w:val="22"/>
                <w:szCs w:val="22"/>
                <w:shd w:val="clear" w:color="auto" w:fill="FFFFFF"/>
              </w:rPr>
              <w:t xml:space="preserve">In vivo, </w:t>
            </w:r>
            <w:r w:rsidRPr="00611A98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rat brain,</w:t>
            </w:r>
            <w:r w:rsidRPr="00B66E03">
              <w:rPr>
                <w:color w:val="000000"/>
                <w:sz w:val="22"/>
                <w:szCs w:val="22"/>
                <w:shd w:val="clear" w:color="auto" w:fill="FFFFFF"/>
              </w:rPr>
              <w:t xml:space="preserve"> IR, N = 15</w:t>
            </w:r>
          </w:p>
        </w:tc>
      </w:tr>
      <w:tr w:rsidR="00134AC3" w:rsidRPr="00C707A7" w14:paraId="1F1A3624" w14:textId="77777777" w:rsidTr="00A30F38">
        <w:trPr>
          <w:trHeight w:val="347"/>
          <w:jc w:val="center"/>
        </w:trPr>
        <w:tc>
          <w:tcPr>
            <w:tcW w:w="1384" w:type="dxa"/>
            <w:vMerge/>
          </w:tcPr>
          <w:p w14:paraId="4AC22E0A" w14:textId="77777777" w:rsidR="00134AC3" w:rsidRPr="00B66E0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8" w:type="dxa"/>
          </w:tcPr>
          <w:p w14:paraId="166D1DB6" w14:textId="77777777" w:rsidR="00134AC3" w:rsidRPr="00FD73A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Glucose</w:t>
            </w:r>
          </w:p>
        </w:tc>
        <w:tc>
          <w:tcPr>
            <w:tcW w:w="1020" w:type="dxa"/>
          </w:tcPr>
          <w:p w14:paraId="73198E0E" w14:textId="77777777" w:rsidR="00134AC3" w:rsidRPr="00FD73A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D73AB">
              <w:rPr>
                <w:color w:val="000000"/>
                <w:sz w:val="22"/>
                <w:szCs w:val="22"/>
                <w:shd w:val="clear" w:color="auto" w:fill="FFFFFF"/>
              </w:rPr>
              <w:t>5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FD73AB">
              <w:rPr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20</w:t>
            </w:r>
          </w:p>
        </w:tc>
        <w:tc>
          <w:tcPr>
            <w:tcW w:w="2410" w:type="dxa"/>
          </w:tcPr>
          <w:p w14:paraId="366B9F1B" w14:textId="77777777" w:rsidR="00134AC3" w:rsidRPr="00FD73AB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D73AB">
              <w:rPr>
                <w:color w:val="000000"/>
                <w:sz w:val="22"/>
                <w:szCs w:val="22"/>
                <w:shd w:val="clear" w:color="auto" w:fill="FFFFFF"/>
              </w:rPr>
              <w:t>n. a.</w:t>
            </w:r>
          </w:p>
        </w:tc>
        <w:tc>
          <w:tcPr>
            <w:tcW w:w="1276" w:type="dxa"/>
          </w:tcPr>
          <w:p w14:paraId="59C39790" w14:textId="77777777" w:rsidR="00134AC3" w:rsidRPr="00E002D5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6.4</w:t>
            </w:r>
          </w:p>
        </w:tc>
        <w:tc>
          <w:tcPr>
            <w:tcW w:w="7164" w:type="dxa"/>
          </w:tcPr>
          <w:p w14:paraId="3F9A5777" w14:textId="77777777" w:rsidR="00134AC3" w:rsidRPr="00E002D5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n vivo, rat brain, D-Glucose-6,6-d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, chemical shift 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3.8</w:t>
            </w:r>
            <w:r w:rsidRPr="00E002D5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ppm, IR, N = 4</w:t>
            </w:r>
          </w:p>
        </w:tc>
      </w:tr>
      <w:tr w:rsidR="00134AC3" w:rsidRPr="00C707A7" w14:paraId="5EF08B3A" w14:textId="77777777" w:rsidTr="00A30F38">
        <w:trPr>
          <w:trHeight w:val="347"/>
          <w:jc w:val="center"/>
        </w:trPr>
        <w:tc>
          <w:tcPr>
            <w:tcW w:w="1384" w:type="dxa"/>
            <w:vMerge/>
          </w:tcPr>
          <w:p w14:paraId="4B9BC89C" w14:textId="77777777" w:rsidR="00134AC3" w:rsidRPr="00E002D5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8" w:type="dxa"/>
          </w:tcPr>
          <w:p w14:paraId="326BF817" w14:textId="77777777" w:rsidR="00134AC3" w:rsidRPr="00106556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lx</w:t>
            </w:r>
            <w:proofErr w:type="spellEnd"/>
          </w:p>
        </w:tc>
        <w:tc>
          <w:tcPr>
            <w:tcW w:w="1020" w:type="dxa"/>
          </w:tcPr>
          <w:p w14:paraId="73196803" w14:textId="77777777" w:rsidR="00134AC3" w:rsidRPr="00106556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106556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200 ± 50</w:t>
            </w:r>
          </w:p>
        </w:tc>
        <w:tc>
          <w:tcPr>
            <w:tcW w:w="2410" w:type="dxa"/>
          </w:tcPr>
          <w:p w14:paraId="30B83D3E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31DEF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n. 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a.</w:t>
            </w:r>
          </w:p>
        </w:tc>
        <w:tc>
          <w:tcPr>
            <w:tcW w:w="1276" w:type="dxa"/>
          </w:tcPr>
          <w:p w14:paraId="27123AA2" w14:textId="77777777" w:rsidR="00134AC3" w:rsidRPr="00981398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981398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16.4</w:t>
            </w:r>
          </w:p>
        </w:tc>
        <w:tc>
          <w:tcPr>
            <w:tcW w:w="7164" w:type="dxa"/>
          </w:tcPr>
          <w:p w14:paraId="01601ACB" w14:textId="77777777" w:rsidR="00134AC3" w:rsidRPr="00981398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981398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In vivo, rat brain, chemical shift 2.4 ppm, 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IR, </w:t>
            </w:r>
            <w:r w:rsidRPr="00981398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 = 3</w:t>
            </w:r>
          </w:p>
        </w:tc>
      </w:tr>
      <w:tr w:rsidR="00134AC3" w:rsidRPr="00C707A7" w14:paraId="5FC75B03" w14:textId="77777777" w:rsidTr="00A30F38">
        <w:trPr>
          <w:trHeight w:val="347"/>
          <w:jc w:val="center"/>
        </w:trPr>
        <w:tc>
          <w:tcPr>
            <w:tcW w:w="1384" w:type="dxa"/>
          </w:tcPr>
          <w:p w14:paraId="4D1A13BA" w14:textId="77777777" w:rsidR="00134AC3" w:rsidRPr="00981398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8" w:type="dxa"/>
          </w:tcPr>
          <w:p w14:paraId="7C739BD6" w14:textId="77777777" w:rsidR="00134AC3" w:rsidRPr="0010494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Water</w:t>
            </w:r>
          </w:p>
        </w:tc>
        <w:tc>
          <w:tcPr>
            <w:tcW w:w="1020" w:type="dxa"/>
          </w:tcPr>
          <w:p w14:paraId="7A2E55B4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450</w:t>
            </w:r>
          </w:p>
        </w:tc>
        <w:tc>
          <w:tcPr>
            <w:tcW w:w="2410" w:type="dxa"/>
          </w:tcPr>
          <w:p w14:paraId="5E9AC90F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. a.</w:t>
            </w:r>
          </w:p>
        </w:tc>
        <w:tc>
          <w:tcPr>
            <w:tcW w:w="1276" w:type="dxa"/>
          </w:tcPr>
          <w:p w14:paraId="7320293A" w14:textId="77777777" w:rsidR="00134AC3" w:rsidRPr="005D482C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981398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16.4</w:t>
            </w:r>
          </w:p>
        </w:tc>
        <w:tc>
          <w:tcPr>
            <w:tcW w:w="7164" w:type="dxa"/>
          </w:tcPr>
          <w:p w14:paraId="33DA7BAD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482C">
              <w:rPr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Phantom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with glucose solution, IR</w:t>
            </w:r>
          </w:p>
        </w:tc>
      </w:tr>
      <w:tr w:rsidR="00134AC3" w:rsidRPr="00C707A7" w14:paraId="6F7283BC" w14:textId="77777777" w:rsidTr="00A30F38">
        <w:trPr>
          <w:trHeight w:val="347"/>
          <w:jc w:val="center"/>
        </w:trPr>
        <w:tc>
          <w:tcPr>
            <w:tcW w:w="1384" w:type="dxa"/>
          </w:tcPr>
          <w:p w14:paraId="7DFB60A5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8" w:type="dxa"/>
          </w:tcPr>
          <w:p w14:paraId="2FB7A2FD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lucose</w:t>
            </w:r>
          </w:p>
        </w:tc>
        <w:tc>
          <w:tcPr>
            <w:tcW w:w="1020" w:type="dxa"/>
          </w:tcPr>
          <w:p w14:paraId="32F47FEE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60</w:t>
            </w:r>
          </w:p>
        </w:tc>
        <w:tc>
          <w:tcPr>
            <w:tcW w:w="2410" w:type="dxa"/>
          </w:tcPr>
          <w:p w14:paraId="68DC93E4" w14:textId="77777777" w:rsidR="00134AC3" w:rsidRPr="00A31DEF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. a.</w:t>
            </w:r>
          </w:p>
        </w:tc>
        <w:tc>
          <w:tcPr>
            <w:tcW w:w="1276" w:type="dxa"/>
          </w:tcPr>
          <w:p w14:paraId="71228823" w14:textId="77777777" w:rsidR="00134AC3" w:rsidRPr="005D482C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6.4</w:t>
            </w:r>
          </w:p>
        </w:tc>
        <w:tc>
          <w:tcPr>
            <w:tcW w:w="7164" w:type="dxa"/>
          </w:tcPr>
          <w:p w14:paraId="54CD9FA6" w14:textId="77777777" w:rsidR="00134AC3" w:rsidRPr="007A3419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482C">
              <w:rPr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Phantom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with glucose solution, IR</w:t>
            </w:r>
          </w:p>
        </w:tc>
      </w:tr>
      <w:tr w:rsidR="00134AC3" w:rsidRPr="00C707A7" w14:paraId="1EE94BC4" w14:textId="77777777" w:rsidTr="00A30F38">
        <w:trPr>
          <w:trHeight w:val="347"/>
          <w:jc w:val="center"/>
        </w:trPr>
        <w:tc>
          <w:tcPr>
            <w:tcW w:w="1384" w:type="dxa"/>
            <w:shd w:val="clear" w:color="auto" w:fill="D9D9D9" w:themeFill="background1" w:themeFillShade="D9"/>
          </w:tcPr>
          <w:p w14:paraId="1734BABC" w14:textId="1DB3A121" w:rsidR="00134AC3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har 2020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Mahar&lt;/Author&gt;&lt;Year&gt;2020&lt;/Year&gt;&lt;RecNum&gt;251&lt;/RecNum&gt;&lt;DisplayText&gt;[16]&lt;/DisplayText&gt;&lt;record&gt;&lt;rec-number&gt;251&lt;/rec-number&gt;&lt;foreign-keys&gt;&lt;key app="EN" db-id="erpzwefrp5sea1evet1v0px450tv2505ads5" timestamp="1602520745"&gt;251&lt;/key&gt;&lt;/foreign-keys&gt;&lt;ref-type name="Journal Article"&gt;17&lt;/ref-type&gt;&lt;contributors&gt;&lt;authors&gt;&lt;author&gt;Mahar, R.&lt;/author&gt;&lt;author&gt;Donabedian, P. L.&lt;/author&gt;&lt;author&gt;Merritt, M. E.&lt;/author&gt;&lt;/authors&gt;&lt;/contributors&gt;&lt;auth-address&gt;Department of Biochemistry and Molecular Biology, College of Medicine, University of Florida, Gainesville, FL, 32610, USA.&amp;#xD;Department of Biochemistry and Molecular Biology, College of Medicine, University of Florida, Gainesville, FL, 32610, USA. matthewmerritt@ufl.edu.&lt;/auth-address&gt;&lt;titles&gt;&lt;title&gt;HDO production from [(2)H7]glucose Quantitatively Identifies Warburg Metabolism&lt;/title&gt;&lt;secondary-title&gt;Sci Rep&lt;/secondary-title&gt;&lt;/titles&gt;&lt;periodical&gt;&lt;full-title&gt;Sci Rep&lt;/full-title&gt;&lt;/periodical&gt;&lt;pages&gt;8885&lt;/pages&gt;&lt;volume&gt;10&lt;/volume&gt;&lt;number&gt;1&lt;/number&gt;&lt;edition&gt;2020/06/03&lt;/edition&gt;&lt;dates&gt;&lt;year&gt;2020&lt;/year&gt;&lt;pub-dates&gt;&lt;date&gt;Jun 1&lt;/date&gt;&lt;/pub-dates&gt;&lt;/dates&gt;&lt;isbn&gt;2045-2322 (Electronic)&amp;#xD;2045-2322 (Linking)&lt;/isbn&gt;&lt;accession-num&gt;32483190&lt;/accession-num&gt;&lt;label&gt;mahar20&lt;/label&gt;&lt;urls&gt;&lt;related-urls&gt;&lt;url&gt;https://www.ncbi.nlm.nih.gov/pubmed/32483190&lt;/url&gt;&lt;/related-urls&gt;&lt;/urls&gt;&lt;custom2&gt;PMC7264272&lt;/custom2&gt;&lt;electronic-resource-num&gt;10.1038/s41598-020-65839-8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6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5CEC8674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8EEE6E8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01D3929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269C81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164" w:type="dxa"/>
            <w:shd w:val="clear" w:color="auto" w:fill="D9D9D9" w:themeFill="background1" w:themeFillShade="D9"/>
          </w:tcPr>
          <w:p w14:paraId="704EED0F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 vitro cell sample, 25°C, IR</w:t>
            </w:r>
          </w:p>
        </w:tc>
      </w:tr>
      <w:tr w:rsidR="00134AC3" w:rsidRPr="0080561C" w14:paraId="5E9609BD" w14:textId="77777777" w:rsidTr="00A30F38">
        <w:trPr>
          <w:trHeight w:val="1518"/>
          <w:jc w:val="center"/>
        </w:trPr>
        <w:tc>
          <w:tcPr>
            <w:tcW w:w="1384" w:type="dxa"/>
            <w:shd w:val="clear" w:color="auto" w:fill="auto"/>
          </w:tcPr>
          <w:p w14:paraId="770C66A8" w14:textId="3080BF76" w:rsidR="00134AC3" w:rsidRDefault="00134AC3" w:rsidP="007D4BC5">
            <w:pPr>
              <w:pStyle w:val="Standard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Woessner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1964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D4BC5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Woessner&lt;/Author&gt;&lt;Year&gt;1964&lt;/Year&gt;&lt;RecNum&gt;210&lt;/RecNum&gt;&lt;DisplayText&gt;[17]&lt;/DisplayText&gt;&lt;record&gt;&lt;rec-number&gt;210&lt;/rec-number&gt;&lt;foreign-keys&gt;&lt;key app="EN" db-id="erpzwefrp5sea1evet1v0px450tv2505ads5" timestamp="1588929650"&gt;210&lt;/key&gt;&lt;/foreign-keys&gt;&lt;ref-type name="Journal Article"&gt;17&lt;/ref-type&gt;&lt;contributors&gt;&lt;authors&gt;&lt;author&gt;Woessner, D. E.&lt;/author&gt;&lt;/authors&gt;&lt;/contributors&gt;&lt;titles&gt;&lt;title&gt;Molecular Reorientation in Liquids. Deuteron Quadrupole Relaxation in Liquid Deuterium Oxide and Perdeuterobenzene&lt;/title&gt;&lt;secondary-title&gt;The Journal of Chemical Physics&lt;/secondary-title&gt;&lt;/titles&gt;&lt;periodical&gt;&lt;full-title&gt;The Journal of Chemical Physics&lt;/full-title&gt;&lt;/periodical&gt;&lt;pages&gt;2341-2348&lt;/pages&gt;&lt;volume&gt;40&lt;/volume&gt;&lt;number&gt;8&lt;/number&gt;&lt;section&gt;2341&lt;/section&gt;&lt;dates&gt;&lt;year&gt;1964&lt;/year&gt;&lt;/dates&gt;&lt;isbn&gt;0021-9606&amp;#xD;1089-7690&lt;/isbn&gt;&lt;label&gt;woessner64&lt;/label&gt;&lt;urls&gt;&lt;/urls&gt;&lt;electronic-resource-num&gt;10.1063/1.1725512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D4BC5">
              <w:rPr>
                <w:noProof/>
                <w:color w:val="000000"/>
                <w:sz w:val="22"/>
                <w:szCs w:val="22"/>
                <w:lang w:val="en-US"/>
              </w:rPr>
              <w:t>[17]</w:t>
            </w:r>
            <w:r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248" w:type="dxa"/>
            <w:shd w:val="clear" w:color="auto" w:fill="auto"/>
          </w:tcPr>
          <w:p w14:paraId="31CB2DAC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</w:t>
            </w:r>
            <w:r w:rsidRPr="00580096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  <w:tc>
          <w:tcPr>
            <w:tcW w:w="1020" w:type="dxa"/>
            <w:shd w:val="clear" w:color="auto" w:fill="auto"/>
          </w:tcPr>
          <w:p w14:paraId="5AA3F606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6</w:t>
            </w:r>
          </w:p>
          <w:p w14:paraId="5F223C83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3</w:t>
            </w:r>
          </w:p>
          <w:p w14:paraId="3F7862DA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0</w:t>
            </w:r>
          </w:p>
          <w:p w14:paraId="0875294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7</w:t>
            </w:r>
          </w:p>
        </w:tc>
        <w:tc>
          <w:tcPr>
            <w:tcW w:w="2410" w:type="dxa"/>
            <w:shd w:val="clear" w:color="auto" w:fill="auto"/>
          </w:tcPr>
          <w:p w14:paraId="11BE3C3A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  <w:p w14:paraId="4A193AF6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  <w:p w14:paraId="44F7CA8E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  <w:p w14:paraId="71228598" w14:textId="77777777" w:rsidR="00134AC3" w:rsidRDefault="00134AC3" w:rsidP="00A30F38">
            <w:pPr>
              <w:pStyle w:val="Standard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a.</w:t>
            </w:r>
          </w:p>
        </w:tc>
        <w:tc>
          <w:tcPr>
            <w:tcW w:w="1276" w:type="dxa"/>
          </w:tcPr>
          <w:p w14:paraId="546C1A85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5</w:t>
            </w:r>
            <w:r>
              <w:rPr>
                <w:color w:val="000000"/>
                <w:sz w:val="22"/>
                <w:szCs w:val="22"/>
                <w:lang w:val="en-US"/>
              </w:rPr>
              <w:br/>
              <w:t>1.45</w:t>
            </w:r>
            <w:r>
              <w:rPr>
                <w:color w:val="000000"/>
                <w:sz w:val="22"/>
                <w:szCs w:val="22"/>
                <w:lang w:val="en-US"/>
              </w:rPr>
              <w:br/>
              <w:t>1.45</w:t>
            </w:r>
            <w:r>
              <w:rPr>
                <w:color w:val="000000"/>
                <w:sz w:val="22"/>
                <w:szCs w:val="22"/>
                <w:lang w:val="en-US"/>
              </w:rPr>
              <w:br/>
              <w:t>1.45</w:t>
            </w:r>
          </w:p>
        </w:tc>
        <w:tc>
          <w:tcPr>
            <w:tcW w:w="7164" w:type="dxa"/>
            <w:shd w:val="clear" w:color="auto" w:fill="auto"/>
          </w:tcPr>
          <w:p w14:paraId="5242355C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10°C</w:t>
            </w:r>
          </w:p>
          <w:p w14:paraId="5105EA7B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20°C</w:t>
            </w:r>
          </w:p>
          <w:p w14:paraId="6B014546" w14:textId="77777777" w:rsidR="00134AC3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30°C</w:t>
            </w:r>
          </w:p>
          <w:p w14:paraId="2ACB9168" w14:textId="3C593A68" w:rsidR="008F617E" w:rsidRDefault="00134AC3" w:rsidP="00A30F38">
            <w:pPr>
              <w:pStyle w:val="StandardWeb"/>
              <w:keepNext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hantom, IR, 40°C</w:t>
            </w:r>
          </w:p>
        </w:tc>
      </w:tr>
    </w:tbl>
    <w:p w14:paraId="33A29A25" w14:textId="6F9C3B63" w:rsidR="00C535AC" w:rsidRPr="00797E50" w:rsidRDefault="00864702" w:rsidP="00797E50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All v</w:t>
      </w:r>
      <w:r w:rsidRPr="00D70E03">
        <w:rPr>
          <w:rFonts w:ascii="Times New Roman" w:hAnsi="Times New Roman" w:cs="Times New Roman"/>
          <w:bCs/>
          <w:lang w:val="en-US"/>
        </w:rPr>
        <w:t xml:space="preserve">alues are given as </w:t>
      </w:r>
      <w:r w:rsidRPr="008F617E">
        <w:rPr>
          <w:rFonts w:ascii="Times New Roman" w:hAnsi="Times New Roman" w:cs="Times New Roman"/>
          <w:bCs/>
          <w:lang w:val="en-US"/>
        </w:rPr>
        <w:t>mean ± standard deviation</w:t>
      </w:r>
      <w:r w:rsidRPr="00D70E03">
        <w:rPr>
          <w:rFonts w:ascii="Times New Roman" w:hAnsi="Times New Roman" w:cs="Times New Roman"/>
          <w:bCs/>
          <w:lang w:val="en-US"/>
        </w:rPr>
        <w:t xml:space="preserve">. IR = inversion recovery, SE = spin echo, </w:t>
      </w:r>
      <w:proofErr w:type="spellStart"/>
      <w:r w:rsidRPr="00D70E03">
        <w:rPr>
          <w:rFonts w:ascii="Times New Roman" w:hAnsi="Times New Roman" w:cs="Times New Roman"/>
          <w:bCs/>
          <w:lang w:val="en-US"/>
        </w:rPr>
        <w:t>Glx</w:t>
      </w:r>
      <w:proofErr w:type="spellEnd"/>
      <w:r w:rsidRPr="00D70E03">
        <w:rPr>
          <w:rFonts w:ascii="Times New Roman" w:hAnsi="Times New Roman" w:cs="Times New Roman"/>
          <w:bCs/>
          <w:lang w:val="en-US"/>
        </w:rPr>
        <w:t xml:space="preserve"> = glutamate + glutamine; n. a. = not available, Water = H</w:t>
      </w:r>
      <w:r>
        <w:rPr>
          <w:rFonts w:ascii="Times New Roman" w:hAnsi="Times New Roman" w:cs="Times New Roman"/>
          <w:bCs/>
          <w:lang w:val="en-US"/>
        </w:rPr>
        <w:t>D</w:t>
      </w:r>
      <w:r w:rsidR="00DF5321">
        <w:rPr>
          <w:rFonts w:ascii="Times New Roman" w:hAnsi="Times New Roman" w:cs="Times New Roman"/>
          <w:bCs/>
          <w:lang w:val="en-US"/>
        </w:rPr>
        <w:t>O</w:t>
      </w:r>
    </w:p>
    <w:p w14:paraId="5880A57C" w14:textId="74345C2C" w:rsidR="007D4BC5" w:rsidRPr="00C535AC" w:rsidRDefault="00C535AC" w:rsidP="00DF5321">
      <w:pPr>
        <w:spacing w:line="360" w:lineRule="auto"/>
        <w:rPr>
          <w:b/>
          <w:sz w:val="36"/>
          <w:lang w:val="en-US"/>
        </w:rPr>
      </w:pPr>
      <w:r w:rsidRPr="00C535AC">
        <w:rPr>
          <w:b/>
          <w:sz w:val="36"/>
          <w:lang w:val="en-US"/>
        </w:rPr>
        <w:lastRenderedPageBreak/>
        <w:t>References</w:t>
      </w:r>
    </w:p>
    <w:p w14:paraId="4A800896" w14:textId="77777777" w:rsidR="0080561C" w:rsidRPr="0080561C" w:rsidRDefault="007D4BC5" w:rsidP="0080561C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80561C" w:rsidRPr="0080561C">
        <w:t>1.</w:t>
      </w:r>
      <w:r w:rsidR="0080561C" w:rsidRPr="0080561C">
        <w:tab/>
        <w:t>Ackerman JJ, Ewy CS, Becker NN, Shalwitz RA. Deuterium nuclear magnetic resonance measurements of blood flow and tissue perfusion employing 2H2O as a freely diffusible tracer. Proc Natl Acad Sci U S A. 1987;84(12):4099-102.</w:t>
      </w:r>
    </w:p>
    <w:p w14:paraId="43DCBE1F" w14:textId="77777777" w:rsidR="0080561C" w:rsidRPr="0080561C" w:rsidRDefault="0080561C" w:rsidP="0080561C">
      <w:pPr>
        <w:pStyle w:val="EndNoteBibliography"/>
        <w:spacing w:after="0"/>
      </w:pPr>
      <w:r w:rsidRPr="0080561C">
        <w:t>2.</w:t>
      </w:r>
      <w:r w:rsidRPr="0080561C">
        <w:tab/>
        <w:t>Aguayo JB, Gamcsik MP, Dick JD. High resolution deuterium NMR studies of bacterial metabolism. J Biol Chem. 1988;263(36):19552-7.</w:t>
      </w:r>
    </w:p>
    <w:p w14:paraId="7CE40ACF" w14:textId="77777777" w:rsidR="0080561C" w:rsidRPr="0080561C" w:rsidRDefault="0080561C" w:rsidP="0080561C">
      <w:pPr>
        <w:pStyle w:val="EndNoteBibliography"/>
        <w:spacing w:after="0"/>
      </w:pPr>
      <w:r w:rsidRPr="0080561C">
        <w:t>3.</w:t>
      </w:r>
      <w:r w:rsidRPr="0080561C">
        <w:tab/>
        <w:t>Assaf Y, Navon G, Cohen Y. In vivo observation of anisotropic motion of brain water using 2H double quantum filtered NMR spectroscopy. Magn Reson Med. 1997;37(2):197-203.</w:t>
      </w:r>
    </w:p>
    <w:p w14:paraId="6177210F" w14:textId="77777777" w:rsidR="0080561C" w:rsidRPr="0080561C" w:rsidRDefault="0080561C" w:rsidP="0080561C">
      <w:pPr>
        <w:pStyle w:val="EndNoteBibliography"/>
        <w:spacing w:after="0"/>
      </w:pPr>
      <w:r w:rsidRPr="0080561C">
        <w:t>4.</w:t>
      </w:r>
      <w:r w:rsidRPr="0080561C">
        <w:tab/>
        <w:t>Bogin L, Margalit R, Ristau H, Mispelter J, Degani H. Parametric imaging of tumor perfusion with deuterium magnetic resonance imaging. Microvasc Res. 2002;64(1):104-15.</w:t>
      </w:r>
    </w:p>
    <w:p w14:paraId="4BB798C9" w14:textId="77777777" w:rsidR="0080561C" w:rsidRPr="0080561C" w:rsidRDefault="0080561C" w:rsidP="0080561C">
      <w:pPr>
        <w:pStyle w:val="EndNoteBibliography"/>
        <w:spacing w:after="0"/>
      </w:pPr>
      <w:r w:rsidRPr="0080561C">
        <w:t>5.</w:t>
      </w:r>
      <w:r w:rsidRPr="0080561C">
        <w:tab/>
        <w:t>Borle F, Seelig J. Hydration of Escherichia coli lipids. Deuterium T1 relaxation time studies of phosphatidylglycerol, phosphatidylethanolamine and phosphatidylcholine. Biochim Biophys Acta. 1983;735(1):131-6.</w:t>
      </w:r>
    </w:p>
    <w:p w14:paraId="0BDF718C" w14:textId="77777777" w:rsidR="0080561C" w:rsidRPr="0080561C" w:rsidRDefault="0080561C" w:rsidP="0080561C">
      <w:pPr>
        <w:pStyle w:val="EndNoteBibliography"/>
        <w:spacing w:after="0"/>
      </w:pPr>
      <w:r w:rsidRPr="0080561C">
        <w:t>6.</w:t>
      </w:r>
      <w:r w:rsidRPr="0080561C">
        <w:tab/>
        <w:t>Brereton IM, Irving MG, Field J, Doddrell DM. Preliminary studies on the potential of in vivo deuterium NMR spectroscopy. Biochemical and Biophysical Research Communications. 1986;137(1):579-84.</w:t>
      </w:r>
    </w:p>
    <w:p w14:paraId="6E7A580B" w14:textId="77777777" w:rsidR="0080561C" w:rsidRPr="0080561C" w:rsidRDefault="0080561C" w:rsidP="0080561C">
      <w:pPr>
        <w:pStyle w:val="EndNoteBibliography"/>
        <w:spacing w:after="0"/>
      </w:pPr>
      <w:r w:rsidRPr="0080561C">
        <w:t>7.</w:t>
      </w:r>
      <w:r w:rsidRPr="0080561C">
        <w:tab/>
        <w:t>Civan MM, Shporer M. Pulsed nuclear magnetic resonance study of 17-O, 2-D, and 1-H of water in frog striated muscle. Biophysical Journal. 1975;15(4):299-306.</w:t>
      </w:r>
    </w:p>
    <w:p w14:paraId="51C4C24C" w14:textId="77777777" w:rsidR="0080561C" w:rsidRPr="0080561C" w:rsidRDefault="0080561C" w:rsidP="0080561C">
      <w:pPr>
        <w:pStyle w:val="EndNoteBibliography"/>
        <w:spacing w:after="0"/>
      </w:pPr>
      <w:r w:rsidRPr="0080561C">
        <w:t>8.</w:t>
      </w:r>
      <w:r w:rsidRPr="0080561C">
        <w:tab/>
        <w:t>Cope FW. Nuclear Magnetic Resonance Evidence using D2O for Structured Water in Muscle and Brain. Biophysical Journal. 1969;9(3):303-19.</w:t>
      </w:r>
    </w:p>
    <w:p w14:paraId="1A80F50E" w14:textId="77777777" w:rsidR="0080561C" w:rsidRPr="0080561C" w:rsidRDefault="0080561C" w:rsidP="0080561C">
      <w:pPr>
        <w:pStyle w:val="EndNoteBibliography"/>
        <w:spacing w:after="0"/>
      </w:pPr>
      <w:r w:rsidRPr="0080561C">
        <w:t>9.</w:t>
      </w:r>
      <w:r w:rsidRPr="0080561C">
        <w:tab/>
        <w:t>De Feyter HM, Behar KL, Corbin ZA, Fulbright RK, Brown PB, McIntyre S, et al. Deuterium metabolic imaging (DMI) for MRI-based 3D mapping of metabolism in vivo. Sci Adv. 2018;4(8):eaat7314.</w:t>
      </w:r>
    </w:p>
    <w:p w14:paraId="738C80B8" w14:textId="77777777" w:rsidR="0080561C" w:rsidRPr="0080561C" w:rsidRDefault="0080561C" w:rsidP="0080561C">
      <w:pPr>
        <w:pStyle w:val="EndNoteBibliography"/>
        <w:spacing w:after="0"/>
      </w:pPr>
      <w:r w:rsidRPr="0080561C">
        <w:t>10.</w:t>
      </w:r>
      <w:r w:rsidRPr="0080561C">
        <w:tab/>
        <w:t>Eng J, Berkowitz BA, Balaban RS. Renal distribution and metabolism of [2H9]choline. A 2H NMR and MRI study. NMR Biomed. 1990;3(4):173-7.</w:t>
      </w:r>
    </w:p>
    <w:p w14:paraId="580DCD8D" w14:textId="77777777" w:rsidR="0080561C" w:rsidRPr="0080561C" w:rsidRDefault="0080561C" w:rsidP="0080561C">
      <w:pPr>
        <w:pStyle w:val="EndNoteBibliography"/>
        <w:spacing w:after="0"/>
      </w:pPr>
      <w:r w:rsidRPr="0080561C">
        <w:t>11.</w:t>
      </w:r>
      <w:r w:rsidRPr="0080561C">
        <w:tab/>
        <w:t xml:space="preserve">Ewy CS, Ackerman JJ, Balaban RS. </w:t>
      </w:r>
      <w:r w:rsidRPr="00C707A7">
        <w:rPr>
          <w:lang w:val="de-DE"/>
        </w:rPr>
        <w:t xml:space="preserve">Deuterium NMR cerebral imaging in situ. </w:t>
      </w:r>
      <w:r w:rsidRPr="0080561C">
        <w:t>Magnetic Resonance in Medicine. 1988;8(1):35-44.</w:t>
      </w:r>
    </w:p>
    <w:p w14:paraId="36A11BB0" w14:textId="77777777" w:rsidR="0080561C" w:rsidRPr="0080561C" w:rsidRDefault="0080561C" w:rsidP="0080561C">
      <w:pPr>
        <w:pStyle w:val="EndNoteBibliography"/>
        <w:spacing w:after="0"/>
      </w:pPr>
      <w:r w:rsidRPr="0080561C">
        <w:t>12.</w:t>
      </w:r>
      <w:r w:rsidRPr="0080561C">
        <w:tab/>
        <w:t>Evelhoch JL, McCoy CL, Giri BP. A method for direct in vivo measurement of drug concentrations from a single 2H NMR spectrum. Magnetic resonance in medicine. 1989;9(3):402-10.</w:t>
      </w:r>
    </w:p>
    <w:p w14:paraId="7C5E5651" w14:textId="77777777" w:rsidR="0080561C" w:rsidRPr="0080561C" w:rsidRDefault="0080561C" w:rsidP="0080561C">
      <w:pPr>
        <w:pStyle w:val="EndNoteBibliography"/>
        <w:spacing w:after="0"/>
      </w:pPr>
      <w:r w:rsidRPr="0080561C">
        <w:t>13.</w:t>
      </w:r>
      <w:r w:rsidRPr="0080561C">
        <w:tab/>
        <w:t>Hwang YC, Kim SG, Evelhoch JL, Seyedsadr M, Ackerman JJ. Modulation of murine radiation-induced fibrosarcoma-1 tumor metabolism and blood flow in situ via glucose and mannitol administration monitored by 31P and 2H nuclear magnetic resonance spectroscopy. Cancer Res. 1991;51(12):3108-18.</w:t>
      </w:r>
    </w:p>
    <w:p w14:paraId="23D47191" w14:textId="77777777" w:rsidR="0080561C" w:rsidRPr="0080561C" w:rsidRDefault="0080561C" w:rsidP="0080561C">
      <w:pPr>
        <w:pStyle w:val="EndNoteBibliography"/>
        <w:spacing w:after="0"/>
      </w:pPr>
      <w:r w:rsidRPr="0080561C">
        <w:t>14.</w:t>
      </w:r>
      <w:r w:rsidRPr="0080561C">
        <w:tab/>
        <w:t>Irving MG, Brereton IM, Field J, Doddrell DM. In vivo determination of body iron stores by natural-abundance deuterium magnetic resonance spectroscopy. Magn Reson Med. 1987;4(1):88-92.</w:t>
      </w:r>
    </w:p>
    <w:p w14:paraId="244AF5B4" w14:textId="77777777" w:rsidR="0080561C" w:rsidRPr="0080561C" w:rsidRDefault="0080561C" w:rsidP="0080561C">
      <w:pPr>
        <w:pStyle w:val="EndNoteBibliography"/>
        <w:spacing w:after="0"/>
      </w:pPr>
      <w:r w:rsidRPr="0080561C">
        <w:t>15.</w:t>
      </w:r>
      <w:r w:rsidRPr="0080561C">
        <w:tab/>
        <w:t>Lu M, Zhu XH, Zhang Y, Mateescu G, Chen W. Quantitative assessment of brain glucose metabolic rates using in vivo deuterium magnetic resonance spectroscopy. J Cerebr Blood F Met. 2017;37(11):3518-30.</w:t>
      </w:r>
    </w:p>
    <w:p w14:paraId="585D7626" w14:textId="77777777" w:rsidR="0080561C" w:rsidRPr="0080561C" w:rsidRDefault="0080561C" w:rsidP="0080561C">
      <w:pPr>
        <w:pStyle w:val="EndNoteBibliography"/>
        <w:spacing w:after="0"/>
      </w:pPr>
      <w:r w:rsidRPr="0080561C">
        <w:t>16.</w:t>
      </w:r>
      <w:r w:rsidRPr="0080561C">
        <w:tab/>
        <w:t>Mahar R, Donabedian PL, Merritt ME. HDO production from [(2)H7]glucose Quantitatively Identifies Warburg Metabolism. Sci Rep. 2020;10(1):8885.</w:t>
      </w:r>
    </w:p>
    <w:p w14:paraId="7ED94A69" w14:textId="45B5B615" w:rsidR="00DF5321" w:rsidRPr="00DF5321" w:rsidRDefault="0080561C" w:rsidP="0080561C">
      <w:pPr>
        <w:pStyle w:val="EndNoteBibliography"/>
        <w:rPr>
          <w:b/>
        </w:rPr>
      </w:pPr>
      <w:r w:rsidRPr="0080561C">
        <w:t>17.</w:t>
      </w:r>
      <w:r w:rsidRPr="0080561C">
        <w:tab/>
        <w:t>Woessner DE. Molecular Reorientation in Liquids. Deuteron Quadrupole Relaxation in Liquid Deuterium Oxide and Perdeuterobenzene. The Journal of Chemical Physics. 1964;40(8):2341-8.</w:t>
      </w:r>
      <w:r w:rsidR="007D4BC5">
        <w:rPr>
          <w:b/>
        </w:rPr>
        <w:fldChar w:fldCharType="end"/>
      </w:r>
    </w:p>
    <w:sectPr w:rsidR="00DF5321" w:rsidRPr="00DF5321" w:rsidSect="00DF5321">
      <w:headerReference w:type="default" r:id="rId8"/>
      <w:footerReference w:type="default" r:id="rId9"/>
      <w:type w:val="continuous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42506" w14:textId="77777777" w:rsidR="0091565F" w:rsidRDefault="0091565F" w:rsidP="009911EB">
      <w:pPr>
        <w:spacing w:after="0" w:line="240" w:lineRule="auto"/>
      </w:pPr>
      <w:r>
        <w:separator/>
      </w:r>
    </w:p>
  </w:endnote>
  <w:endnote w:type="continuationSeparator" w:id="0">
    <w:p w14:paraId="6499D7F8" w14:textId="77777777" w:rsidR="0091565F" w:rsidRDefault="0091565F" w:rsidP="00991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1470114"/>
      <w:docPartObj>
        <w:docPartGallery w:val="Page Numbers (Bottom of Page)"/>
        <w:docPartUnique/>
      </w:docPartObj>
    </w:sdtPr>
    <w:sdtEndPr/>
    <w:sdtContent>
      <w:p w14:paraId="0DA0DBFD" w14:textId="05646601" w:rsidR="003F5021" w:rsidRDefault="003F502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61C">
          <w:rPr>
            <w:noProof/>
          </w:rPr>
          <w:t>4</w:t>
        </w:r>
        <w:r>
          <w:fldChar w:fldCharType="end"/>
        </w:r>
      </w:p>
    </w:sdtContent>
  </w:sdt>
  <w:p w14:paraId="6F2435AD" w14:textId="77777777" w:rsidR="003F5021" w:rsidRDefault="003F50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66BA3" w14:textId="77777777" w:rsidR="0091565F" w:rsidRDefault="0091565F" w:rsidP="009911EB">
      <w:pPr>
        <w:spacing w:after="0" w:line="240" w:lineRule="auto"/>
      </w:pPr>
      <w:r>
        <w:separator/>
      </w:r>
    </w:p>
  </w:footnote>
  <w:footnote w:type="continuationSeparator" w:id="0">
    <w:p w14:paraId="4F4AD1A5" w14:textId="77777777" w:rsidR="0091565F" w:rsidRDefault="0091565F" w:rsidP="00991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7C8A66" w14:textId="77777777" w:rsidR="003F5021" w:rsidRDefault="003F5021">
    <w:pPr>
      <w:pStyle w:val="Kopfzeile"/>
    </w:pPr>
  </w:p>
  <w:p w14:paraId="19D66018" w14:textId="77777777" w:rsidR="003F5021" w:rsidRDefault="003F502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37297"/>
    <w:multiLevelType w:val="hybridMultilevel"/>
    <w:tmpl w:val="39ACF4E0"/>
    <w:lvl w:ilvl="0" w:tplc="E0CA657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7436A"/>
    <w:multiLevelType w:val="hybridMultilevel"/>
    <w:tmpl w:val="1CA8E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23B6A"/>
    <w:multiLevelType w:val="hybridMultilevel"/>
    <w:tmpl w:val="87986B92"/>
    <w:lvl w:ilvl="0" w:tplc="5A0E60A2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8F20D4"/>
    <w:multiLevelType w:val="hybridMultilevel"/>
    <w:tmpl w:val="2B606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D0939"/>
    <w:multiLevelType w:val="hybridMultilevel"/>
    <w:tmpl w:val="C1242730"/>
    <w:lvl w:ilvl="0" w:tplc="A17809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166C0"/>
    <w:multiLevelType w:val="hybridMultilevel"/>
    <w:tmpl w:val="2F9A8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C41231"/>
    <w:multiLevelType w:val="hybridMultilevel"/>
    <w:tmpl w:val="288002EE"/>
    <w:lvl w:ilvl="0" w:tplc="7C72C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F0489"/>
    <w:multiLevelType w:val="hybridMultilevel"/>
    <w:tmpl w:val="6FB2704C"/>
    <w:lvl w:ilvl="0" w:tplc="71A8B5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2E0B"/>
    <w:multiLevelType w:val="hybridMultilevel"/>
    <w:tmpl w:val="67E2D0B2"/>
    <w:lvl w:ilvl="0" w:tplc="999452F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85CB7"/>
    <w:multiLevelType w:val="hybridMultilevel"/>
    <w:tmpl w:val="3A44C3B8"/>
    <w:lvl w:ilvl="0" w:tplc="8156697C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A4BC9"/>
    <w:multiLevelType w:val="hybridMultilevel"/>
    <w:tmpl w:val="48E02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9A0EAD"/>
    <w:multiLevelType w:val="hybridMultilevel"/>
    <w:tmpl w:val="B5227C78"/>
    <w:lvl w:ilvl="0" w:tplc="45380186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EE6F30"/>
    <w:multiLevelType w:val="hybridMultilevel"/>
    <w:tmpl w:val="F52E8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7C1A84"/>
    <w:multiLevelType w:val="hybridMultilevel"/>
    <w:tmpl w:val="65E451F0"/>
    <w:lvl w:ilvl="0" w:tplc="BEC625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99290E"/>
    <w:multiLevelType w:val="hybridMultilevel"/>
    <w:tmpl w:val="D07246D2"/>
    <w:lvl w:ilvl="0" w:tplc="1A0A4F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02CFD"/>
    <w:multiLevelType w:val="hybridMultilevel"/>
    <w:tmpl w:val="CE2C1B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9D428A7"/>
    <w:multiLevelType w:val="hybridMultilevel"/>
    <w:tmpl w:val="5BFA0450"/>
    <w:lvl w:ilvl="0" w:tplc="B930D9BA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8"/>
  </w:num>
  <w:num w:numId="4">
    <w:abstractNumId w:val="9"/>
  </w:num>
  <w:num w:numId="5">
    <w:abstractNumId w:val="16"/>
  </w:num>
  <w:num w:numId="6">
    <w:abstractNumId w:val="11"/>
  </w:num>
  <w:num w:numId="7">
    <w:abstractNumId w:val="2"/>
  </w:num>
  <w:num w:numId="8">
    <w:abstractNumId w:val="12"/>
  </w:num>
  <w:num w:numId="9">
    <w:abstractNumId w:val="6"/>
  </w:num>
  <w:num w:numId="10">
    <w:abstractNumId w:val="5"/>
  </w:num>
  <w:num w:numId="11">
    <w:abstractNumId w:val="3"/>
  </w:num>
  <w:num w:numId="12">
    <w:abstractNumId w:val="4"/>
  </w:num>
  <w:num w:numId="13">
    <w:abstractNumId w:val="14"/>
  </w:num>
  <w:num w:numId="14">
    <w:abstractNumId w:val="1"/>
  </w:num>
  <w:num w:numId="15">
    <w:abstractNumId w:val="13"/>
  </w:num>
  <w:num w:numId="16">
    <w:abstractNumId w:val="1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isplayBackgroundShap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zwefrp5sea1evet1v0px450tv2505ads5&quot;&gt;B_Hartmann_Library-new&lt;record-ids&gt;&lt;item&gt;123&lt;/item&gt;&lt;item&gt;127&lt;/item&gt;&lt;item&gt;131&lt;/item&gt;&lt;item&gt;133&lt;/item&gt;&lt;item&gt;137&lt;/item&gt;&lt;item&gt;139&lt;/item&gt;&lt;item&gt;189&lt;/item&gt;&lt;item&gt;205&lt;/item&gt;&lt;item&gt;208&lt;/item&gt;&lt;item&gt;209&lt;/item&gt;&lt;item&gt;210&lt;/item&gt;&lt;item&gt;213&lt;/item&gt;&lt;item&gt;221&lt;/item&gt;&lt;item&gt;231&lt;/item&gt;&lt;item&gt;232&lt;/item&gt;&lt;item&gt;251&lt;/item&gt;&lt;item&gt;261&lt;/item&gt;&lt;/record-ids&gt;&lt;/item&gt;&lt;/Libraries&gt;"/>
  </w:docVars>
  <w:rsids>
    <w:rsidRoot w:val="00B54AE1"/>
    <w:rsid w:val="0000036A"/>
    <w:rsid w:val="00000C77"/>
    <w:rsid w:val="00000F39"/>
    <w:rsid w:val="00001456"/>
    <w:rsid w:val="00001A62"/>
    <w:rsid w:val="00001E2E"/>
    <w:rsid w:val="00001FF2"/>
    <w:rsid w:val="00002197"/>
    <w:rsid w:val="000027E0"/>
    <w:rsid w:val="00002A33"/>
    <w:rsid w:val="00002D43"/>
    <w:rsid w:val="00003239"/>
    <w:rsid w:val="000034B8"/>
    <w:rsid w:val="00003CE9"/>
    <w:rsid w:val="00003D1F"/>
    <w:rsid w:val="00003E56"/>
    <w:rsid w:val="00005561"/>
    <w:rsid w:val="00005654"/>
    <w:rsid w:val="00005BAD"/>
    <w:rsid w:val="00005EF4"/>
    <w:rsid w:val="000064E9"/>
    <w:rsid w:val="00006EAE"/>
    <w:rsid w:val="00006F93"/>
    <w:rsid w:val="000078A3"/>
    <w:rsid w:val="00011233"/>
    <w:rsid w:val="00011933"/>
    <w:rsid w:val="00011C9D"/>
    <w:rsid w:val="0001219B"/>
    <w:rsid w:val="000124ED"/>
    <w:rsid w:val="00012E20"/>
    <w:rsid w:val="000136AA"/>
    <w:rsid w:val="00013E8C"/>
    <w:rsid w:val="00014144"/>
    <w:rsid w:val="00014192"/>
    <w:rsid w:val="0001426E"/>
    <w:rsid w:val="000144E2"/>
    <w:rsid w:val="00014ACA"/>
    <w:rsid w:val="00014C46"/>
    <w:rsid w:val="00014EA9"/>
    <w:rsid w:val="000150AD"/>
    <w:rsid w:val="0001512D"/>
    <w:rsid w:val="0001523E"/>
    <w:rsid w:val="000163F7"/>
    <w:rsid w:val="000164A3"/>
    <w:rsid w:val="00017024"/>
    <w:rsid w:val="00020B42"/>
    <w:rsid w:val="00020EB4"/>
    <w:rsid w:val="000217E4"/>
    <w:rsid w:val="00021A05"/>
    <w:rsid w:val="000228A1"/>
    <w:rsid w:val="000238B2"/>
    <w:rsid w:val="00023C5C"/>
    <w:rsid w:val="00023D92"/>
    <w:rsid w:val="000248D6"/>
    <w:rsid w:val="00024CC7"/>
    <w:rsid w:val="00024D48"/>
    <w:rsid w:val="000253DC"/>
    <w:rsid w:val="00025EB5"/>
    <w:rsid w:val="00026459"/>
    <w:rsid w:val="000266AB"/>
    <w:rsid w:val="00027366"/>
    <w:rsid w:val="0002744B"/>
    <w:rsid w:val="00027BF6"/>
    <w:rsid w:val="00027CCF"/>
    <w:rsid w:val="00027DDA"/>
    <w:rsid w:val="000302AF"/>
    <w:rsid w:val="0003035F"/>
    <w:rsid w:val="00030432"/>
    <w:rsid w:val="000307B1"/>
    <w:rsid w:val="00030ABF"/>
    <w:rsid w:val="00030BCB"/>
    <w:rsid w:val="00031116"/>
    <w:rsid w:val="00031AF9"/>
    <w:rsid w:val="00032300"/>
    <w:rsid w:val="00032A22"/>
    <w:rsid w:val="00032C6C"/>
    <w:rsid w:val="0003355F"/>
    <w:rsid w:val="000336E0"/>
    <w:rsid w:val="00034309"/>
    <w:rsid w:val="000347A7"/>
    <w:rsid w:val="00034898"/>
    <w:rsid w:val="00034F16"/>
    <w:rsid w:val="00035203"/>
    <w:rsid w:val="0003537B"/>
    <w:rsid w:val="00035748"/>
    <w:rsid w:val="000358C5"/>
    <w:rsid w:val="0003632A"/>
    <w:rsid w:val="000367B6"/>
    <w:rsid w:val="00036858"/>
    <w:rsid w:val="00036863"/>
    <w:rsid w:val="0003692D"/>
    <w:rsid w:val="00036D00"/>
    <w:rsid w:val="00036F27"/>
    <w:rsid w:val="00037310"/>
    <w:rsid w:val="0003740F"/>
    <w:rsid w:val="00037973"/>
    <w:rsid w:val="00037C14"/>
    <w:rsid w:val="00040149"/>
    <w:rsid w:val="0004029D"/>
    <w:rsid w:val="000403CA"/>
    <w:rsid w:val="000408A9"/>
    <w:rsid w:val="00040BBE"/>
    <w:rsid w:val="00040E03"/>
    <w:rsid w:val="00040EEF"/>
    <w:rsid w:val="00041108"/>
    <w:rsid w:val="00041457"/>
    <w:rsid w:val="00041773"/>
    <w:rsid w:val="00042139"/>
    <w:rsid w:val="00042646"/>
    <w:rsid w:val="00042AB4"/>
    <w:rsid w:val="00042AB8"/>
    <w:rsid w:val="00042E3B"/>
    <w:rsid w:val="00043087"/>
    <w:rsid w:val="000451B1"/>
    <w:rsid w:val="000455CA"/>
    <w:rsid w:val="00045D41"/>
    <w:rsid w:val="00045D68"/>
    <w:rsid w:val="00046B52"/>
    <w:rsid w:val="0004798A"/>
    <w:rsid w:val="00047A7D"/>
    <w:rsid w:val="00047ACF"/>
    <w:rsid w:val="000502EC"/>
    <w:rsid w:val="00050339"/>
    <w:rsid w:val="000515AC"/>
    <w:rsid w:val="00051E1D"/>
    <w:rsid w:val="0005217B"/>
    <w:rsid w:val="000521D2"/>
    <w:rsid w:val="00052756"/>
    <w:rsid w:val="0005506F"/>
    <w:rsid w:val="000550B9"/>
    <w:rsid w:val="00055E20"/>
    <w:rsid w:val="00056724"/>
    <w:rsid w:val="00056E99"/>
    <w:rsid w:val="00056FDE"/>
    <w:rsid w:val="00057451"/>
    <w:rsid w:val="00057521"/>
    <w:rsid w:val="00057AF9"/>
    <w:rsid w:val="00060C2B"/>
    <w:rsid w:val="00060F0A"/>
    <w:rsid w:val="000615E0"/>
    <w:rsid w:val="00061F54"/>
    <w:rsid w:val="000624AC"/>
    <w:rsid w:val="00062638"/>
    <w:rsid w:val="00062A9D"/>
    <w:rsid w:val="00062C62"/>
    <w:rsid w:val="00063391"/>
    <w:rsid w:val="00063CC1"/>
    <w:rsid w:val="00063DD6"/>
    <w:rsid w:val="00064145"/>
    <w:rsid w:val="000644F5"/>
    <w:rsid w:val="000646B7"/>
    <w:rsid w:val="00064729"/>
    <w:rsid w:val="00064AB5"/>
    <w:rsid w:val="0006506C"/>
    <w:rsid w:val="00065096"/>
    <w:rsid w:val="000655AB"/>
    <w:rsid w:val="00065D1A"/>
    <w:rsid w:val="00065D2A"/>
    <w:rsid w:val="00066C78"/>
    <w:rsid w:val="00066E57"/>
    <w:rsid w:val="000673EE"/>
    <w:rsid w:val="0006745A"/>
    <w:rsid w:val="00067705"/>
    <w:rsid w:val="000707B4"/>
    <w:rsid w:val="000716E3"/>
    <w:rsid w:val="00071A82"/>
    <w:rsid w:val="0007208F"/>
    <w:rsid w:val="000725A8"/>
    <w:rsid w:val="000735D3"/>
    <w:rsid w:val="00073F5F"/>
    <w:rsid w:val="000742FD"/>
    <w:rsid w:val="00074EAC"/>
    <w:rsid w:val="00075C80"/>
    <w:rsid w:val="00075D13"/>
    <w:rsid w:val="00075D7C"/>
    <w:rsid w:val="000762B8"/>
    <w:rsid w:val="0007642A"/>
    <w:rsid w:val="00076BB0"/>
    <w:rsid w:val="00076E7C"/>
    <w:rsid w:val="0007798E"/>
    <w:rsid w:val="00081719"/>
    <w:rsid w:val="000830F2"/>
    <w:rsid w:val="0008366E"/>
    <w:rsid w:val="00083D5F"/>
    <w:rsid w:val="000840B1"/>
    <w:rsid w:val="000843E0"/>
    <w:rsid w:val="00085C20"/>
    <w:rsid w:val="00086641"/>
    <w:rsid w:val="000867AE"/>
    <w:rsid w:val="00087052"/>
    <w:rsid w:val="0008770A"/>
    <w:rsid w:val="000877DE"/>
    <w:rsid w:val="00090418"/>
    <w:rsid w:val="00090DC1"/>
    <w:rsid w:val="000914D5"/>
    <w:rsid w:val="00091791"/>
    <w:rsid w:val="000918F1"/>
    <w:rsid w:val="00091F2A"/>
    <w:rsid w:val="00092A71"/>
    <w:rsid w:val="00092ECF"/>
    <w:rsid w:val="00092EF6"/>
    <w:rsid w:val="00093F45"/>
    <w:rsid w:val="0009439B"/>
    <w:rsid w:val="00094F16"/>
    <w:rsid w:val="00094F66"/>
    <w:rsid w:val="000950AC"/>
    <w:rsid w:val="00095275"/>
    <w:rsid w:val="000958CB"/>
    <w:rsid w:val="00096216"/>
    <w:rsid w:val="000965C2"/>
    <w:rsid w:val="000972D1"/>
    <w:rsid w:val="00097CDD"/>
    <w:rsid w:val="00097ED2"/>
    <w:rsid w:val="000A0653"/>
    <w:rsid w:val="000A0910"/>
    <w:rsid w:val="000A1959"/>
    <w:rsid w:val="000A1F45"/>
    <w:rsid w:val="000A2A0E"/>
    <w:rsid w:val="000A2A5A"/>
    <w:rsid w:val="000A2D29"/>
    <w:rsid w:val="000A2D91"/>
    <w:rsid w:val="000A3005"/>
    <w:rsid w:val="000A3BEB"/>
    <w:rsid w:val="000A3CF9"/>
    <w:rsid w:val="000A3EA9"/>
    <w:rsid w:val="000A40BF"/>
    <w:rsid w:val="000A49FD"/>
    <w:rsid w:val="000A4B01"/>
    <w:rsid w:val="000A5086"/>
    <w:rsid w:val="000A52DF"/>
    <w:rsid w:val="000A5843"/>
    <w:rsid w:val="000A5FB4"/>
    <w:rsid w:val="000A6601"/>
    <w:rsid w:val="000A6746"/>
    <w:rsid w:val="000A6780"/>
    <w:rsid w:val="000A72F3"/>
    <w:rsid w:val="000A737D"/>
    <w:rsid w:val="000B0AC8"/>
    <w:rsid w:val="000B0FCF"/>
    <w:rsid w:val="000B12B0"/>
    <w:rsid w:val="000B20B7"/>
    <w:rsid w:val="000B2133"/>
    <w:rsid w:val="000B244E"/>
    <w:rsid w:val="000B297E"/>
    <w:rsid w:val="000B299A"/>
    <w:rsid w:val="000B2A8F"/>
    <w:rsid w:val="000B2DEC"/>
    <w:rsid w:val="000B328C"/>
    <w:rsid w:val="000B32AF"/>
    <w:rsid w:val="000B42AF"/>
    <w:rsid w:val="000B4486"/>
    <w:rsid w:val="000B45F3"/>
    <w:rsid w:val="000B4AAE"/>
    <w:rsid w:val="000B4F12"/>
    <w:rsid w:val="000B4F4E"/>
    <w:rsid w:val="000B5606"/>
    <w:rsid w:val="000B5869"/>
    <w:rsid w:val="000B5C0A"/>
    <w:rsid w:val="000B5E7E"/>
    <w:rsid w:val="000B6018"/>
    <w:rsid w:val="000B6251"/>
    <w:rsid w:val="000B65CE"/>
    <w:rsid w:val="000C02ED"/>
    <w:rsid w:val="000C03DC"/>
    <w:rsid w:val="000C0DEA"/>
    <w:rsid w:val="000C0EE5"/>
    <w:rsid w:val="000C0F5E"/>
    <w:rsid w:val="000C0F91"/>
    <w:rsid w:val="000C1103"/>
    <w:rsid w:val="000C11A0"/>
    <w:rsid w:val="000C11E3"/>
    <w:rsid w:val="000C1A33"/>
    <w:rsid w:val="000C21CB"/>
    <w:rsid w:val="000C38AF"/>
    <w:rsid w:val="000C43F8"/>
    <w:rsid w:val="000C4646"/>
    <w:rsid w:val="000C4EF2"/>
    <w:rsid w:val="000C5E25"/>
    <w:rsid w:val="000C6188"/>
    <w:rsid w:val="000C618F"/>
    <w:rsid w:val="000C68DC"/>
    <w:rsid w:val="000C6ABA"/>
    <w:rsid w:val="000C6E7F"/>
    <w:rsid w:val="000C7575"/>
    <w:rsid w:val="000C7E43"/>
    <w:rsid w:val="000D0B07"/>
    <w:rsid w:val="000D0C78"/>
    <w:rsid w:val="000D15DF"/>
    <w:rsid w:val="000D2835"/>
    <w:rsid w:val="000D2971"/>
    <w:rsid w:val="000D2EA9"/>
    <w:rsid w:val="000D318B"/>
    <w:rsid w:val="000D3543"/>
    <w:rsid w:val="000D370D"/>
    <w:rsid w:val="000D371A"/>
    <w:rsid w:val="000D4402"/>
    <w:rsid w:val="000D4A43"/>
    <w:rsid w:val="000D4B5A"/>
    <w:rsid w:val="000D5927"/>
    <w:rsid w:val="000D62DB"/>
    <w:rsid w:val="000D6304"/>
    <w:rsid w:val="000D6CCD"/>
    <w:rsid w:val="000D709E"/>
    <w:rsid w:val="000D730E"/>
    <w:rsid w:val="000D7C2B"/>
    <w:rsid w:val="000D7D9C"/>
    <w:rsid w:val="000D7EF5"/>
    <w:rsid w:val="000E0417"/>
    <w:rsid w:val="000E0C33"/>
    <w:rsid w:val="000E1136"/>
    <w:rsid w:val="000E17D0"/>
    <w:rsid w:val="000E18A9"/>
    <w:rsid w:val="000E23AE"/>
    <w:rsid w:val="000E267A"/>
    <w:rsid w:val="000E295B"/>
    <w:rsid w:val="000E3491"/>
    <w:rsid w:val="000E3AD4"/>
    <w:rsid w:val="000E484A"/>
    <w:rsid w:val="000E4DFC"/>
    <w:rsid w:val="000E6408"/>
    <w:rsid w:val="000E6899"/>
    <w:rsid w:val="000E6C1C"/>
    <w:rsid w:val="000E6D2A"/>
    <w:rsid w:val="000E6F9F"/>
    <w:rsid w:val="000E70CC"/>
    <w:rsid w:val="000E7295"/>
    <w:rsid w:val="000F0901"/>
    <w:rsid w:val="000F0963"/>
    <w:rsid w:val="000F0CFE"/>
    <w:rsid w:val="000F199C"/>
    <w:rsid w:val="000F1AAB"/>
    <w:rsid w:val="000F1B66"/>
    <w:rsid w:val="000F1D07"/>
    <w:rsid w:val="000F2047"/>
    <w:rsid w:val="000F252C"/>
    <w:rsid w:val="000F3056"/>
    <w:rsid w:val="000F3443"/>
    <w:rsid w:val="000F40ED"/>
    <w:rsid w:val="000F450D"/>
    <w:rsid w:val="000F467C"/>
    <w:rsid w:val="000F56FA"/>
    <w:rsid w:val="000F5787"/>
    <w:rsid w:val="000F5CA7"/>
    <w:rsid w:val="000F5E86"/>
    <w:rsid w:val="000F5F27"/>
    <w:rsid w:val="000F6597"/>
    <w:rsid w:val="000F68BB"/>
    <w:rsid w:val="000F692E"/>
    <w:rsid w:val="000F72BA"/>
    <w:rsid w:val="001009E5"/>
    <w:rsid w:val="00100ADE"/>
    <w:rsid w:val="00100DB9"/>
    <w:rsid w:val="00101719"/>
    <w:rsid w:val="001020F9"/>
    <w:rsid w:val="0010267B"/>
    <w:rsid w:val="00102C2A"/>
    <w:rsid w:val="0010300B"/>
    <w:rsid w:val="00103021"/>
    <w:rsid w:val="00103134"/>
    <w:rsid w:val="00104512"/>
    <w:rsid w:val="00104943"/>
    <w:rsid w:val="00105D73"/>
    <w:rsid w:val="00106556"/>
    <w:rsid w:val="001065E4"/>
    <w:rsid w:val="0010670E"/>
    <w:rsid w:val="00107114"/>
    <w:rsid w:val="0010759A"/>
    <w:rsid w:val="001077B3"/>
    <w:rsid w:val="00107F0A"/>
    <w:rsid w:val="0011020C"/>
    <w:rsid w:val="00110271"/>
    <w:rsid w:val="001102BA"/>
    <w:rsid w:val="00110374"/>
    <w:rsid w:val="0011059C"/>
    <w:rsid w:val="0011061E"/>
    <w:rsid w:val="0011157C"/>
    <w:rsid w:val="001118EE"/>
    <w:rsid w:val="00111C0C"/>
    <w:rsid w:val="00111F41"/>
    <w:rsid w:val="00111FE4"/>
    <w:rsid w:val="00112322"/>
    <w:rsid w:val="001128BB"/>
    <w:rsid w:val="00113B4D"/>
    <w:rsid w:val="00113D10"/>
    <w:rsid w:val="0011400D"/>
    <w:rsid w:val="00114B73"/>
    <w:rsid w:val="00114FE2"/>
    <w:rsid w:val="00115188"/>
    <w:rsid w:val="0011535E"/>
    <w:rsid w:val="0011539B"/>
    <w:rsid w:val="00115B54"/>
    <w:rsid w:val="0011602F"/>
    <w:rsid w:val="001165E7"/>
    <w:rsid w:val="00116716"/>
    <w:rsid w:val="001167AA"/>
    <w:rsid w:val="0011770A"/>
    <w:rsid w:val="00120116"/>
    <w:rsid w:val="0012031B"/>
    <w:rsid w:val="0012102D"/>
    <w:rsid w:val="001214A3"/>
    <w:rsid w:val="001223EC"/>
    <w:rsid w:val="00122556"/>
    <w:rsid w:val="00122B6E"/>
    <w:rsid w:val="0012378B"/>
    <w:rsid w:val="0012427C"/>
    <w:rsid w:val="00124299"/>
    <w:rsid w:val="00124366"/>
    <w:rsid w:val="00124736"/>
    <w:rsid w:val="0012476A"/>
    <w:rsid w:val="00124FB3"/>
    <w:rsid w:val="001250AC"/>
    <w:rsid w:val="00125131"/>
    <w:rsid w:val="001262E4"/>
    <w:rsid w:val="001306C7"/>
    <w:rsid w:val="00131002"/>
    <w:rsid w:val="00131A82"/>
    <w:rsid w:val="00132C83"/>
    <w:rsid w:val="0013321B"/>
    <w:rsid w:val="0013328C"/>
    <w:rsid w:val="00133299"/>
    <w:rsid w:val="0013383F"/>
    <w:rsid w:val="00133AA4"/>
    <w:rsid w:val="00133C9F"/>
    <w:rsid w:val="00133F92"/>
    <w:rsid w:val="00134A78"/>
    <w:rsid w:val="00134AC3"/>
    <w:rsid w:val="001352E7"/>
    <w:rsid w:val="00135B19"/>
    <w:rsid w:val="00135F20"/>
    <w:rsid w:val="00136CDC"/>
    <w:rsid w:val="00136CE7"/>
    <w:rsid w:val="00137BE9"/>
    <w:rsid w:val="00137D82"/>
    <w:rsid w:val="0014027F"/>
    <w:rsid w:val="00140662"/>
    <w:rsid w:val="00140CC3"/>
    <w:rsid w:val="00140FD7"/>
    <w:rsid w:val="001412EE"/>
    <w:rsid w:val="00141325"/>
    <w:rsid w:val="00141A9F"/>
    <w:rsid w:val="00141FE5"/>
    <w:rsid w:val="001425E1"/>
    <w:rsid w:val="00142718"/>
    <w:rsid w:val="00142783"/>
    <w:rsid w:val="00142831"/>
    <w:rsid w:val="0014286C"/>
    <w:rsid w:val="00142B37"/>
    <w:rsid w:val="00143F17"/>
    <w:rsid w:val="001441C5"/>
    <w:rsid w:val="00144BA2"/>
    <w:rsid w:val="00145568"/>
    <w:rsid w:val="001457A5"/>
    <w:rsid w:val="00145BD3"/>
    <w:rsid w:val="00146422"/>
    <w:rsid w:val="0014674B"/>
    <w:rsid w:val="00146906"/>
    <w:rsid w:val="00147604"/>
    <w:rsid w:val="00147682"/>
    <w:rsid w:val="00147A44"/>
    <w:rsid w:val="00147B62"/>
    <w:rsid w:val="00147D9D"/>
    <w:rsid w:val="0015109B"/>
    <w:rsid w:val="001512B9"/>
    <w:rsid w:val="0015149E"/>
    <w:rsid w:val="001516D8"/>
    <w:rsid w:val="001517F6"/>
    <w:rsid w:val="001518D5"/>
    <w:rsid w:val="0015211C"/>
    <w:rsid w:val="001523FE"/>
    <w:rsid w:val="0015283B"/>
    <w:rsid w:val="00152D46"/>
    <w:rsid w:val="0015333B"/>
    <w:rsid w:val="001540CB"/>
    <w:rsid w:val="001547B5"/>
    <w:rsid w:val="00154A04"/>
    <w:rsid w:val="001554D3"/>
    <w:rsid w:val="001557FE"/>
    <w:rsid w:val="00155DB0"/>
    <w:rsid w:val="00155F3B"/>
    <w:rsid w:val="00156288"/>
    <w:rsid w:val="00156400"/>
    <w:rsid w:val="00156447"/>
    <w:rsid w:val="00156D29"/>
    <w:rsid w:val="00157A64"/>
    <w:rsid w:val="00157D08"/>
    <w:rsid w:val="00157E7A"/>
    <w:rsid w:val="00157EC3"/>
    <w:rsid w:val="00160386"/>
    <w:rsid w:val="00160B32"/>
    <w:rsid w:val="001618DB"/>
    <w:rsid w:val="00161900"/>
    <w:rsid w:val="00162115"/>
    <w:rsid w:val="0016251F"/>
    <w:rsid w:val="0016282F"/>
    <w:rsid w:val="00162867"/>
    <w:rsid w:val="001629C2"/>
    <w:rsid w:val="00163041"/>
    <w:rsid w:val="001632A5"/>
    <w:rsid w:val="001634CF"/>
    <w:rsid w:val="00163926"/>
    <w:rsid w:val="00163C67"/>
    <w:rsid w:val="001649F4"/>
    <w:rsid w:val="0016664C"/>
    <w:rsid w:val="00166C21"/>
    <w:rsid w:val="00166EF6"/>
    <w:rsid w:val="001673C6"/>
    <w:rsid w:val="00167857"/>
    <w:rsid w:val="00167C53"/>
    <w:rsid w:val="001705DB"/>
    <w:rsid w:val="001710FF"/>
    <w:rsid w:val="00171E22"/>
    <w:rsid w:val="00171FEC"/>
    <w:rsid w:val="00172756"/>
    <w:rsid w:val="00172A20"/>
    <w:rsid w:val="00172DB6"/>
    <w:rsid w:val="00172F4C"/>
    <w:rsid w:val="00173797"/>
    <w:rsid w:val="001743E4"/>
    <w:rsid w:val="00174554"/>
    <w:rsid w:val="00174C28"/>
    <w:rsid w:val="00174FA7"/>
    <w:rsid w:val="00176145"/>
    <w:rsid w:val="0017631C"/>
    <w:rsid w:val="001765D8"/>
    <w:rsid w:val="001805F0"/>
    <w:rsid w:val="001807FD"/>
    <w:rsid w:val="0018142E"/>
    <w:rsid w:val="00182917"/>
    <w:rsid w:val="00182C25"/>
    <w:rsid w:val="00182E0F"/>
    <w:rsid w:val="00183195"/>
    <w:rsid w:val="001840E7"/>
    <w:rsid w:val="00184C60"/>
    <w:rsid w:val="00184CDF"/>
    <w:rsid w:val="0018538F"/>
    <w:rsid w:val="001853A3"/>
    <w:rsid w:val="0018559B"/>
    <w:rsid w:val="00185893"/>
    <w:rsid w:val="001866B3"/>
    <w:rsid w:val="00186BDE"/>
    <w:rsid w:val="00186F17"/>
    <w:rsid w:val="0019053D"/>
    <w:rsid w:val="00190776"/>
    <w:rsid w:val="00191084"/>
    <w:rsid w:val="0019177E"/>
    <w:rsid w:val="001919D0"/>
    <w:rsid w:val="00191C5C"/>
    <w:rsid w:val="00192A49"/>
    <w:rsid w:val="00192BDB"/>
    <w:rsid w:val="00192C34"/>
    <w:rsid w:val="00192DD9"/>
    <w:rsid w:val="00193589"/>
    <w:rsid w:val="00193AB5"/>
    <w:rsid w:val="001947F4"/>
    <w:rsid w:val="00194BDF"/>
    <w:rsid w:val="00194E15"/>
    <w:rsid w:val="00194E79"/>
    <w:rsid w:val="00195ED7"/>
    <w:rsid w:val="0019685C"/>
    <w:rsid w:val="0019728E"/>
    <w:rsid w:val="001972F0"/>
    <w:rsid w:val="001975A9"/>
    <w:rsid w:val="001978CC"/>
    <w:rsid w:val="001A02CB"/>
    <w:rsid w:val="001A107E"/>
    <w:rsid w:val="001A1860"/>
    <w:rsid w:val="001A1B6E"/>
    <w:rsid w:val="001A1EBF"/>
    <w:rsid w:val="001A23A8"/>
    <w:rsid w:val="001A2818"/>
    <w:rsid w:val="001A3521"/>
    <w:rsid w:val="001A473D"/>
    <w:rsid w:val="001A4C0B"/>
    <w:rsid w:val="001A4E85"/>
    <w:rsid w:val="001A4F5A"/>
    <w:rsid w:val="001A5330"/>
    <w:rsid w:val="001A686B"/>
    <w:rsid w:val="001A77AF"/>
    <w:rsid w:val="001A7B50"/>
    <w:rsid w:val="001B014A"/>
    <w:rsid w:val="001B01D7"/>
    <w:rsid w:val="001B0327"/>
    <w:rsid w:val="001B0E40"/>
    <w:rsid w:val="001B1436"/>
    <w:rsid w:val="001B15DA"/>
    <w:rsid w:val="001B1BFE"/>
    <w:rsid w:val="001B2BBC"/>
    <w:rsid w:val="001B2E10"/>
    <w:rsid w:val="001B2FDB"/>
    <w:rsid w:val="001B317E"/>
    <w:rsid w:val="001B3BCC"/>
    <w:rsid w:val="001B45FD"/>
    <w:rsid w:val="001B4D03"/>
    <w:rsid w:val="001B4F25"/>
    <w:rsid w:val="001B50AA"/>
    <w:rsid w:val="001B5785"/>
    <w:rsid w:val="001B630D"/>
    <w:rsid w:val="001B6BFA"/>
    <w:rsid w:val="001B6E0F"/>
    <w:rsid w:val="001B75E0"/>
    <w:rsid w:val="001B777E"/>
    <w:rsid w:val="001C0EEB"/>
    <w:rsid w:val="001C2113"/>
    <w:rsid w:val="001C247A"/>
    <w:rsid w:val="001C2551"/>
    <w:rsid w:val="001C2BD7"/>
    <w:rsid w:val="001C32C9"/>
    <w:rsid w:val="001C33F2"/>
    <w:rsid w:val="001C3A68"/>
    <w:rsid w:val="001C48E0"/>
    <w:rsid w:val="001C538E"/>
    <w:rsid w:val="001C5EED"/>
    <w:rsid w:val="001C624C"/>
    <w:rsid w:val="001C7A9D"/>
    <w:rsid w:val="001C7C2C"/>
    <w:rsid w:val="001D00E9"/>
    <w:rsid w:val="001D0436"/>
    <w:rsid w:val="001D04AF"/>
    <w:rsid w:val="001D04E2"/>
    <w:rsid w:val="001D0505"/>
    <w:rsid w:val="001D05EA"/>
    <w:rsid w:val="001D066B"/>
    <w:rsid w:val="001D0720"/>
    <w:rsid w:val="001D0A14"/>
    <w:rsid w:val="001D0C6A"/>
    <w:rsid w:val="001D13A3"/>
    <w:rsid w:val="001D1F7C"/>
    <w:rsid w:val="001D4149"/>
    <w:rsid w:val="001D4B8C"/>
    <w:rsid w:val="001D6649"/>
    <w:rsid w:val="001D68F6"/>
    <w:rsid w:val="001D6910"/>
    <w:rsid w:val="001D6B56"/>
    <w:rsid w:val="001D6EEB"/>
    <w:rsid w:val="001D7182"/>
    <w:rsid w:val="001D73BC"/>
    <w:rsid w:val="001D7722"/>
    <w:rsid w:val="001D7BC1"/>
    <w:rsid w:val="001D7C8D"/>
    <w:rsid w:val="001E05DB"/>
    <w:rsid w:val="001E0650"/>
    <w:rsid w:val="001E066B"/>
    <w:rsid w:val="001E0E69"/>
    <w:rsid w:val="001E0EB8"/>
    <w:rsid w:val="001E0F3B"/>
    <w:rsid w:val="001E14A5"/>
    <w:rsid w:val="001E248E"/>
    <w:rsid w:val="001E2824"/>
    <w:rsid w:val="001E2858"/>
    <w:rsid w:val="001E285C"/>
    <w:rsid w:val="001E2AE2"/>
    <w:rsid w:val="001E368F"/>
    <w:rsid w:val="001E3EBF"/>
    <w:rsid w:val="001E4685"/>
    <w:rsid w:val="001E4A06"/>
    <w:rsid w:val="001E4CC8"/>
    <w:rsid w:val="001E4E02"/>
    <w:rsid w:val="001E5078"/>
    <w:rsid w:val="001E5433"/>
    <w:rsid w:val="001E54C3"/>
    <w:rsid w:val="001E551A"/>
    <w:rsid w:val="001E73E7"/>
    <w:rsid w:val="001E79CD"/>
    <w:rsid w:val="001F0361"/>
    <w:rsid w:val="001F1A32"/>
    <w:rsid w:val="001F1C88"/>
    <w:rsid w:val="001F1E30"/>
    <w:rsid w:val="001F1F3C"/>
    <w:rsid w:val="001F217F"/>
    <w:rsid w:val="001F3202"/>
    <w:rsid w:val="001F362A"/>
    <w:rsid w:val="001F385A"/>
    <w:rsid w:val="001F3C08"/>
    <w:rsid w:val="001F4285"/>
    <w:rsid w:val="001F4C88"/>
    <w:rsid w:val="001F5540"/>
    <w:rsid w:val="001F5828"/>
    <w:rsid w:val="001F5DC4"/>
    <w:rsid w:val="001F6609"/>
    <w:rsid w:val="001F6AB0"/>
    <w:rsid w:val="001F6BB6"/>
    <w:rsid w:val="001F6BC0"/>
    <w:rsid w:val="001F6C9C"/>
    <w:rsid w:val="002000C4"/>
    <w:rsid w:val="00200489"/>
    <w:rsid w:val="0020146B"/>
    <w:rsid w:val="002015D2"/>
    <w:rsid w:val="00201642"/>
    <w:rsid w:val="00201E3E"/>
    <w:rsid w:val="00202AC0"/>
    <w:rsid w:val="0020396D"/>
    <w:rsid w:val="00203E62"/>
    <w:rsid w:val="00204326"/>
    <w:rsid w:val="00204383"/>
    <w:rsid w:val="002045EF"/>
    <w:rsid w:val="00204BA1"/>
    <w:rsid w:val="00205B3E"/>
    <w:rsid w:val="00205EA8"/>
    <w:rsid w:val="00206B68"/>
    <w:rsid w:val="00206EAE"/>
    <w:rsid w:val="00207621"/>
    <w:rsid w:val="00207CF6"/>
    <w:rsid w:val="002101FB"/>
    <w:rsid w:val="00210482"/>
    <w:rsid w:val="002106A2"/>
    <w:rsid w:val="00210731"/>
    <w:rsid w:val="002113DB"/>
    <w:rsid w:val="0021198F"/>
    <w:rsid w:val="002122F9"/>
    <w:rsid w:val="00212B22"/>
    <w:rsid w:val="00212B36"/>
    <w:rsid w:val="00212B61"/>
    <w:rsid w:val="00212C9E"/>
    <w:rsid w:val="0021300C"/>
    <w:rsid w:val="00213118"/>
    <w:rsid w:val="002135AE"/>
    <w:rsid w:val="00214448"/>
    <w:rsid w:val="002147F9"/>
    <w:rsid w:val="002149E8"/>
    <w:rsid w:val="00215027"/>
    <w:rsid w:val="002158DB"/>
    <w:rsid w:val="00215963"/>
    <w:rsid w:val="00215B15"/>
    <w:rsid w:val="00216204"/>
    <w:rsid w:val="002162D1"/>
    <w:rsid w:val="0021641B"/>
    <w:rsid w:val="00216E32"/>
    <w:rsid w:val="002174B4"/>
    <w:rsid w:val="002175EF"/>
    <w:rsid w:val="00217EC6"/>
    <w:rsid w:val="00220BF6"/>
    <w:rsid w:val="002215A9"/>
    <w:rsid w:val="0022169A"/>
    <w:rsid w:val="00221D5E"/>
    <w:rsid w:val="00221D62"/>
    <w:rsid w:val="00222CAE"/>
    <w:rsid w:val="0022337C"/>
    <w:rsid w:val="002235B5"/>
    <w:rsid w:val="00223D44"/>
    <w:rsid w:val="00224397"/>
    <w:rsid w:val="00224EFD"/>
    <w:rsid w:val="0022566F"/>
    <w:rsid w:val="00225D4F"/>
    <w:rsid w:val="00226A74"/>
    <w:rsid w:val="00226E9B"/>
    <w:rsid w:val="00231815"/>
    <w:rsid w:val="002329BB"/>
    <w:rsid w:val="00232CBD"/>
    <w:rsid w:val="00233118"/>
    <w:rsid w:val="00233567"/>
    <w:rsid w:val="00233789"/>
    <w:rsid w:val="00234377"/>
    <w:rsid w:val="002345D7"/>
    <w:rsid w:val="002349D1"/>
    <w:rsid w:val="00234A17"/>
    <w:rsid w:val="00234A28"/>
    <w:rsid w:val="00234B6F"/>
    <w:rsid w:val="00236CCD"/>
    <w:rsid w:val="00236DA5"/>
    <w:rsid w:val="0023718F"/>
    <w:rsid w:val="002374A7"/>
    <w:rsid w:val="00237653"/>
    <w:rsid w:val="0024125B"/>
    <w:rsid w:val="0024198A"/>
    <w:rsid w:val="00241FED"/>
    <w:rsid w:val="002428E8"/>
    <w:rsid w:val="00243426"/>
    <w:rsid w:val="00243652"/>
    <w:rsid w:val="002438A0"/>
    <w:rsid w:val="00243950"/>
    <w:rsid w:val="002439BF"/>
    <w:rsid w:val="00243CD8"/>
    <w:rsid w:val="00245EEC"/>
    <w:rsid w:val="00246011"/>
    <w:rsid w:val="0024632C"/>
    <w:rsid w:val="00246A56"/>
    <w:rsid w:val="00246E81"/>
    <w:rsid w:val="00246F3F"/>
    <w:rsid w:val="0024718F"/>
    <w:rsid w:val="0024741A"/>
    <w:rsid w:val="00247874"/>
    <w:rsid w:val="00247BFF"/>
    <w:rsid w:val="002501F5"/>
    <w:rsid w:val="002503CA"/>
    <w:rsid w:val="0025086F"/>
    <w:rsid w:val="00250EFC"/>
    <w:rsid w:val="0025206C"/>
    <w:rsid w:val="002527E9"/>
    <w:rsid w:val="00252EC9"/>
    <w:rsid w:val="00253008"/>
    <w:rsid w:val="00253100"/>
    <w:rsid w:val="00253817"/>
    <w:rsid w:val="00253C93"/>
    <w:rsid w:val="002545A6"/>
    <w:rsid w:val="002545E5"/>
    <w:rsid w:val="0025473F"/>
    <w:rsid w:val="00255030"/>
    <w:rsid w:val="00255619"/>
    <w:rsid w:val="002556C6"/>
    <w:rsid w:val="00255AB7"/>
    <w:rsid w:val="00255CB3"/>
    <w:rsid w:val="00255F5E"/>
    <w:rsid w:val="00255F8C"/>
    <w:rsid w:val="0025623A"/>
    <w:rsid w:val="00256959"/>
    <w:rsid w:val="00256C9E"/>
    <w:rsid w:val="00256DF3"/>
    <w:rsid w:val="0025776F"/>
    <w:rsid w:val="0025780D"/>
    <w:rsid w:val="00257CA6"/>
    <w:rsid w:val="00257F02"/>
    <w:rsid w:val="002605AB"/>
    <w:rsid w:val="002612CC"/>
    <w:rsid w:val="00261760"/>
    <w:rsid w:val="002617DB"/>
    <w:rsid w:val="00261959"/>
    <w:rsid w:val="00261E82"/>
    <w:rsid w:val="00262147"/>
    <w:rsid w:val="002621A1"/>
    <w:rsid w:val="00262272"/>
    <w:rsid w:val="00262894"/>
    <w:rsid w:val="002631E8"/>
    <w:rsid w:val="00263961"/>
    <w:rsid w:val="002651FF"/>
    <w:rsid w:val="0026521E"/>
    <w:rsid w:val="00265C15"/>
    <w:rsid w:val="00266550"/>
    <w:rsid w:val="002666EE"/>
    <w:rsid w:val="00267349"/>
    <w:rsid w:val="0026766F"/>
    <w:rsid w:val="0026789A"/>
    <w:rsid w:val="00267DA5"/>
    <w:rsid w:val="002701A1"/>
    <w:rsid w:val="00270DCD"/>
    <w:rsid w:val="0027151E"/>
    <w:rsid w:val="00271781"/>
    <w:rsid w:val="00271FC9"/>
    <w:rsid w:val="002720EF"/>
    <w:rsid w:val="0027212B"/>
    <w:rsid w:val="002726A1"/>
    <w:rsid w:val="00273238"/>
    <w:rsid w:val="00273511"/>
    <w:rsid w:val="002735A9"/>
    <w:rsid w:val="002735EC"/>
    <w:rsid w:val="00273633"/>
    <w:rsid w:val="0027375B"/>
    <w:rsid w:val="0027379A"/>
    <w:rsid w:val="00273AF0"/>
    <w:rsid w:val="00274095"/>
    <w:rsid w:val="00274310"/>
    <w:rsid w:val="00274424"/>
    <w:rsid w:val="00274924"/>
    <w:rsid w:val="0027539E"/>
    <w:rsid w:val="00275993"/>
    <w:rsid w:val="0027663B"/>
    <w:rsid w:val="00276F2F"/>
    <w:rsid w:val="002773C4"/>
    <w:rsid w:val="00280F2C"/>
    <w:rsid w:val="00281D42"/>
    <w:rsid w:val="00281D6E"/>
    <w:rsid w:val="0028266E"/>
    <w:rsid w:val="00283186"/>
    <w:rsid w:val="00283C0E"/>
    <w:rsid w:val="00283D96"/>
    <w:rsid w:val="00283E98"/>
    <w:rsid w:val="0028410C"/>
    <w:rsid w:val="00284393"/>
    <w:rsid w:val="002845B8"/>
    <w:rsid w:val="00285502"/>
    <w:rsid w:val="0028594E"/>
    <w:rsid w:val="00285B5D"/>
    <w:rsid w:val="00286F35"/>
    <w:rsid w:val="00287318"/>
    <w:rsid w:val="0029036E"/>
    <w:rsid w:val="00291403"/>
    <w:rsid w:val="00291673"/>
    <w:rsid w:val="00291DFC"/>
    <w:rsid w:val="0029231C"/>
    <w:rsid w:val="00292D9C"/>
    <w:rsid w:val="0029398F"/>
    <w:rsid w:val="00293F2F"/>
    <w:rsid w:val="00294942"/>
    <w:rsid w:val="00294B17"/>
    <w:rsid w:val="00294B8A"/>
    <w:rsid w:val="00294C5C"/>
    <w:rsid w:val="002953E5"/>
    <w:rsid w:val="00295B10"/>
    <w:rsid w:val="00296AC9"/>
    <w:rsid w:val="00296C08"/>
    <w:rsid w:val="00296DBE"/>
    <w:rsid w:val="002977D2"/>
    <w:rsid w:val="00297A82"/>
    <w:rsid w:val="00297EE3"/>
    <w:rsid w:val="002A0310"/>
    <w:rsid w:val="002A0547"/>
    <w:rsid w:val="002A0CCA"/>
    <w:rsid w:val="002A0D6E"/>
    <w:rsid w:val="002A189A"/>
    <w:rsid w:val="002A23E6"/>
    <w:rsid w:val="002A2527"/>
    <w:rsid w:val="002A3438"/>
    <w:rsid w:val="002A34AB"/>
    <w:rsid w:val="002A3832"/>
    <w:rsid w:val="002A3DC4"/>
    <w:rsid w:val="002A4062"/>
    <w:rsid w:val="002A5BC1"/>
    <w:rsid w:val="002A5CDD"/>
    <w:rsid w:val="002A5DB9"/>
    <w:rsid w:val="002A6266"/>
    <w:rsid w:val="002A6969"/>
    <w:rsid w:val="002A6D04"/>
    <w:rsid w:val="002A77F1"/>
    <w:rsid w:val="002B00A2"/>
    <w:rsid w:val="002B021F"/>
    <w:rsid w:val="002B063D"/>
    <w:rsid w:val="002B06CA"/>
    <w:rsid w:val="002B0AA9"/>
    <w:rsid w:val="002B0AB8"/>
    <w:rsid w:val="002B0AD0"/>
    <w:rsid w:val="002B0B2D"/>
    <w:rsid w:val="002B1825"/>
    <w:rsid w:val="002B1852"/>
    <w:rsid w:val="002B1B3E"/>
    <w:rsid w:val="002B1F0E"/>
    <w:rsid w:val="002B22BE"/>
    <w:rsid w:val="002B2363"/>
    <w:rsid w:val="002B2B9A"/>
    <w:rsid w:val="002B3A49"/>
    <w:rsid w:val="002B3BA4"/>
    <w:rsid w:val="002B4114"/>
    <w:rsid w:val="002B4CEC"/>
    <w:rsid w:val="002B5CE7"/>
    <w:rsid w:val="002B6EC4"/>
    <w:rsid w:val="002B728C"/>
    <w:rsid w:val="002C06DC"/>
    <w:rsid w:val="002C0FD9"/>
    <w:rsid w:val="002C1381"/>
    <w:rsid w:val="002C13BA"/>
    <w:rsid w:val="002C1677"/>
    <w:rsid w:val="002C16E6"/>
    <w:rsid w:val="002C1D8A"/>
    <w:rsid w:val="002C1FC9"/>
    <w:rsid w:val="002C2242"/>
    <w:rsid w:val="002C2355"/>
    <w:rsid w:val="002C2855"/>
    <w:rsid w:val="002C3445"/>
    <w:rsid w:val="002C3B18"/>
    <w:rsid w:val="002C47DD"/>
    <w:rsid w:val="002C47E8"/>
    <w:rsid w:val="002C4CC4"/>
    <w:rsid w:val="002C5900"/>
    <w:rsid w:val="002C5DDE"/>
    <w:rsid w:val="002C6748"/>
    <w:rsid w:val="002C697F"/>
    <w:rsid w:val="002C7967"/>
    <w:rsid w:val="002C7CD0"/>
    <w:rsid w:val="002D0D7D"/>
    <w:rsid w:val="002D140C"/>
    <w:rsid w:val="002D1A71"/>
    <w:rsid w:val="002D1B0C"/>
    <w:rsid w:val="002D242C"/>
    <w:rsid w:val="002D279E"/>
    <w:rsid w:val="002D2BDF"/>
    <w:rsid w:val="002D35A9"/>
    <w:rsid w:val="002D39B5"/>
    <w:rsid w:val="002D3F2D"/>
    <w:rsid w:val="002D4505"/>
    <w:rsid w:val="002D4B9E"/>
    <w:rsid w:val="002D4BE1"/>
    <w:rsid w:val="002D4EBB"/>
    <w:rsid w:val="002D542A"/>
    <w:rsid w:val="002D596F"/>
    <w:rsid w:val="002D620E"/>
    <w:rsid w:val="002D6D0A"/>
    <w:rsid w:val="002D7783"/>
    <w:rsid w:val="002E047D"/>
    <w:rsid w:val="002E0985"/>
    <w:rsid w:val="002E0A6C"/>
    <w:rsid w:val="002E0F34"/>
    <w:rsid w:val="002E1CF9"/>
    <w:rsid w:val="002E2177"/>
    <w:rsid w:val="002E2635"/>
    <w:rsid w:val="002E2E83"/>
    <w:rsid w:val="002E3836"/>
    <w:rsid w:val="002E3D48"/>
    <w:rsid w:val="002E3EA0"/>
    <w:rsid w:val="002E4325"/>
    <w:rsid w:val="002E47AC"/>
    <w:rsid w:val="002E4C50"/>
    <w:rsid w:val="002E5074"/>
    <w:rsid w:val="002E5C9A"/>
    <w:rsid w:val="002E5E6A"/>
    <w:rsid w:val="002E6663"/>
    <w:rsid w:val="002E7092"/>
    <w:rsid w:val="002E7185"/>
    <w:rsid w:val="002E790F"/>
    <w:rsid w:val="002E7AD8"/>
    <w:rsid w:val="002F0276"/>
    <w:rsid w:val="002F0546"/>
    <w:rsid w:val="002F166D"/>
    <w:rsid w:val="002F254E"/>
    <w:rsid w:val="002F2716"/>
    <w:rsid w:val="002F3065"/>
    <w:rsid w:val="002F3A55"/>
    <w:rsid w:val="002F497E"/>
    <w:rsid w:val="002F4AAE"/>
    <w:rsid w:val="002F4DE0"/>
    <w:rsid w:val="002F5394"/>
    <w:rsid w:val="002F5570"/>
    <w:rsid w:val="002F6513"/>
    <w:rsid w:val="002F7943"/>
    <w:rsid w:val="0030044A"/>
    <w:rsid w:val="00301296"/>
    <w:rsid w:val="00301782"/>
    <w:rsid w:val="00301EFC"/>
    <w:rsid w:val="00302263"/>
    <w:rsid w:val="003022CC"/>
    <w:rsid w:val="0030242A"/>
    <w:rsid w:val="00302F08"/>
    <w:rsid w:val="00303611"/>
    <w:rsid w:val="00303641"/>
    <w:rsid w:val="003036E4"/>
    <w:rsid w:val="003037A4"/>
    <w:rsid w:val="00303974"/>
    <w:rsid w:val="00303B63"/>
    <w:rsid w:val="00304331"/>
    <w:rsid w:val="00304AFE"/>
    <w:rsid w:val="00305934"/>
    <w:rsid w:val="0030627A"/>
    <w:rsid w:val="003068A6"/>
    <w:rsid w:val="00307366"/>
    <w:rsid w:val="0031022C"/>
    <w:rsid w:val="003107C9"/>
    <w:rsid w:val="0031082E"/>
    <w:rsid w:val="00310C92"/>
    <w:rsid w:val="003111F3"/>
    <w:rsid w:val="003113AE"/>
    <w:rsid w:val="00312100"/>
    <w:rsid w:val="003121E8"/>
    <w:rsid w:val="00312402"/>
    <w:rsid w:val="00312918"/>
    <w:rsid w:val="0031294B"/>
    <w:rsid w:val="003139D4"/>
    <w:rsid w:val="00313EDB"/>
    <w:rsid w:val="0031480C"/>
    <w:rsid w:val="00316214"/>
    <w:rsid w:val="00316541"/>
    <w:rsid w:val="00316748"/>
    <w:rsid w:val="00316EC6"/>
    <w:rsid w:val="0031739A"/>
    <w:rsid w:val="0031763C"/>
    <w:rsid w:val="003177F2"/>
    <w:rsid w:val="00317B4A"/>
    <w:rsid w:val="00317B7D"/>
    <w:rsid w:val="003202C3"/>
    <w:rsid w:val="00320ADB"/>
    <w:rsid w:val="00320F0D"/>
    <w:rsid w:val="00321ED8"/>
    <w:rsid w:val="00321FA8"/>
    <w:rsid w:val="00322A8E"/>
    <w:rsid w:val="003239FE"/>
    <w:rsid w:val="00323C60"/>
    <w:rsid w:val="00323F0B"/>
    <w:rsid w:val="00324329"/>
    <w:rsid w:val="00325227"/>
    <w:rsid w:val="0032582E"/>
    <w:rsid w:val="0032596C"/>
    <w:rsid w:val="003259D4"/>
    <w:rsid w:val="00325DC2"/>
    <w:rsid w:val="00325E96"/>
    <w:rsid w:val="003263DA"/>
    <w:rsid w:val="003265CB"/>
    <w:rsid w:val="003267B4"/>
    <w:rsid w:val="003270C1"/>
    <w:rsid w:val="00327795"/>
    <w:rsid w:val="00327FC8"/>
    <w:rsid w:val="00330039"/>
    <w:rsid w:val="0033036B"/>
    <w:rsid w:val="00330604"/>
    <w:rsid w:val="00330D05"/>
    <w:rsid w:val="003310EA"/>
    <w:rsid w:val="00331899"/>
    <w:rsid w:val="0033197D"/>
    <w:rsid w:val="00331B6F"/>
    <w:rsid w:val="00331E14"/>
    <w:rsid w:val="00332B49"/>
    <w:rsid w:val="00332BE3"/>
    <w:rsid w:val="00333156"/>
    <w:rsid w:val="00333267"/>
    <w:rsid w:val="00333671"/>
    <w:rsid w:val="003339E7"/>
    <w:rsid w:val="00333A04"/>
    <w:rsid w:val="00334510"/>
    <w:rsid w:val="00334D4E"/>
    <w:rsid w:val="00334E76"/>
    <w:rsid w:val="0033513A"/>
    <w:rsid w:val="003356F0"/>
    <w:rsid w:val="00335B2B"/>
    <w:rsid w:val="003364C7"/>
    <w:rsid w:val="003369C3"/>
    <w:rsid w:val="00336FA6"/>
    <w:rsid w:val="0033702E"/>
    <w:rsid w:val="00337412"/>
    <w:rsid w:val="003401A5"/>
    <w:rsid w:val="00340A54"/>
    <w:rsid w:val="0034105F"/>
    <w:rsid w:val="00341D28"/>
    <w:rsid w:val="00341DF6"/>
    <w:rsid w:val="00341FBA"/>
    <w:rsid w:val="00342172"/>
    <w:rsid w:val="00343361"/>
    <w:rsid w:val="003434A2"/>
    <w:rsid w:val="003435CD"/>
    <w:rsid w:val="00343B09"/>
    <w:rsid w:val="00343B32"/>
    <w:rsid w:val="00344E1A"/>
    <w:rsid w:val="00345B8A"/>
    <w:rsid w:val="00345BF6"/>
    <w:rsid w:val="00345E37"/>
    <w:rsid w:val="00345EEC"/>
    <w:rsid w:val="003463AA"/>
    <w:rsid w:val="00346774"/>
    <w:rsid w:val="003467F7"/>
    <w:rsid w:val="00347349"/>
    <w:rsid w:val="00350759"/>
    <w:rsid w:val="00350E90"/>
    <w:rsid w:val="00351056"/>
    <w:rsid w:val="00351D88"/>
    <w:rsid w:val="003528E0"/>
    <w:rsid w:val="00352C03"/>
    <w:rsid w:val="00353456"/>
    <w:rsid w:val="00353977"/>
    <w:rsid w:val="00354465"/>
    <w:rsid w:val="0035454F"/>
    <w:rsid w:val="0035490D"/>
    <w:rsid w:val="00354ADC"/>
    <w:rsid w:val="00354D18"/>
    <w:rsid w:val="00355765"/>
    <w:rsid w:val="00355BC6"/>
    <w:rsid w:val="0035634F"/>
    <w:rsid w:val="0035657A"/>
    <w:rsid w:val="0035662B"/>
    <w:rsid w:val="0035769F"/>
    <w:rsid w:val="00357F43"/>
    <w:rsid w:val="00357FF8"/>
    <w:rsid w:val="00360167"/>
    <w:rsid w:val="00360C09"/>
    <w:rsid w:val="00360C50"/>
    <w:rsid w:val="00360F82"/>
    <w:rsid w:val="003622D8"/>
    <w:rsid w:val="003628D5"/>
    <w:rsid w:val="00362AED"/>
    <w:rsid w:val="0036305F"/>
    <w:rsid w:val="00363B0B"/>
    <w:rsid w:val="003643DC"/>
    <w:rsid w:val="00364AA8"/>
    <w:rsid w:val="00364EBF"/>
    <w:rsid w:val="00364F18"/>
    <w:rsid w:val="00365435"/>
    <w:rsid w:val="003656F5"/>
    <w:rsid w:val="00365B68"/>
    <w:rsid w:val="0036645A"/>
    <w:rsid w:val="003669AC"/>
    <w:rsid w:val="00367A98"/>
    <w:rsid w:val="00367F4E"/>
    <w:rsid w:val="0037054F"/>
    <w:rsid w:val="00370664"/>
    <w:rsid w:val="00370B12"/>
    <w:rsid w:val="003719C4"/>
    <w:rsid w:val="00371D1D"/>
    <w:rsid w:val="003721E5"/>
    <w:rsid w:val="00372E7A"/>
    <w:rsid w:val="0037334B"/>
    <w:rsid w:val="003733AD"/>
    <w:rsid w:val="00373F0B"/>
    <w:rsid w:val="0037418F"/>
    <w:rsid w:val="00374261"/>
    <w:rsid w:val="00374839"/>
    <w:rsid w:val="003753F9"/>
    <w:rsid w:val="00375E2E"/>
    <w:rsid w:val="003766FF"/>
    <w:rsid w:val="00377088"/>
    <w:rsid w:val="003777FC"/>
    <w:rsid w:val="00377A70"/>
    <w:rsid w:val="00377D28"/>
    <w:rsid w:val="00377E6C"/>
    <w:rsid w:val="00380270"/>
    <w:rsid w:val="00380341"/>
    <w:rsid w:val="003807A6"/>
    <w:rsid w:val="00380952"/>
    <w:rsid w:val="00380A23"/>
    <w:rsid w:val="00380ACE"/>
    <w:rsid w:val="0038105F"/>
    <w:rsid w:val="00381FC3"/>
    <w:rsid w:val="0038217C"/>
    <w:rsid w:val="00382860"/>
    <w:rsid w:val="00382BCB"/>
    <w:rsid w:val="00382E1A"/>
    <w:rsid w:val="00383AF6"/>
    <w:rsid w:val="00383C62"/>
    <w:rsid w:val="00384C39"/>
    <w:rsid w:val="00385247"/>
    <w:rsid w:val="00385E12"/>
    <w:rsid w:val="00385F0E"/>
    <w:rsid w:val="003862FB"/>
    <w:rsid w:val="00386501"/>
    <w:rsid w:val="0038658F"/>
    <w:rsid w:val="00386E54"/>
    <w:rsid w:val="00387983"/>
    <w:rsid w:val="00387BAC"/>
    <w:rsid w:val="00387D38"/>
    <w:rsid w:val="00390036"/>
    <w:rsid w:val="0039073B"/>
    <w:rsid w:val="003907B6"/>
    <w:rsid w:val="00391071"/>
    <w:rsid w:val="00391172"/>
    <w:rsid w:val="00391E48"/>
    <w:rsid w:val="00392361"/>
    <w:rsid w:val="00392CEF"/>
    <w:rsid w:val="00392ED4"/>
    <w:rsid w:val="00393076"/>
    <w:rsid w:val="00393553"/>
    <w:rsid w:val="00393BF5"/>
    <w:rsid w:val="00394111"/>
    <w:rsid w:val="00394F04"/>
    <w:rsid w:val="003951A3"/>
    <w:rsid w:val="00395346"/>
    <w:rsid w:val="00395576"/>
    <w:rsid w:val="003956C9"/>
    <w:rsid w:val="00395E10"/>
    <w:rsid w:val="00395E9B"/>
    <w:rsid w:val="00397239"/>
    <w:rsid w:val="003972E9"/>
    <w:rsid w:val="00397B10"/>
    <w:rsid w:val="003A0D30"/>
    <w:rsid w:val="003A0FFB"/>
    <w:rsid w:val="003A1196"/>
    <w:rsid w:val="003A1405"/>
    <w:rsid w:val="003A1C97"/>
    <w:rsid w:val="003A2EDF"/>
    <w:rsid w:val="003A350D"/>
    <w:rsid w:val="003A4052"/>
    <w:rsid w:val="003A4CC5"/>
    <w:rsid w:val="003A5217"/>
    <w:rsid w:val="003A58B5"/>
    <w:rsid w:val="003A5B01"/>
    <w:rsid w:val="003A5B3F"/>
    <w:rsid w:val="003A628B"/>
    <w:rsid w:val="003A6598"/>
    <w:rsid w:val="003A6B44"/>
    <w:rsid w:val="003A6D6C"/>
    <w:rsid w:val="003A6E8E"/>
    <w:rsid w:val="003A73B2"/>
    <w:rsid w:val="003A75CE"/>
    <w:rsid w:val="003A78D2"/>
    <w:rsid w:val="003A7ADF"/>
    <w:rsid w:val="003B0465"/>
    <w:rsid w:val="003B07E1"/>
    <w:rsid w:val="003B1332"/>
    <w:rsid w:val="003B170F"/>
    <w:rsid w:val="003B1841"/>
    <w:rsid w:val="003B1AFF"/>
    <w:rsid w:val="003B2C60"/>
    <w:rsid w:val="003B32F3"/>
    <w:rsid w:val="003B33A4"/>
    <w:rsid w:val="003B365C"/>
    <w:rsid w:val="003B4110"/>
    <w:rsid w:val="003B482B"/>
    <w:rsid w:val="003B4C20"/>
    <w:rsid w:val="003B547D"/>
    <w:rsid w:val="003B59FB"/>
    <w:rsid w:val="003B5BA2"/>
    <w:rsid w:val="003B5C31"/>
    <w:rsid w:val="003B5CF1"/>
    <w:rsid w:val="003B6095"/>
    <w:rsid w:val="003B64BB"/>
    <w:rsid w:val="003B72B0"/>
    <w:rsid w:val="003C0605"/>
    <w:rsid w:val="003C07F3"/>
    <w:rsid w:val="003C0F31"/>
    <w:rsid w:val="003C16D1"/>
    <w:rsid w:val="003C2456"/>
    <w:rsid w:val="003C359F"/>
    <w:rsid w:val="003C3C7E"/>
    <w:rsid w:val="003C3D69"/>
    <w:rsid w:val="003C48D4"/>
    <w:rsid w:val="003C500F"/>
    <w:rsid w:val="003C51D0"/>
    <w:rsid w:val="003C576C"/>
    <w:rsid w:val="003C61E9"/>
    <w:rsid w:val="003C7172"/>
    <w:rsid w:val="003C76A7"/>
    <w:rsid w:val="003C7C9B"/>
    <w:rsid w:val="003D067E"/>
    <w:rsid w:val="003D1883"/>
    <w:rsid w:val="003D20CE"/>
    <w:rsid w:val="003D295B"/>
    <w:rsid w:val="003D2C7D"/>
    <w:rsid w:val="003D309E"/>
    <w:rsid w:val="003D3FFF"/>
    <w:rsid w:val="003D40DA"/>
    <w:rsid w:val="003D40E4"/>
    <w:rsid w:val="003D4827"/>
    <w:rsid w:val="003D4871"/>
    <w:rsid w:val="003D4946"/>
    <w:rsid w:val="003D50B8"/>
    <w:rsid w:val="003D5B5D"/>
    <w:rsid w:val="003D5C2F"/>
    <w:rsid w:val="003D627B"/>
    <w:rsid w:val="003D67A3"/>
    <w:rsid w:val="003D7D61"/>
    <w:rsid w:val="003E03C8"/>
    <w:rsid w:val="003E04BB"/>
    <w:rsid w:val="003E0842"/>
    <w:rsid w:val="003E099A"/>
    <w:rsid w:val="003E0FAD"/>
    <w:rsid w:val="003E140A"/>
    <w:rsid w:val="003E1BDA"/>
    <w:rsid w:val="003E1DCE"/>
    <w:rsid w:val="003E1DD4"/>
    <w:rsid w:val="003E2638"/>
    <w:rsid w:val="003E3075"/>
    <w:rsid w:val="003E35E3"/>
    <w:rsid w:val="003E3A20"/>
    <w:rsid w:val="003E4048"/>
    <w:rsid w:val="003E4540"/>
    <w:rsid w:val="003E48BE"/>
    <w:rsid w:val="003E4921"/>
    <w:rsid w:val="003E4964"/>
    <w:rsid w:val="003E5235"/>
    <w:rsid w:val="003E5604"/>
    <w:rsid w:val="003E5696"/>
    <w:rsid w:val="003E5A15"/>
    <w:rsid w:val="003E645E"/>
    <w:rsid w:val="003E67A6"/>
    <w:rsid w:val="003E68BF"/>
    <w:rsid w:val="003E767C"/>
    <w:rsid w:val="003F1816"/>
    <w:rsid w:val="003F1D20"/>
    <w:rsid w:val="003F3076"/>
    <w:rsid w:val="003F45FD"/>
    <w:rsid w:val="003F4938"/>
    <w:rsid w:val="003F4B65"/>
    <w:rsid w:val="003F4F7D"/>
    <w:rsid w:val="003F5021"/>
    <w:rsid w:val="003F509F"/>
    <w:rsid w:val="003F52CD"/>
    <w:rsid w:val="003F5837"/>
    <w:rsid w:val="003F5EFA"/>
    <w:rsid w:val="003F6EA9"/>
    <w:rsid w:val="003F6FF2"/>
    <w:rsid w:val="003F745D"/>
    <w:rsid w:val="003F7956"/>
    <w:rsid w:val="00400001"/>
    <w:rsid w:val="004004E9"/>
    <w:rsid w:val="00400B6D"/>
    <w:rsid w:val="004012BC"/>
    <w:rsid w:val="00401C74"/>
    <w:rsid w:val="00401D70"/>
    <w:rsid w:val="00401FD6"/>
    <w:rsid w:val="004023F7"/>
    <w:rsid w:val="0040247D"/>
    <w:rsid w:val="00403837"/>
    <w:rsid w:val="004039BF"/>
    <w:rsid w:val="0040567A"/>
    <w:rsid w:val="00405C77"/>
    <w:rsid w:val="00405D4A"/>
    <w:rsid w:val="0040712F"/>
    <w:rsid w:val="004079D9"/>
    <w:rsid w:val="00407EBE"/>
    <w:rsid w:val="00410076"/>
    <w:rsid w:val="004100F9"/>
    <w:rsid w:val="00410AD6"/>
    <w:rsid w:val="00410DD3"/>
    <w:rsid w:val="0041174B"/>
    <w:rsid w:val="004119D2"/>
    <w:rsid w:val="00412930"/>
    <w:rsid w:val="00412C06"/>
    <w:rsid w:val="004130BB"/>
    <w:rsid w:val="0041367F"/>
    <w:rsid w:val="004139E2"/>
    <w:rsid w:val="00413A9E"/>
    <w:rsid w:val="00413F5D"/>
    <w:rsid w:val="00413F97"/>
    <w:rsid w:val="00413FB1"/>
    <w:rsid w:val="00414152"/>
    <w:rsid w:val="00414994"/>
    <w:rsid w:val="00414B79"/>
    <w:rsid w:val="0041563A"/>
    <w:rsid w:val="00415640"/>
    <w:rsid w:val="0041568E"/>
    <w:rsid w:val="00416EF5"/>
    <w:rsid w:val="00417965"/>
    <w:rsid w:val="004203C9"/>
    <w:rsid w:val="00420C8B"/>
    <w:rsid w:val="00420D3E"/>
    <w:rsid w:val="00421490"/>
    <w:rsid w:val="00421F1F"/>
    <w:rsid w:val="00422192"/>
    <w:rsid w:val="0042219B"/>
    <w:rsid w:val="00422473"/>
    <w:rsid w:val="0042319D"/>
    <w:rsid w:val="00423242"/>
    <w:rsid w:val="004236D0"/>
    <w:rsid w:val="00423939"/>
    <w:rsid w:val="004250BF"/>
    <w:rsid w:val="00425482"/>
    <w:rsid w:val="004255FC"/>
    <w:rsid w:val="00425613"/>
    <w:rsid w:val="0042576B"/>
    <w:rsid w:val="004260C1"/>
    <w:rsid w:val="00426E39"/>
    <w:rsid w:val="0042720C"/>
    <w:rsid w:val="00427C2F"/>
    <w:rsid w:val="00427CBB"/>
    <w:rsid w:val="004301D8"/>
    <w:rsid w:val="004303E7"/>
    <w:rsid w:val="00430638"/>
    <w:rsid w:val="0043075D"/>
    <w:rsid w:val="004308EC"/>
    <w:rsid w:val="00430C8F"/>
    <w:rsid w:val="00431285"/>
    <w:rsid w:val="004315B3"/>
    <w:rsid w:val="0043260C"/>
    <w:rsid w:val="00432874"/>
    <w:rsid w:val="0043336B"/>
    <w:rsid w:val="0043362A"/>
    <w:rsid w:val="00433855"/>
    <w:rsid w:val="004343A7"/>
    <w:rsid w:val="00434560"/>
    <w:rsid w:val="004346A8"/>
    <w:rsid w:val="004347E1"/>
    <w:rsid w:val="00434920"/>
    <w:rsid w:val="00434FF7"/>
    <w:rsid w:val="00435679"/>
    <w:rsid w:val="004358C1"/>
    <w:rsid w:val="00435A14"/>
    <w:rsid w:val="00435B38"/>
    <w:rsid w:val="00435BB7"/>
    <w:rsid w:val="004361E4"/>
    <w:rsid w:val="00436A0A"/>
    <w:rsid w:val="00436CB5"/>
    <w:rsid w:val="0043718E"/>
    <w:rsid w:val="004379EB"/>
    <w:rsid w:val="004379F3"/>
    <w:rsid w:val="00437A70"/>
    <w:rsid w:val="00437B3F"/>
    <w:rsid w:val="00437CC6"/>
    <w:rsid w:val="004401EE"/>
    <w:rsid w:val="00440478"/>
    <w:rsid w:val="0044092D"/>
    <w:rsid w:val="0044120F"/>
    <w:rsid w:val="004414E8"/>
    <w:rsid w:val="00441CDC"/>
    <w:rsid w:val="00443A39"/>
    <w:rsid w:val="00443FB0"/>
    <w:rsid w:val="00444546"/>
    <w:rsid w:val="004451A3"/>
    <w:rsid w:val="00445417"/>
    <w:rsid w:val="004458AE"/>
    <w:rsid w:val="00445CF5"/>
    <w:rsid w:val="00445DB3"/>
    <w:rsid w:val="00446DFA"/>
    <w:rsid w:val="00446EAC"/>
    <w:rsid w:val="00447AB1"/>
    <w:rsid w:val="00447F1B"/>
    <w:rsid w:val="004501C4"/>
    <w:rsid w:val="00450D69"/>
    <w:rsid w:val="004511B4"/>
    <w:rsid w:val="00451B1D"/>
    <w:rsid w:val="00451CAB"/>
    <w:rsid w:val="00452293"/>
    <w:rsid w:val="0045248E"/>
    <w:rsid w:val="004531FA"/>
    <w:rsid w:val="0045349A"/>
    <w:rsid w:val="0045356D"/>
    <w:rsid w:val="004537B1"/>
    <w:rsid w:val="004546A1"/>
    <w:rsid w:val="00454759"/>
    <w:rsid w:val="00454C9C"/>
    <w:rsid w:val="00455873"/>
    <w:rsid w:val="00456CA6"/>
    <w:rsid w:val="00456CF4"/>
    <w:rsid w:val="00456E05"/>
    <w:rsid w:val="004604B6"/>
    <w:rsid w:val="0046100F"/>
    <w:rsid w:val="004611B9"/>
    <w:rsid w:val="004617E1"/>
    <w:rsid w:val="00461A93"/>
    <w:rsid w:val="00462F6C"/>
    <w:rsid w:val="0046334C"/>
    <w:rsid w:val="0046344A"/>
    <w:rsid w:val="00463489"/>
    <w:rsid w:val="00463CAC"/>
    <w:rsid w:val="00463D25"/>
    <w:rsid w:val="00463D64"/>
    <w:rsid w:val="00464A64"/>
    <w:rsid w:val="00464C15"/>
    <w:rsid w:val="00465234"/>
    <w:rsid w:val="00465A69"/>
    <w:rsid w:val="00465B32"/>
    <w:rsid w:val="00466A81"/>
    <w:rsid w:val="00466F7F"/>
    <w:rsid w:val="00467699"/>
    <w:rsid w:val="00467CD5"/>
    <w:rsid w:val="00467DF1"/>
    <w:rsid w:val="00470492"/>
    <w:rsid w:val="0047063F"/>
    <w:rsid w:val="00470B30"/>
    <w:rsid w:val="00471C4D"/>
    <w:rsid w:val="004721D1"/>
    <w:rsid w:val="004723C6"/>
    <w:rsid w:val="00472CF5"/>
    <w:rsid w:val="0047319B"/>
    <w:rsid w:val="00473C30"/>
    <w:rsid w:val="00474C18"/>
    <w:rsid w:val="00474F95"/>
    <w:rsid w:val="00474FED"/>
    <w:rsid w:val="00475631"/>
    <w:rsid w:val="00475913"/>
    <w:rsid w:val="00475D31"/>
    <w:rsid w:val="00475E2C"/>
    <w:rsid w:val="004761AC"/>
    <w:rsid w:val="00476BC3"/>
    <w:rsid w:val="0047742B"/>
    <w:rsid w:val="004774CC"/>
    <w:rsid w:val="0047779B"/>
    <w:rsid w:val="00477DCC"/>
    <w:rsid w:val="00480232"/>
    <w:rsid w:val="00480707"/>
    <w:rsid w:val="0048082C"/>
    <w:rsid w:val="00480B02"/>
    <w:rsid w:val="00480E0C"/>
    <w:rsid w:val="00481002"/>
    <w:rsid w:val="0048101E"/>
    <w:rsid w:val="00482174"/>
    <w:rsid w:val="0048240E"/>
    <w:rsid w:val="00482B52"/>
    <w:rsid w:val="004838F2"/>
    <w:rsid w:val="00483F09"/>
    <w:rsid w:val="004845C1"/>
    <w:rsid w:val="00486661"/>
    <w:rsid w:val="004869FC"/>
    <w:rsid w:val="004871FA"/>
    <w:rsid w:val="00491BC7"/>
    <w:rsid w:val="00491EE8"/>
    <w:rsid w:val="004927C1"/>
    <w:rsid w:val="00492CBF"/>
    <w:rsid w:val="00493386"/>
    <w:rsid w:val="00493D7B"/>
    <w:rsid w:val="00494944"/>
    <w:rsid w:val="00494CE4"/>
    <w:rsid w:val="00495B1D"/>
    <w:rsid w:val="00496075"/>
    <w:rsid w:val="00496349"/>
    <w:rsid w:val="0049659C"/>
    <w:rsid w:val="004968E9"/>
    <w:rsid w:val="00496D19"/>
    <w:rsid w:val="0049705A"/>
    <w:rsid w:val="00497224"/>
    <w:rsid w:val="00497951"/>
    <w:rsid w:val="00497A43"/>
    <w:rsid w:val="004A04FA"/>
    <w:rsid w:val="004A0885"/>
    <w:rsid w:val="004A0B9D"/>
    <w:rsid w:val="004A0C01"/>
    <w:rsid w:val="004A1533"/>
    <w:rsid w:val="004A3B2F"/>
    <w:rsid w:val="004A4331"/>
    <w:rsid w:val="004A4BF5"/>
    <w:rsid w:val="004A4E0C"/>
    <w:rsid w:val="004A5199"/>
    <w:rsid w:val="004A6A3A"/>
    <w:rsid w:val="004A6A61"/>
    <w:rsid w:val="004A780B"/>
    <w:rsid w:val="004A79E6"/>
    <w:rsid w:val="004B05BC"/>
    <w:rsid w:val="004B0A71"/>
    <w:rsid w:val="004B0AA5"/>
    <w:rsid w:val="004B0B18"/>
    <w:rsid w:val="004B0CD4"/>
    <w:rsid w:val="004B0FA7"/>
    <w:rsid w:val="004B10DC"/>
    <w:rsid w:val="004B112E"/>
    <w:rsid w:val="004B18CD"/>
    <w:rsid w:val="004B22F3"/>
    <w:rsid w:val="004B2C9A"/>
    <w:rsid w:val="004B2FA4"/>
    <w:rsid w:val="004B2FEC"/>
    <w:rsid w:val="004B3077"/>
    <w:rsid w:val="004B30FC"/>
    <w:rsid w:val="004B362F"/>
    <w:rsid w:val="004B3670"/>
    <w:rsid w:val="004B3A11"/>
    <w:rsid w:val="004B3ACC"/>
    <w:rsid w:val="004B3FC5"/>
    <w:rsid w:val="004B40A3"/>
    <w:rsid w:val="004B45EB"/>
    <w:rsid w:val="004B4715"/>
    <w:rsid w:val="004B471A"/>
    <w:rsid w:val="004B471F"/>
    <w:rsid w:val="004B4CC0"/>
    <w:rsid w:val="004B53BA"/>
    <w:rsid w:val="004B6920"/>
    <w:rsid w:val="004B754E"/>
    <w:rsid w:val="004B7802"/>
    <w:rsid w:val="004C0CC2"/>
    <w:rsid w:val="004C0D5F"/>
    <w:rsid w:val="004C101D"/>
    <w:rsid w:val="004C1BD9"/>
    <w:rsid w:val="004C2244"/>
    <w:rsid w:val="004C37EF"/>
    <w:rsid w:val="004C39DE"/>
    <w:rsid w:val="004C3B9F"/>
    <w:rsid w:val="004C4093"/>
    <w:rsid w:val="004C4103"/>
    <w:rsid w:val="004C4498"/>
    <w:rsid w:val="004C4B28"/>
    <w:rsid w:val="004C4D3F"/>
    <w:rsid w:val="004C54C9"/>
    <w:rsid w:val="004C5A58"/>
    <w:rsid w:val="004C5ADB"/>
    <w:rsid w:val="004C5B59"/>
    <w:rsid w:val="004C6CC0"/>
    <w:rsid w:val="004C6D58"/>
    <w:rsid w:val="004C6EC3"/>
    <w:rsid w:val="004D1C65"/>
    <w:rsid w:val="004D1E43"/>
    <w:rsid w:val="004D1FF0"/>
    <w:rsid w:val="004D20FC"/>
    <w:rsid w:val="004D25A8"/>
    <w:rsid w:val="004D2D75"/>
    <w:rsid w:val="004D37D1"/>
    <w:rsid w:val="004D4259"/>
    <w:rsid w:val="004D44CD"/>
    <w:rsid w:val="004D4524"/>
    <w:rsid w:val="004D482B"/>
    <w:rsid w:val="004D58D5"/>
    <w:rsid w:val="004D6792"/>
    <w:rsid w:val="004D6A60"/>
    <w:rsid w:val="004D72CD"/>
    <w:rsid w:val="004D7F96"/>
    <w:rsid w:val="004D7FDD"/>
    <w:rsid w:val="004E0CD1"/>
    <w:rsid w:val="004E12BC"/>
    <w:rsid w:val="004E1CAD"/>
    <w:rsid w:val="004E1E5D"/>
    <w:rsid w:val="004E1EBB"/>
    <w:rsid w:val="004E240D"/>
    <w:rsid w:val="004E2FB3"/>
    <w:rsid w:val="004E34A2"/>
    <w:rsid w:val="004E3CD3"/>
    <w:rsid w:val="004E4182"/>
    <w:rsid w:val="004E445B"/>
    <w:rsid w:val="004E467E"/>
    <w:rsid w:val="004E49BC"/>
    <w:rsid w:val="004E4D29"/>
    <w:rsid w:val="004E54CD"/>
    <w:rsid w:val="004E599B"/>
    <w:rsid w:val="004E5A4B"/>
    <w:rsid w:val="004E6965"/>
    <w:rsid w:val="004E7092"/>
    <w:rsid w:val="004E768A"/>
    <w:rsid w:val="004E774E"/>
    <w:rsid w:val="004E7A7A"/>
    <w:rsid w:val="004E7D6F"/>
    <w:rsid w:val="004F045D"/>
    <w:rsid w:val="004F05E7"/>
    <w:rsid w:val="004F0994"/>
    <w:rsid w:val="004F0BBF"/>
    <w:rsid w:val="004F10AD"/>
    <w:rsid w:val="004F1495"/>
    <w:rsid w:val="004F183E"/>
    <w:rsid w:val="004F21B5"/>
    <w:rsid w:val="004F24CA"/>
    <w:rsid w:val="004F2B3C"/>
    <w:rsid w:val="004F2D2B"/>
    <w:rsid w:val="004F2FC7"/>
    <w:rsid w:val="004F32A6"/>
    <w:rsid w:val="004F3448"/>
    <w:rsid w:val="004F3493"/>
    <w:rsid w:val="004F3A21"/>
    <w:rsid w:val="004F6A41"/>
    <w:rsid w:val="004F6E99"/>
    <w:rsid w:val="004F74FE"/>
    <w:rsid w:val="004F7532"/>
    <w:rsid w:val="004F7A17"/>
    <w:rsid w:val="004F7E38"/>
    <w:rsid w:val="005000F1"/>
    <w:rsid w:val="00500DA7"/>
    <w:rsid w:val="00501431"/>
    <w:rsid w:val="005015D1"/>
    <w:rsid w:val="00502051"/>
    <w:rsid w:val="005025B5"/>
    <w:rsid w:val="0050283B"/>
    <w:rsid w:val="005031BB"/>
    <w:rsid w:val="00503335"/>
    <w:rsid w:val="00503780"/>
    <w:rsid w:val="00503809"/>
    <w:rsid w:val="0050392D"/>
    <w:rsid w:val="005039B9"/>
    <w:rsid w:val="00504C02"/>
    <w:rsid w:val="00504C87"/>
    <w:rsid w:val="00504DF8"/>
    <w:rsid w:val="00505B94"/>
    <w:rsid w:val="00505C24"/>
    <w:rsid w:val="00505F1F"/>
    <w:rsid w:val="00506910"/>
    <w:rsid w:val="00507052"/>
    <w:rsid w:val="00510B96"/>
    <w:rsid w:val="00510FC0"/>
    <w:rsid w:val="005110B5"/>
    <w:rsid w:val="005110FA"/>
    <w:rsid w:val="00511183"/>
    <w:rsid w:val="005116D6"/>
    <w:rsid w:val="00511CAE"/>
    <w:rsid w:val="00512416"/>
    <w:rsid w:val="005124A9"/>
    <w:rsid w:val="00512C4E"/>
    <w:rsid w:val="005134AE"/>
    <w:rsid w:val="00513D8E"/>
    <w:rsid w:val="00514447"/>
    <w:rsid w:val="00514983"/>
    <w:rsid w:val="00516105"/>
    <w:rsid w:val="005161AB"/>
    <w:rsid w:val="00516DAC"/>
    <w:rsid w:val="005176D9"/>
    <w:rsid w:val="0051783C"/>
    <w:rsid w:val="005178A6"/>
    <w:rsid w:val="00517DEC"/>
    <w:rsid w:val="00520F05"/>
    <w:rsid w:val="00521405"/>
    <w:rsid w:val="00521E5C"/>
    <w:rsid w:val="00521E89"/>
    <w:rsid w:val="00522505"/>
    <w:rsid w:val="0052251C"/>
    <w:rsid w:val="00522BA3"/>
    <w:rsid w:val="005230B6"/>
    <w:rsid w:val="005232E5"/>
    <w:rsid w:val="00523B12"/>
    <w:rsid w:val="005244FB"/>
    <w:rsid w:val="00525363"/>
    <w:rsid w:val="00525718"/>
    <w:rsid w:val="00525AD6"/>
    <w:rsid w:val="00525C2A"/>
    <w:rsid w:val="0052663C"/>
    <w:rsid w:val="00526CC3"/>
    <w:rsid w:val="00526D91"/>
    <w:rsid w:val="00526ED9"/>
    <w:rsid w:val="00527784"/>
    <w:rsid w:val="00527BF5"/>
    <w:rsid w:val="005306DF"/>
    <w:rsid w:val="00530AC7"/>
    <w:rsid w:val="0053188F"/>
    <w:rsid w:val="00531A38"/>
    <w:rsid w:val="00531B14"/>
    <w:rsid w:val="00531BAC"/>
    <w:rsid w:val="0053246C"/>
    <w:rsid w:val="00532594"/>
    <w:rsid w:val="00532705"/>
    <w:rsid w:val="005327C5"/>
    <w:rsid w:val="005328D7"/>
    <w:rsid w:val="0053295D"/>
    <w:rsid w:val="005330CA"/>
    <w:rsid w:val="005335D4"/>
    <w:rsid w:val="00533CB0"/>
    <w:rsid w:val="005345E4"/>
    <w:rsid w:val="0053594D"/>
    <w:rsid w:val="00535E87"/>
    <w:rsid w:val="00535EF5"/>
    <w:rsid w:val="005363DF"/>
    <w:rsid w:val="005368FD"/>
    <w:rsid w:val="00536A24"/>
    <w:rsid w:val="005375FE"/>
    <w:rsid w:val="00537A91"/>
    <w:rsid w:val="00537AF8"/>
    <w:rsid w:val="00537FA9"/>
    <w:rsid w:val="00540712"/>
    <w:rsid w:val="00540CA3"/>
    <w:rsid w:val="00540D6C"/>
    <w:rsid w:val="0054102F"/>
    <w:rsid w:val="005411F6"/>
    <w:rsid w:val="00541456"/>
    <w:rsid w:val="00541568"/>
    <w:rsid w:val="00541D24"/>
    <w:rsid w:val="00541DC8"/>
    <w:rsid w:val="00542057"/>
    <w:rsid w:val="00542110"/>
    <w:rsid w:val="0054221E"/>
    <w:rsid w:val="00542993"/>
    <w:rsid w:val="00542E81"/>
    <w:rsid w:val="0054346E"/>
    <w:rsid w:val="005443D9"/>
    <w:rsid w:val="005445CA"/>
    <w:rsid w:val="005455DF"/>
    <w:rsid w:val="00545656"/>
    <w:rsid w:val="005459EF"/>
    <w:rsid w:val="00545B0F"/>
    <w:rsid w:val="00546986"/>
    <w:rsid w:val="00546EE7"/>
    <w:rsid w:val="00547043"/>
    <w:rsid w:val="0054754A"/>
    <w:rsid w:val="00547F75"/>
    <w:rsid w:val="005505EC"/>
    <w:rsid w:val="00550DA4"/>
    <w:rsid w:val="005510CC"/>
    <w:rsid w:val="005511A9"/>
    <w:rsid w:val="00551899"/>
    <w:rsid w:val="00552291"/>
    <w:rsid w:val="00552366"/>
    <w:rsid w:val="005526C0"/>
    <w:rsid w:val="00553026"/>
    <w:rsid w:val="005532DF"/>
    <w:rsid w:val="0055351D"/>
    <w:rsid w:val="00553813"/>
    <w:rsid w:val="00553814"/>
    <w:rsid w:val="00554751"/>
    <w:rsid w:val="005547A4"/>
    <w:rsid w:val="00554BC8"/>
    <w:rsid w:val="00554E33"/>
    <w:rsid w:val="00555B43"/>
    <w:rsid w:val="00555BE1"/>
    <w:rsid w:val="00556444"/>
    <w:rsid w:val="005569C6"/>
    <w:rsid w:val="00556FEA"/>
    <w:rsid w:val="00557204"/>
    <w:rsid w:val="00557986"/>
    <w:rsid w:val="00560585"/>
    <w:rsid w:val="00560A02"/>
    <w:rsid w:val="00560B50"/>
    <w:rsid w:val="0056112F"/>
    <w:rsid w:val="0056114C"/>
    <w:rsid w:val="00561165"/>
    <w:rsid w:val="005618DB"/>
    <w:rsid w:val="00561B7E"/>
    <w:rsid w:val="00561CF8"/>
    <w:rsid w:val="00561E3C"/>
    <w:rsid w:val="005628CE"/>
    <w:rsid w:val="00563893"/>
    <w:rsid w:val="0056454B"/>
    <w:rsid w:val="00565294"/>
    <w:rsid w:val="0056588A"/>
    <w:rsid w:val="0056588D"/>
    <w:rsid w:val="005661E7"/>
    <w:rsid w:val="00566443"/>
    <w:rsid w:val="00566CEF"/>
    <w:rsid w:val="00566CF5"/>
    <w:rsid w:val="00566D69"/>
    <w:rsid w:val="00566DF2"/>
    <w:rsid w:val="005673D7"/>
    <w:rsid w:val="005674D9"/>
    <w:rsid w:val="005700DA"/>
    <w:rsid w:val="00570389"/>
    <w:rsid w:val="00570437"/>
    <w:rsid w:val="005706EA"/>
    <w:rsid w:val="00570AB8"/>
    <w:rsid w:val="00570C23"/>
    <w:rsid w:val="00570CC4"/>
    <w:rsid w:val="005717F7"/>
    <w:rsid w:val="00572042"/>
    <w:rsid w:val="00572106"/>
    <w:rsid w:val="0057226B"/>
    <w:rsid w:val="00572D9A"/>
    <w:rsid w:val="00572F10"/>
    <w:rsid w:val="005730EB"/>
    <w:rsid w:val="00573109"/>
    <w:rsid w:val="00573DE7"/>
    <w:rsid w:val="005745F1"/>
    <w:rsid w:val="0057521A"/>
    <w:rsid w:val="00575707"/>
    <w:rsid w:val="00575A54"/>
    <w:rsid w:val="00575B29"/>
    <w:rsid w:val="005765E5"/>
    <w:rsid w:val="00577638"/>
    <w:rsid w:val="00577CAD"/>
    <w:rsid w:val="00580096"/>
    <w:rsid w:val="00580346"/>
    <w:rsid w:val="00580850"/>
    <w:rsid w:val="00580B93"/>
    <w:rsid w:val="00581406"/>
    <w:rsid w:val="005815FB"/>
    <w:rsid w:val="005819AF"/>
    <w:rsid w:val="00581C87"/>
    <w:rsid w:val="00581DBD"/>
    <w:rsid w:val="005826CF"/>
    <w:rsid w:val="00582CCD"/>
    <w:rsid w:val="00582E0E"/>
    <w:rsid w:val="00583496"/>
    <w:rsid w:val="00583F70"/>
    <w:rsid w:val="00584088"/>
    <w:rsid w:val="00584E08"/>
    <w:rsid w:val="005852D5"/>
    <w:rsid w:val="005863ED"/>
    <w:rsid w:val="0058641D"/>
    <w:rsid w:val="00586813"/>
    <w:rsid w:val="00586F14"/>
    <w:rsid w:val="0058718F"/>
    <w:rsid w:val="00587BAA"/>
    <w:rsid w:val="00590474"/>
    <w:rsid w:val="00590654"/>
    <w:rsid w:val="00590B6C"/>
    <w:rsid w:val="00590E64"/>
    <w:rsid w:val="00591541"/>
    <w:rsid w:val="005919F0"/>
    <w:rsid w:val="00591DCA"/>
    <w:rsid w:val="005929BE"/>
    <w:rsid w:val="0059337A"/>
    <w:rsid w:val="00593889"/>
    <w:rsid w:val="00595528"/>
    <w:rsid w:val="00595543"/>
    <w:rsid w:val="0059612C"/>
    <w:rsid w:val="005961D4"/>
    <w:rsid w:val="00596FB1"/>
    <w:rsid w:val="00597817"/>
    <w:rsid w:val="005978EB"/>
    <w:rsid w:val="00597EBE"/>
    <w:rsid w:val="005A0829"/>
    <w:rsid w:val="005A111C"/>
    <w:rsid w:val="005A1516"/>
    <w:rsid w:val="005A151B"/>
    <w:rsid w:val="005A174E"/>
    <w:rsid w:val="005A1750"/>
    <w:rsid w:val="005A1B15"/>
    <w:rsid w:val="005A1D68"/>
    <w:rsid w:val="005A1EBE"/>
    <w:rsid w:val="005A2B67"/>
    <w:rsid w:val="005A339C"/>
    <w:rsid w:val="005A366B"/>
    <w:rsid w:val="005A417E"/>
    <w:rsid w:val="005A44D0"/>
    <w:rsid w:val="005A49F2"/>
    <w:rsid w:val="005A561C"/>
    <w:rsid w:val="005A5878"/>
    <w:rsid w:val="005A58A4"/>
    <w:rsid w:val="005A5A53"/>
    <w:rsid w:val="005A625D"/>
    <w:rsid w:val="005A6940"/>
    <w:rsid w:val="005A6DFE"/>
    <w:rsid w:val="005A767A"/>
    <w:rsid w:val="005A76F3"/>
    <w:rsid w:val="005A7741"/>
    <w:rsid w:val="005A7B81"/>
    <w:rsid w:val="005B0103"/>
    <w:rsid w:val="005B2318"/>
    <w:rsid w:val="005B341A"/>
    <w:rsid w:val="005B3A7B"/>
    <w:rsid w:val="005B3C11"/>
    <w:rsid w:val="005B3F31"/>
    <w:rsid w:val="005B3FCB"/>
    <w:rsid w:val="005B4F71"/>
    <w:rsid w:val="005B5000"/>
    <w:rsid w:val="005B5642"/>
    <w:rsid w:val="005B6453"/>
    <w:rsid w:val="005B70A8"/>
    <w:rsid w:val="005B7379"/>
    <w:rsid w:val="005B7496"/>
    <w:rsid w:val="005B7844"/>
    <w:rsid w:val="005B78AC"/>
    <w:rsid w:val="005B7ABA"/>
    <w:rsid w:val="005C1235"/>
    <w:rsid w:val="005C1450"/>
    <w:rsid w:val="005C1762"/>
    <w:rsid w:val="005C1D3D"/>
    <w:rsid w:val="005C1D73"/>
    <w:rsid w:val="005C29CA"/>
    <w:rsid w:val="005C301A"/>
    <w:rsid w:val="005C30CA"/>
    <w:rsid w:val="005C3CA5"/>
    <w:rsid w:val="005C3E25"/>
    <w:rsid w:val="005C4B17"/>
    <w:rsid w:val="005C4F0B"/>
    <w:rsid w:val="005C501C"/>
    <w:rsid w:val="005C546F"/>
    <w:rsid w:val="005C5D1B"/>
    <w:rsid w:val="005C666F"/>
    <w:rsid w:val="005C7086"/>
    <w:rsid w:val="005C70F3"/>
    <w:rsid w:val="005C7103"/>
    <w:rsid w:val="005D11C6"/>
    <w:rsid w:val="005D12A2"/>
    <w:rsid w:val="005D1757"/>
    <w:rsid w:val="005D1A2E"/>
    <w:rsid w:val="005D2132"/>
    <w:rsid w:val="005D231F"/>
    <w:rsid w:val="005D260C"/>
    <w:rsid w:val="005D286F"/>
    <w:rsid w:val="005D482C"/>
    <w:rsid w:val="005D4AD1"/>
    <w:rsid w:val="005D533B"/>
    <w:rsid w:val="005D548F"/>
    <w:rsid w:val="005D619B"/>
    <w:rsid w:val="005D68DB"/>
    <w:rsid w:val="005D6F6B"/>
    <w:rsid w:val="005D76D2"/>
    <w:rsid w:val="005D78EC"/>
    <w:rsid w:val="005D7EAA"/>
    <w:rsid w:val="005E0095"/>
    <w:rsid w:val="005E025D"/>
    <w:rsid w:val="005E0545"/>
    <w:rsid w:val="005E0D63"/>
    <w:rsid w:val="005E1A6D"/>
    <w:rsid w:val="005E2367"/>
    <w:rsid w:val="005E2E35"/>
    <w:rsid w:val="005E2F21"/>
    <w:rsid w:val="005E30A2"/>
    <w:rsid w:val="005E3461"/>
    <w:rsid w:val="005E389E"/>
    <w:rsid w:val="005E3A85"/>
    <w:rsid w:val="005E3E0D"/>
    <w:rsid w:val="005E4587"/>
    <w:rsid w:val="005E4CB2"/>
    <w:rsid w:val="005E56B2"/>
    <w:rsid w:val="005E60E2"/>
    <w:rsid w:val="005E71FA"/>
    <w:rsid w:val="005E761E"/>
    <w:rsid w:val="005E7B8E"/>
    <w:rsid w:val="005F08F0"/>
    <w:rsid w:val="005F0A40"/>
    <w:rsid w:val="005F10AA"/>
    <w:rsid w:val="005F1E7E"/>
    <w:rsid w:val="005F2300"/>
    <w:rsid w:val="005F2F3B"/>
    <w:rsid w:val="005F344F"/>
    <w:rsid w:val="005F3E25"/>
    <w:rsid w:val="005F40BC"/>
    <w:rsid w:val="005F4421"/>
    <w:rsid w:val="005F504A"/>
    <w:rsid w:val="005F53A2"/>
    <w:rsid w:val="005F572F"/>
    <w:rsid w:val="005F66CD"/>
    <w:rsid w:val="005F6C06"/>
    <w:rsid w:val="005F6C58"/>
    <w:rsid w:val="005F715F"/>
    <w:rsid w:val="005F74BE"/>
    <w:rsid w:val="005F751A"/>
    <w:rsid w:val="005F79E1"/>
    <w:rsid w:val="005F7A78"/>
    <w:rsid w:val="00601281"/>
    <w:rsid w:val="00601C93"/>
    <w:rsid w:val="00602C2C"/>
    <w:rsid w:val="00602EB4"/>
    <w:rsid w:val="006042E6"/>
    <w:rsid w:val="00604C29"/>
    <w:rsid w:val="0060528C"/>
    <w:rsid w:val="00605C36"/>
    <w:rsid w:val="00605DF7"/>
    <w:rsid w:val="0060628C"/>
    <w:rsid w:val="006067AE"/>
    <w:rsid w:val="006069F4"/>
    <w:rsid w:val="00606DEC"/>
    <w:rsid w:val="00607197"/>
    <w:rsid w:val="00607A14"/>
    <w:rsid w:val="00607FAE"/>
    <w:rsid w:val="00610074"/>
    <w:rsid w:val="00610417"/>
    <w:rsid w:val="0061047C"/>
    <w:rsid w:val="00610889"/>
    <w:rsid w:val="006109E9"/>
    <w:rsid w:val="00610BC5"/>
    <w:rsid w:val="00611081"/>
    <w:rsid w:val="00611A98"/>
    <w:rsid w:val="00611D5F"/>
    <w:rsid w:val="0061224E"/>
    <w:rsid w:val="00613231"/>
    <w:rsid w:val="006132F2"/>
    <w:rsid w:val="0061333E"/>
    <w:rsid w:val="006141CB"/>
    <w:rsid w:val="0061426C"/>
    <w:rsid w:val="0061519A"/>
    <w:rsid w:val="0061598E"/>
    <w:rsid w:val="00615E4B"/>
    <w:rsid w:val="00616373"/>
    <w:rsid w:val="00616480"/>
    <w:rsid w:val="00616553"/>
    <w:rsid w:val="00617656"/>
    <w:rsid w:val="006207B5"/>
    <w:rsid w:val="006210EB"/>
    <w:rsid w:val="006228D3"/>
    <w:rsid w:val="00623063"/>
    <w:rsid w:val="006230F1"/>
    <w:rsid w:val="006245F2"/>
    <w:rsid w:val="006249C7"/>
    <w:rsid w:val="006256DC"/>
    <w:rsid w:val="00625F4B"/>
    <w:rsid w:val="0062602F"/>
    <w:rsid w:val="006261A4"/>
    <w:rsid w:val="006263C2"/>
    <w:rsid w:val="00626ADB"/>
    <w:rsid w:val="00626CFF"/>
    <w:rsid w:val="00626D3A"/>
    <w:rsid w:val="00626D5C"/>
    <w:rsid w:val="00626ED4"/>
    <w:rsid w:val="00626EDD"/>
    <w:rsid w:val="00627151"/>
    <w:rsid w:val="006271A4"/>
    <w:rsid w:val="006271F1"/>
    <w:rsid w:val="006275B7"/>
    <w:rsid w:val="00627EA2"/>
    <w:rsid w:val="006320CD"/>
    <w:rsid w:val="00632331"/>
    <w:rsid w:val="006324EE"/>
    <w:rsid w:val="00632613"/>
    <w:rsid w:val="00632B02"/>
    <w:rsid w:val="00632EEF"/>
    <w:rsid w:val="0063327E"/>
    <w:rsid w:val="00633B08"/>
    <w:rsid w:val="0063421B"/>
    <w:rsid w:val="0063456A"/>
    <w:rsid w:val="006358A5"/>
    <w:rsid w:val="00635E07"/>
    <w:rsid w:val="00636012"/>
    <w:rsid w:val="006361F4"/>
    <w:rsid w:val="006366F0"/>
    <w:rsid w:val="006367CD"/>
    <w:rsid w:val="00636818"/>
    <w:rsid w:val="006370C1"/>
    <w:rsid w:val="00637349"/>
    <w:rsid w:val="00640313"/>
    <w:rsid w:val="00640886"/>
    <w:rsid w:val="00640F9A"/>
    <w:rsid w:val="0064117D"/>
    <w:rsid w:val="00641CF2"/>
    <w:rsid w:val="006420DA"/>
    <w:rsid w:val="00642269"/>
    <w:rsid w:val="00642497"/>
    <w:rsid w:val="00643663"/>
    <w:rsid w:val="00643881"/>
    <w:rsid w:val="00643964"/>
    <w:rsid w:val="00643A5A"/>
    <w:rsid w:val="00643D7C"/>
    <w:rsid w:val="00643D7E"/>
    <w:rsid w:val="006443FF"/>
    <w:rsid w:val="0064456A"/>
    <w:rsid w:val="0064528F"/>
    <w:rsid w:val="006455BE"/>
    <w:rsid w:val="00646774"/>
    <w:rsid w:val="00646E90"/>
    <w:rsid w:val="00647548"/>
    <w:rsid w:val="00647775"/>
    <w:rsid w:val="006478C8"/>
    <w:rsid w:val="00647C27"/>
    <w:rsid w:val="006509A6"/>
    <w:rsid w:val="00653277"/>
    <w:rsid w:val="006532F4"/>
    <w:rsid w:val="00653841"/>
    <w:rsid w:val="00653E92"/>
    <w:rsid w:val="00653FF2"/>
    <w:rsid w:val="006540D4"/>
    <w:rsid w:val="0065437F"/>
    <w:rsid w:val="006545F5"/>
    <w:rsid w:val="00654A9E"/>
    <w:rsid w:val="0065523B"/>
    <w:rsid w:val="0065681E"/>
    <w:rsid w:val="00656B20"/>
    <w:rsid w:val="006571A1"/>
    <w:rsid w:val="006577AF"/>
    <w:rsid w:val="00657A8A"/>
    <w:rsid w:val="00660604"/>
    <w:rsid w:val="006609B9"/>
    <w:rsid w:val="006614C8"/>
    <w:rsid w:val="00661508"/>
    <w:rsid w:val="00661739"/>
    <w:rsid w:val="00662910"/>
    <w:rsid w:val="00662CB3"/>
    <w:rsid w:val="00662F5F"/>
    <w:rsid w:val="00663303"/>
    <w:rsid w:val="00663967"/>
    <w:rsid w:val="00663A61"/>
    <w:rsid w:val="006642EB"/>
    <w:rsid w:val="0066442C"/>
    <w:rsid w:val="00664C8A"/>
    <w:rsid w:val="00664E8D"/>
    <w:rsid w:val="006654B3"/>
    <w:rsid w:val="006658B4"/>
    <w:rsid w:val="006667A6"/>
    <w:rsid w:val="00666E4E"/>
    <w:rsid w:val="00667D57"/>
    <w:rsid w:val="006701DC"/>
    <w:rsid w:val="006703C7"/>
    <w:rsid w:val="006703C8"/>
    <w:rsid w:val="006707B5"/>
    <w:rsid w:val="00670E0F"/>
    <w:rsid w:val="00670F55"/>
    <w:rsid w:val="006716EA"/>
    <w:rsid w:val="00671852"/>
    <w:rsid w:val="006719B3"/>
    <w:rsid w:val="006719B9"/>
    <w:rsid w:val="00671C68"/>
    <w:rsid w:val="00672058"/>
    <w:rsid w:val="0067232F"/>
    <w:rsid w:val="006728F1"/>
    <w:rsid w:val="00672A21"/>
    <w:rsid w:val="00672DAC"/>
    <w:rsid w:val="006732C9"/>
    <w:rsid w:val="00673606"/>
    <w:rsid w:val="00673B8B"/>
    <w:rsid w:val="00674683"/>
    <w:rsid w:val="00674C81"/>
    <w:rsid w:val="00675690"/>
    <w:rsid w:val="00675E19"/>
    <w:rsid w:val="006763C7"/>
    <w:rsid w:val="00676587"/>
    <w:rsid w:val="00676607"/>
    <w:rsid w:val="00676ECB"/>
    <w:rsid w:val="006770AB"/>
    <w:rsid w:val="006770D4"/>
    <w:rsid w:val="0067715E"/>
    <w:rsid w:val="00677A93"/>
    <w:rsid w:val="006800FC"/>
    <w:rsid w:val="006804A4"/>
    <w:rsid w:val="00680A69"/>
    <w:rsid w:val="00680C4B"/>
    <w:rsid w:val="006811DA"/>
    <w:rsid w:val="006811E2"/>
    <w:rsid w:val="006812EB"/>
    <w:rsid w:val="00681B1F"/>
    <w:rsid w:val="006828C8"/>
    <w:rsid w:val="00682D82"/>
    <w:rsid w:val="00683EBD"/>
    <w:rsid w:val="006843E0"/>
    <w:rsid w:val="006853E3"/>
    <w:rsid w:val="0068577C"/>
    <w:rsid w:val="006857E5"/>
    <w:rsid w:val="006859C9"/>
    <w:rsid w:val="00686966"/>
    <w:rsid w:val="00687A47"/>
    <w:rsid w:val="00687B39"/>
    <w:rsid w:val="006905E5"/>
    <w:rsid w:val="006921BE"/>
    <w:rsid w:val="006926E3"/>
    <w:rsid w:val="00692DF9"/>
    <w:rsid w:val="00692FB1"/>
    <w:rsid w:val="0069302C"/>
    <w:rsid w:val="0069388A"/>
    <w:rsid w:val="00693D2E"/>
    <w:rsid w:val="006941EE"/>
    <w:rsid w:val="0069438F"/>
    <w:rsid w:val="00694BA8"/>
    <w:rsid w:val="00694F80"/>
    <w:rsid w:val="006951BE"/>
    <w:rsid w:val="00695A25"/>
    <w:rsid w:val="00695DBB"/>
    <w:rsid w:val="00696902"/>
    <w:rsid w:val="00696A42"/>
    <w:rsid w:val="00696E5F"/>
    <w:rsid w:val="00696FEA"/>
    <w:rsid w:val="00697759"/>
    <w:rsid w:val="00697BEB"/>
    <w:rsid w:val="00697FED"/>
    <w:rsid w:val="006A08EB"/>
    <w:rsid w:val="006A1548"/>
    <w:rsid w:val="006A1D76"/>
    <w:rsid w:val="006A230D"/>
    <w:rsid w:val="006A23FB"/>
    <w:rsid w:val="006A2858"/>
    <w:rsid w:val="006A2A5C"/>
    <w:rsid w:val="006A2E5B"/>
    <w:rsid w:val="006A3E5F"/>
    <w:rsid w:val="006A4245"/>
    <w:rsid w:val="006A4774"/>
    <w:rsid w:val="006A47F0"/>
    <w:rsid w:val="006A4E88"/>
    <w:rsid w:val="006A517B"/>
    <w:rsid w:val="006A53A2"/>
    <w:rsid w:val="006A5468"/>
    <w:rsid w:val="006A5850"/>
    <w:rsid w:val="006A640A"/>
    <w:rsid w:val="006A673D"/>
    <w:rsid w:val="006A6A98"/>
    <w:rsid w:val="006A7291"/>
    <w:rsid w:val="006A74C3"/>
    <w:rsid w:val="006A7BFB"/>
    <w:rsid w:val="006B07AC"/>
    <w:rsid w:val="006B095C"/>
    <w:rsid w:val="006B0E6D"/>
    <w:rsid w:val="006B1FEC"/>
    <w:rsid w:val="006B2402"/>
    <w:rsid w:val="006B2E86"/>
    <w:rsid w:val="006B2FFF"/>
    <w:rsid w:val="006B37E6"/>
    <w:rsid w:val="006B3BC1"/>
    <w:rsid w:val="006B3D61"/>
    <w:rsid w:val="006B4A50"/>
    <w:rsid w:val="006B4F16"/>
    <w:rsid w:val="006B53B9"/>
    <w:rsid w:val="006B5A08"/>
    <w:rsid w:val="006B5DA8"/>
    <w:rsid w:val="006B607A"/>
    <w:rsid w:val="006B6270"/>
    <w:rsid w:val="006B681A"/>
    <w:rsid w:val="006B7678"/>
    <w:rsid w:val="006B7A09"/>
    <w:rsid w:val="006B7F30"/>
    <w:rsid w:val="006C00B1"/>
    <w:rsid w:val="006C0152"/>
    <w:rsid w:val="006C077D"/>
    <w:rsid w:val="006C09B9"/>
    <w:rsid w:val="006C0BA6"/>
    <w:rsid w:val="006C167F"/>
    <w:rsid w:val="006C23CF"/>
    <w:rsid w:val="006C2607"/>
    <w:rsid w:val="006C26D2"/>
    <w:rsid w:val="006C2EAB"/>
    <w:rsid w:val="006C2F22"/>
    <w:rsid w:val="006C30DE"/>
    <w:rsid w:val="006C35AA"/>
    <w:rsid w:val="006C375F"/>
    <w:rsid w:val="006C3919"/>
    <w:rsid w:val="006C3DF4"/>
    <w:rsid w:val="006C4605"/>
    <w:rsid w:val="006C58BF"/>
    <w:rsid w:val="006C5D1C"/>
    <w:rsid w:val="006C6049"/>
    <w:rsid w:val="006C66D9"/>
    <w:rsid w:val="006C75BF"/>
    <w:rsid w:val="006C7AD4"/>
    <w:rsid w:val="006C7C04"/>
    <w:rsid w:val="006D0214"/>
    <w:rsid w:val="006D062A"/>
    <w:rsid w:val="006D25C9"/>
    <w:rsid w:val="006D4160"/>
    <w:rsid w:val="006D43C4"/>
    <w:rsid w:val="006D44B7"/>
    <w:rsid w:val="006D48DC"/>
    <w:rsid w:val="006D4964"/>
    <w:rsid w:val="006D4FB6"/>
    <w:rsid w:val="006D530C"/>
    <w:rsid w:val="006D559F"/>
    <w:rsid w:val="006D55D9"/>
    <w:rsid w:val="006D589A"/>
    <w:rsid w:val="006D59BE"/>
    <w:rsid w:val="006D5DDF"/>
    <w:rsid w:val="006D636A"/>
    <w:rsid w:val="006E011E"/>
    <w:rsid w:val="006E0172"/>
    <w:rsid w:val="006E02E6"/>
    <w:rsid w:val="006E0505"/>
    <w:rsid w:val="006E0EB7"/>
    <w:rsid w:val="006E0F7B"/>
    <w:rsid w:val="006E168C"/>
    <w:rsid w:val="006E1BA2"/>
    <w:rsid w:val="006E1FC6"/>
    <w:rsid w:val="006E2CC5"/>
    <w:rsid w:val="006E3419"/>
    <w:rsid w:val="006E40BA"/>
    <w:rsid w:val="006E46DD"/>
    <w:rsid w:val="006E5B29"/>
    <w:rsid w:val="006E5BB3"/>
    <w:rsid w:val="006E5E58"/>
    <w:rsid w:val="006E5FA8"/>
    <w:rsid w:val="006E614C"/>
    <w:rsid w:val="006E61DF"/>
    <w:rsid w:val="006E65B6"/>
    <w:rsid w:val="006E6917"/>
    <w:rsid w:val="006E6A33"/>
    <w:rsid w:val="006E6B1B"/>
    <w:rsid w:val="006E6BC3"/>
    <w:rsid w:val="006F0067"/>
    <w:rsid w:val="006F009D"/>
    <w:rsid w:val="006F0C19"/>
    <w:rsid w:val="006F0F20"/>
    <w:rsid w:val="006F1930"/>
    <w:rsid w:val="006F19E8"/>
    <w:rsid w:val="006F1F4E"/>
    <w:rsid w:val="006F22CC"/>
    <w:rsid w:val="006F2409"/>
    <w:rsid w:val="006F2841"/>
    <w:rsid w:val="006F2EDE"/>
    <w:rsid w:val="006F2EF7"/>
    <w:rsid w:val="006F55DB"/>
    <w:rsid w:val="006F57AC"/>
    <w:rsid w:val="006F5867"/>
    <w:rsid w:val="006F5BCE"/>
    <w:rsid w:val="006F71B8"/>
    <w:rsid w:val="006F74C3"/>
    <w:rsid w:val="006F77F8"/>
    <w:rsid w:val="006F7D3A"/>
    <w:rsid w:val="00700014"/>
    <w:rsid w:val="007000AB"/>
    <w:rsid w:val="00700511"/>
    <w:rsid w:val="007008E2"/>
    <w:rsid w:val="00700941"/>
    <w:rsid w:val="00700A5A"/>
    <w:rsid w:val="00701038"/>
    <w:rsid w:val="007023AA"/>
    <w:rsid w:val="0070366A"/>
    <w:rsid w:val="00703C09"/>
    <w:rsid w:val="00703D18"/>
    <w:rsid w:val="00703F17"/>
    <w:rsid w:val="00703F29"/>
    <w:rsid w:val="007043F7"/>
    <w:rsid w:val="00704942"/>
    <w:rsid w:val="00704E0D"/>
    <w:rsid w:val="00705009"/>
    <w:rsid w:val="00705236"/>
    <w:rsid w:val="00706368"/>
    <w:rsid w:val="00706CB2"/>
    <w:rsid w:val="0070729B"/>
    <w:rsid w:val="00707693"/>
    <w:rsid w:val="007109BD"/>
    <w:rsid w:val="00710C17"/>
    <w:rsid w:val="00711158"/>
    <w:rsid w:val="007114AF"/>
    <w:rsid w:val="00711506"/>
    <w:rsid w:val="00711844"/>
    <w:rsid w:val="00711CB6"/>
    <w:rsid w:val="00711DA3"/>
    <w:rsid w:val="00712968"/>
    <w:rsid w:val="00712D4C"/>
    <w:rsid w:val="00712FE6"/>
    <w:rsid w:val="00712FEC"/>
    <w:rsid w:val="00713A62"/>
    <w:rsid w:val="007145EC"/>
    <w:rsid w:val="00714DBD"/>
    <w:rsid w:val="0071517D"/>
    <w:rsid w:val="007167A6"/>
    <w:rsid w:val="0071692F"/>
    <w:rsid w:val="00716D7E"/>
    <w:rsid w:val="007175A1"/>
    <w:rsid w:val="00720252"/>
    <w:rsid w:val="00720A1D"/>
    <w:rsid w:val="007219F3"/>
    <w:rsid w:val="00723020"/>
    <w:rsid w:val="00723769"/>
    <w:rsid w:val="007247D6"/>
    <w:rsid w:val="00724845"/>
    <w:rsid w:val="00725500"/>
    <w:rsid w:val="00725521"/>
    <w:rsid w:val="00725C65"/>
    <w:rsid w:val="00725ED4"/>
    <w:rsid w:val="007260EB"/>
    <w:rsid w:val="00726141"/>
    <w:rsid w:val="00726B9E"/>
    <w:rsid w:val="00726D5E"/>
    <w:rsid w:val="007273D5"/>
    <w:rsid w:val="00730230"/>
    <w:rsid w:val="0073044D"/>
    <w:rsid w:val="00730532"/>
    <w:rsid w:val="007307F8"/>
    <w:rsid w:val="00730B7B"/>
    <w:rsid w:val="00731704"/>
    <w:rsid w:val="00731A03"/>
    <w:rsid w:val="00732449"/>
    <w:rsid w:val="00732694"/>
    <w:rsid w:val="00732BED"/>
    <w:rsid w:val="00733883"/>
    <w:rsid w:val="00733CD0"/>
    <w:rsid w:val="00733DA1"/>
    <w:rsid w:val="0073418B"/>
    <w:rsid w:val="00734233"/>
    <w:rsid w:val="00734571"/>
    <w:rsid w:val="007349CF"/>
    <w:rsid w:val="0073557C"/>
    <w:rsid w:val="00735946"/>
    <w:rsid w:val="00735D5A"/>
    <w:rsid w:val="0073788C"/>
    <w:rsid w:val="0073789F"/>
    <w:rsid w:val="00740034"/>
    <w:rsid w:val="00740B74"/>
    <w:rsid w:val="00741404"/>
    <w:rsid w:val="00742BE6"/>
    <w:rsid w:val="00742C42"/>
    <w:rsid w:val="00742EF8"/>
    <w:rsid w:val="00743189"/>
    <w:rsid w:val="007432D5"/>
    <w:rsid w:val="00743448"/>
    <w:rsid w:val="00744A15"/>
    <w:rsid w:val="00744C7B"/>
    <w:rsid w:val="00744CDB"/>
    <w:rsid w:val="007450B9"/>
    <w:rsid w:val="00745DE8"/>
    <w:rsid w:val="00746005"/>
    <w:rsid w:val="007461E3"/>
    <w:rsid w:val="007472D8"/>
    <w:rsid w:val="007475FE"/>
    <w:rsid w:val="00747CCF"/>
    <w:rsid w:val="00750B01"/>
    <w:rsid w:val="007512D7"/>
    <w:rsid w:val="0075151E"/>
    <w:rsid w:val="0075155D"/>
    <w:rsid w:val="00751B43"/>
    <w:rsid w:val="007522F7"/>
    <w:rsid w:val="00752548"/>
    <w:rsid w:val="0075302C"/>
    <w:rsid w:val="007534B1"/>
    <w:rsid w:val="00754612"/>
    <w:rsid w:val="007549B9"/>
    <w:rsid w:val="00755CA3"/>
    <w:rsid w:val="00755E45"/>
    <w:rsid w:val="00756CF2"/>
    <w:rsid w:val="00757003"/>
    <w:rsid w:val="00757382"/>
    <w:rsid w:val="0075767B"/>
    <w:rsid w:val="00760625"/>
    <w:rsid w:val="00760876"/>
    <w:rsid w:val="007626AB"/>
    <w:rsid w:val="00763BB3"/>
    <w:rsid w:val="00763DEF"/>
    <w:rsid w:val="00763E50"/>
    <w:rsid w:val="007642D7"/>
    <w:rsid w:val="00764EAF"/>
    <w:rsid w:val="007654B3"/>
    <w:rsid w:val="007656E6"/>
    <w:rsid w:val="0076571B"/>
    <w:rsid w:val="00765D84"/>
    <w:rsid w:val="00766585"/>
    <w:rsid w:val="007667DB"/>
    <w:rsid w:val="00766F93"/>
    <w:rsid w:val="00767ADD"/>
    <w:rsid w:val="00770708"/>
    <w:rsid w:val="007708F4"/>
    <w:rsid w:val="007712AC"/>
    <w:rsid w:val="00771324"/>
    <w:rsid w:val="007725C4"/>
    <w:rsid w:val="00772AB4"/>
    <w:rsid w:val="00772F8B"/>
    <w:rsid w:val="00773087"/>
    <w:rsid w:val="007734F3"/>
    <w:rsid w:val="00773544"/>
    <w:rsid w:val="00773A42"/>
    <w:rsid w:val="00774D51"/>
    <w:rsid w:val="00775E8B"/>
    <w:rsid w:val="00775FBE"/>
    <w:rsid w:val="007763CE"/>
    <w:rsid w:val="00776D2E"/>
    <w:rsid w:val="00777CA9"/>
    <w:rsid w:val="00777FAF"/>
    <w:rsid w:val="00781294"/>
    <w:rsid w:val="00781A8F"/>
    <w:rsid w:val="00781C50"/>
    <w:rsid w:val="00781D95"/>
    <w:rsid w:val="007823BA"/>
    <w:rsid w:val="007829E3"/>
    <w:rsid w:val="00782A56"/>
    <w:rsid w:val="00782C47"/>
    <w:rsid w:val="0078343F"/>
    <w:rsid w:val="00783DE4"/>
    <w:rsid w:val="00784322"/>
    <w:rsid w:val="00785752"/>
    <w:rsid w:val="00785C8A"/>
    <w:rsid w:val="00786287"/>
    <w:rsid w:val="007868C3"/>
    <w:rsid w:val="00786C14"/>
    <w:rsid w:val="0078711D"/>
    <w:rsid w:val="00787E39"/>
    <w:rsid w:val="00790727"/>
    <w:rsid w:val="00790A9C"/>
    <w:rsid w:val="0079198B"/>
    <w:rsid w:val="00792436"/>
    <w:rsid w:val="00792DAD"/>
    <w:rsid w:val="0079300C"/>
    <w:rsid w:val="0079346F"/>
    <w:rsid w:val="007936B2"/>
    <w:rsid w:val="00793F47"/>
    <w:rsid w:val="00794291"/>
    <w:rsid w:val="00794375"/>
    <w:rsid w:val="0079459D"/>
    <w:rsid w:val="0079469E"/>
    <w:rsid w:val="007946AD"/>
    <w:rsid w:val="00794819"/>
    <w:rsid w:val="007948EF"/>
    <w:rsid w:val="00795186"/>
    <w:rsid w:val="007951E8"/>
    <w:rsid w:val="007958CE"/>
    <w:rsid w:val="00795CCF"/>
    <w:rsid w:val="007968E6"/>
    <w:rsid w:val="007969CF"/>
    <w:rsid w:val="007971EA"/>
    <w:rsid w:val="00797689"/>
    <w:rsid w:val="00797AEF"/>
    <w:rsid w:val="00797BA3"/>
    <w:rsid w:val="00797E50"/>
    <w:rsid w:val="00797F65"/>
    <w:rsid w:val="007A015C"/>
    <w:rsid w:val="007A111A"/>
    <w:rsid w:val="007A164E"/>
    <w:rsid w:val="007A200A"/>
    <w:rsid w:val="007A213C"/>
    <w:rsid w:val="007A236B"/>
    <w:rsid w:val="007A2CD3"/>
    <w:rsid w:val="007A2CE7"/>
    <w:rsid w:val="007A2F07"/>
    <w:rsid w:val="007A3419"/>
    <w:rsid w:val="007A364D"/>
    <w:rsid w:val="007A370D"/>
    <w:rsid w:val="007A3D62"/>
    <w:rsid w:val="007A4D91"/>
    <w:rsid w:val="007A52DA"/>
    <w:rsid w:val="007A64BA"/>
    <w:rsid w:val="007A6D7B"/>
    <w:rsid w:val="007A6DCC"/>
    <w:rsid w:val="007A70F8"/>
    <w:rsid w:val="007B0560"/>
    <w:rsid w:val="007B0849"/>
    <w:rsid w:val="007B1069"/>
    <w:rsid w:val="007B1FED"/>
    <w:rsid w:val="007B3FD9"/>
    <w:rsid w:val="007B5080"/>
    <w:rsid w:val="007B5616"/>
    <w:rsid w:val="007B5870"/>
    <w:rsid w:val="007B59E8"/>
    <w:rsid w:val="007B651B"/>
    <w:rsid w:val="007B6D29"/>
    <w:rsid w:val="007B70E6"/>
    <w:rsid w:val="007C085A"/>
    <w:rsid w:val="007C0ACC"/>
    <w:rsid w:val="007C1566"/>
    <w:rsid w:val="007C1749"/>
    <w:rsid w:val="007C18DF"/>
    <w:rsid w:val="007C19D9"/>
    <w:rsid w:val="007C2372"/>
    <w:rsid w:val="007C262D"/>
    <w:rsid w:val="007C2EB9"/>
    <w:rsid w:val="007C3DEC"/>
    <w:rsid w:val="007C44B9"/>
    <w:rsid w:val="007C44CE"/>
    <w:rsid w:val="007C4EBC"/>
    <w:rsid w:val="007C50B0"/>
    <w:rsid w:val="007C545A"/>
    <w:rsid w:val="007C5AA3"/>
    <w:rsid w:val="007C5BA4"/>
    <w:rsid w:val="007C5BBD"/>
    <w:rsid w:val="007C624B"/>
    <w:rsid w:val="007C63B0"/>
    <w:rsid w:val="007C665E"/>
    <w:rsid w:val="007C7077"/>
    <w:rsid w:val="007C7B42"/>
    <w:rsid w:val="007D07F7"/>
    <w:rsid w:val="007D1B09"/>
    <w:rsid w:val="007D1F02"/>
    <w:rsid w:val="007D23AF"/>
    <w:rsid w:val="007D304D"/>
    <w:rsid w:val="007D3439"/>
    <w:rsid w:val="007D417A"/>
    <w:rsid w:val="007D4578"/>
    <w:rsid w:val="007D4BC5"/>
    <w:rsid w:val="007D5014"/>
    <w:rsid w:val="007D567F"/>
    <w:rsid w:val="007D6A4E"/>
    <w:rsid w:val="007D6C0C"/>
    <w:rsid w:val="007D6F46"/>
    <w:rsid w:val="007D706B"/>
    <w:rsid w:val="007D72E0"/>
    <w:rsid w:val="007D73A5"/>
    <w:rsid w:val="007D74C9"/>
    <w:rsid w:val="007D75B6"/>
    <w:rsid w:val="007D75ED"/>
    <w:rsid w:val="007D7DCF"/>
    <w:rsid w:val="007E09EB"/>
    <w:rsid w:val="007E0BF5"/>
    <w:rsid w:val="007E117C"/>
    <w:rsid w:val="007E14C1"/>
    <w:rsid w:val="007E1623"/>
    <w:rsid w:val="007E1664"/>
    <w:rsid w:val="007E1A4E"/>
    <w:rsid w:val="007E2348"/>
    <w:rsid w:val="007E28F8"/>
    <w:rsid w:val="007E28FB"/>
    <w:rsid w:val="007E2901"/>
    <w:rsid w:val="007E2FD3"/>
    <w:rsid w:val="007E33B6"/>
    <w:rsid w:val="007E4427"/>
    <w:rsid w:val="007E47BB"/>
    <w:rsid w:val="007E47DC"/>
    <w:rsid w:val="007E5444"/>
    <w:rsid w:val="007E6001"/>
    <w:rsid w:val="007E62D2"/>
    <w:rsid w:val="007E62D9"/>
    <w:rsid w:val="007E62E9"/>
    <w:rsid w:val="007E6BB2"/>
    <w:rsid w:val="007E6CEE"/>
    <w:rsid w:val="007E7145"/>
    <w:rsid w:val="007E7218"/>
    <w:rsid w:val="007E7291"/>
    <w:rsid w:val="007E7CDE"/>
    <w:rsid w:val="007E7E73"/>
    <w:rsid w:val="007F0892"/>
    <w:rsid w:val="007F0D48"/>
    <w:rsid w:val="007F0D52"/>
    <w:rsid w:val="007F1997"/>
    <w:rsid w:val="007F22AD"/>
    <w:rsid w:val="007F245B"/>
    <w:rsid w:val="007F27E8"/>
    <w:rsid w:val="007F2C9C"/>
    <w:rsid w:val="007F2E68"/>
    <w:rsid w:val="007F3312"/>
    <w:rsid w:val="007F40AF"/>
    <w:rsid w:val="007F4277"/>
    <w:rsid w:val="007F489B"/>
    <w:rsid w:val="007F4F3C"/>
    <w:rsid w:val="007F53F4"/>
    <w:rsid w:val="007F570B"/>
    <w:rsid w:val="007F5B81"/>
    <w:rsid w:val="007F6B4D"/>
    <w:rsid w:val="007F6E8C"/>
    <w:rsid w:val="007F7092"/>
    <w:rsid w:val="007F711C"/>
    <w:rsid w:val="007F7428"/>
    <w:rsid w:val="007F75C6"/>
    <w:rsid w:val="007F7B86"/>
    <w:rsid w:val="00800634"/>
    <w:rsid w:val="00800C2C"/>
    <w:rsid w:val="00800CB8"/>
    <w:rsid w:val="00800D90"/>
    <w:rsid w:val="0080110B"/>
    <w:rsid w:val="008012AE"/>
    <w:rsid w:val="008017EB"/>
    <w:rsid w:val="00802206"/>
    <w:rsid w:val="00802534"/>
    <w:rsid w:val="00804113"/>
    <w:rsid w:val="0080428F"/>
    <w:rsid w:val="008046A4"/>
    <w:rsid w:val="00804AEF"/>
    <w:rsid w:val="00804D5B"/>
    <w:rsid w:val="00804FA2"/>
    <w:rsid w:val="0080531D"/>
    <w:rsid w:val="0080561C"/>
    <w:rsid w:val="00806448"/>
    <w:rsid w:val="00806D21"/>
    <w:rsid w:val="00806F21"/>
    <w:rsid w:val="00807966"/>
    <w:rsid w:val="00807BD1"/>
    <w:rsid w:val="008100F9"/>
    <w:rsid w:val="00810541"/>
    <w:rsid w:val="008108F0"/>
    <w:rsid w:val="00810A91"/>
    <w:rsid w:val="00811513"/>
    <w:rsid w:val="00811530"/>
    <w:rsid w:val="00811A27"/>
    <w:rsid w:val="008122ED"/>
    <w:rsid w:val="00812D96"/>
    <w:rsid w:val="00813F8B"/>
    <w:rsid w:val="00814AD2"/>
    <w:rsid w:val="00815417"/>
    <w:rsid w:val="008162B5"/>
    <w:rsid w:val="0081670B"/>
    <w:rsid w:val="00816D3D"/>
    <w:rsid w:val="00816D97"/>
    <w:rsid w:val="00817683"/>
    <w:rsid w:val="00817721"/>
    <w:rsid w:val="00817B8B"/>
    <w:rsid w:val="00817CC7"/>
    <w:rsid w:val="00817DDA"/>
    <w:rsid w:val="00817E29"/>
    <w:rsid w:val="00821150"/>
    <w:rsid w:val="00821CF4"/>
    <w:rsid w:val="00822953"/>
    <w:rsid w:val="00822A1C"/>
    <w:rsid w:val="00822D31"/>
    <w:rsid w:val="00822FDF"/>
    <w:rsid w:val="00823217"/>
    <w:rsid w:val="008238DC"/>
    <w:rsid w:val="008247F2"/>
    <w:rsid w:val="00824A61"/>
    <w:rsid w:val="00824BC2"/>
    <w:rsid w:val="008252DD"/>
    <w:rsid w:val="0082543E"/>
    <w:rsid w:val="008255F2"/>
    <w:rsid w:val="00825A3F"/>
    <w:rsid w:val="00825BD8"/>
    <w:rsid w:val="00826328"/>
    <w:rsid w:val="00826733"/>
    <w:rsid w:val="00826F4C"/>
    <w:rsid w:val="008305FC"/>
    <w:rsid w:val="0083099B"/>
    <w:rsid w:val="00830B28"/>
    <w:rsid w:val="00830C8C"/>
    <w:rsid w:val="00830FCA"/>
    <w:rsid w:val="008310AB"/>
    <w:rsid w:val="008314B6"/>
    <w:rsid w:val="00831CAC"/>
    <w:rsid w:val="0083215A"/>
    <w:rsid w:val="00832414"/>
    <w:rsid w:val="008333B1"/>
    <w:rsid w:val="0083350F"/>
    <w:rsid w:val="00833D39"/>
    <w:rsid w:val="0083464F"/>
    <w:rsid w:val="00834D33"/>
    <w:rsid w:val="008355D1"/>
    <w:rsid w:val="00835835"/>
    <w:rsid w:val="008359F7"/>
    <w:rsid w:val="00835BA0"/>
    <w:rsid w:val="00835F8D"/>
    <w:rsid w:val="00836060"/>
    <w:rsid w:val="008360AB"/>
    <w:rsid w:val="008365E2"/>
    <w:rsid w:val="00836B16"/>
    <w:rsid w:val="00836BCB"/>
    <w:rsid w:val="008374E0"/>
    <w:rsid w:val="00837545"/>
    <w:rsid w:val="008379E9"/>
    <w:rsid w:val="00837F57"/>
    <w:rsid w:val="00837F64"/>
    <w:rsid w:val="00841FF9"/>
    <w:rsid w:val="00842427"/>
    <w:rsid w:val="00842C90"/>
    <w:rsid w:val="00843BDD"/>
    <w:rsid w:val="00845030"/>
    <w:rsid w:val="00845160"/>
    <w:rsid w:val="0084566F"/>
    <w:rsid w:val="00845BD8"/>
    <w:rsid w:val="008461A0"/>
    <w:rsid w:val="00846A0E"/>
    <w:rsid w:val="00847033"/>
    <w:rsid w:val="008475AE"/>
    <w:rsid w:val="00847C4F"/>
    <w:rsid w:val="00847CD5"/>
    <w:rsid w:val="0085062C"/>
    <w:rsid w:val="008516AA"/>
    <w:rsid w:val="00851994"/>
    <w:rsid w:val="00851DAE"/>
    <w:rsid w:val="00851EBC"/>
    <w:rsid w:val="00851F96"/>
    <w:rsid w:val="00852026"/>
    <w:rsid w:val="008526B5"/>
    <w:rsid w:val="00853140"/>
    <w:rsid w:val="0085317A"/>
    <w:rsid w:val="008531FD"/>
    <w:rsid w:val="00853890"/>
    <w:rsid w:val="00853BBB"/>
    <w:rsid w:val="00854661"/>
    <w:rsid w:val="00854776"/>
    <w:rsid w:val="00854937"/>
    <w:rsid w:val="00854FD4"/>
    <w:rsid w:val="00855E90"/>
    <w:rsid w:val="0085625E"/>
    <w:rsid w:val="0085633D"/>
    <w:rsid w:val="0085642A"/>
    <w:rsid w:val="008565A3"/>
    <w:rsid w:val="00857581"/>
    <w:rsid w:val="0085764A"/>
    <w:rsid w:val="00857FE2"/>
    <w:rsid w:val="0086107D"/>
    <w:rsid w:val="00861117"/>
    <w:rsid w:val="008618BA"/>
    <w:rsid w:val="00861C6B"/>
    <w:rsid w:val="00861C8E"/>
    <w:rsid w:val="00861CB3"/>
    <w:rsid w:val="00861DA4"/>
    <w:rsid w:val="00861DBC"/>
    <w:rsid w:val="00861EC0"/>
    <w:rsid w:val="00862403"/>
    <w:rsid w:val="00862622"/>
    <w:rsid w:val="008638E0"/>
    <w:rsid w:val="00863A4B"/>
    <w:rsid w:val="00863D59"/>
    <w:rsid w:val="00864702"/>
    <w:rsid w:val="008648A0"/>
    <w:rsid w:val="008662AB"/>
    <w:rsid w:val="0086635C"/>
    <w:rsid w:val="00866B0E"/>
    <w:rsid w:val="0086738D"/>
    <w:rsid w:val="008674BE"/>
    <w:rsid w:val="008676F3"/>
    <w:rsid w:val="00867F1D"/>
    <w:rsid w:val="008703DA"/>
    <w:rsid w:val="008704B6"/>
    <w:rsid w:val="00870B32"/>
    <w:rsid w:val="00871057"/>
    <w:rsid w:val="008712E2"/>
    <w:rsid w:val="00871DAB"/>
    <w:rsid w:val="0087203E"/>
    <w:rsid w:val="0087216C"/>
    <w:rsid w:val="008722EB"/>
    <w:rsid w:val="00872626"/>
    <w:rsid w:val="00872E79"/>
    <w:rsid w:val="00873AC7"/>
    <w:rsid w:val="00873C1C"/>
    <w:rsid w:val="00873E9F"/>
    <w:rsid w:val="00874168"/>
    <w:rsid w:val="00874236"/>
    <w:rsid w:val="00874686"/>
    <w:rsid w:val="00874AF7"/>
    <w:rsid w:val="00874BB7"/>
    <w:rsid w:val="00874CAD"/>
    <w:rsid w:val="00875838"/>
    <w:rsid w:val="00875A24"/>
    <w:rsid w:val="00875C94"/>
    <w:rsid w:val="00875DDE"/>
    <w:rsid w:val="008760DA"/>
    <w:rsid w:val="008767B8"/>
    <w:rsid w:val="008767C3"/>
    <w:rsid w:val="0087708D"/>
    <w:rsid w:val="00880587"/>
    <w:rsid w:val="008812A5"/>
    <w:rsid w:val="008813A2"/>
    <w:rsid w:val="008819A7"/>
    <w:rsid w:val="00881A94"/>
    <w:rsid w:val="00882180"/>
    <w:rsid w:val="00882F82"/>
    <w:rsid w:val="008833DE"/>
    <w:rsid w:val="008836B4"/>
    <w:rsid w:val="0088411A"/>
    <w:rsid w:val="008847A2"/>
    <w:rsid w:val="0088480A"/>
    <w:rsid w:val="00884AB6"/>
    <w:rsid w:val="00884D97"/>
    <w:rsid w:val="00885447"/>
    <w:rsid w:val="0088576A"/>
    <w:rsid w:val="008860EC"/>
    <w:rsid w:val="00886316"/>
    <w:rsid w:val="008873E0"/>
    <w:rsid w:val="0088752E"/>
    <w:rsid w:val="00887621"/>
    <w:rsid w:val="008876F1"/>
    <w:rsid w:val="0088798A"/>
    <w:rsid w:val="00887A70"/>
    <w:rsid w:val="00887DF1"/>
    <w:rsid w:val="00891FED"/>
    <w:rsid w:val="0089251B"/>
    <w:rsid w:val="008928E8"/>
    <w:rsid w:val="00892B48"/>
    <w:rsid w:val="00892B7E"/>
    <w:rsid w:val="008934DB"/>
    <w:rsid w:val="008936AD"/>
    <w:rsid w:val="00893935"/>
    <w:rsid w:val="00893DB0"/>
    <w:rsid w:val="008940B2"/>
    <w:rsid w:val="00894524"/>
    <w:rsid w:val="00894866"/>
    <w:rsid w:val="0089490D"/>
    <w:rsid w:val="00894DEE"/>
    <w:rsid w:val="0089552E"/>
    <w:rsid w:val="0089557D"/>
    <w:rsid w:val="008963AF"/>
    <w:rsid w:val="00896643"/>
    <w:rsid w:val="0089678E"/>
    <w:rsid w:val="00896B0F"/>
    <w:rsid w:val="00896EDE"/>
    <w:rsid w:val="00897739"/>
    <w:rsid w:val="008A0ECF"/>
    <w:rsid w:val="008A0ED6"/>
    <w:rsid w:val="008A107A"/>
    <w:rsid w:val="008A1D8D"/>
    <w:rsid w:val="008A227D"/>
    <w:rsid w:val="008A2378"/>
    <w:rsid w:val="008A2A1E"/>
    <w:rsid w:val="008A3046"/>
    <w:rsid w:val="008A3451"/>
    <w:rsid w:val="008A3849"/>
    <w:rsid w:val="008A3B47"/>
    <w:rsid w:val="008A430A"/>
    <w:rsid w:val="008A4E64"/>
    <w:rsid w:val="008A5786"/>
    <w:rsid w:val="008A63A6"/>
    <w:rsid w:val="008A6EFE"/>
    <w:rsid w:val="008B0B56"/>
    <w:rsid w:val="008B0DF2"/>
    <w:rsid w:val="008B0F59"/>
    <w:rsid w:val="008B145B"/>
    <w:rsid w:val="008B172B"/>
    <w:rsid w:val="008B186A"/>
    <w:rsid w:val="008B1A45"/>
    <w:rsid w:val="008B1AB5"/>
    <w:rsid w:val="008B1BDA"/>
    <w:rsid w:val="008B1E61"/>
    <w:rsid w:val="008B21FE"/>
    <w:rsid w:val="008B2810"/>
    <w:rsid w:val="008B31B8"/>
    <w:rsid w:val="008B3A7A"/>
    <w:rsid w:val="008B3C0B"/>
    <w:rsid w:val="008B46E0"/>
    <w:rsid w:val="008B4F16"/>
    <w:rsid w:val="008B5369"/>
    <w:rsid w:val="008B536C"/>
    <w:rsid w:val="008B5587"/>
    <w:rsid w:val="008B5DF5"/>
    <w:rsid w:val="008B6C4A"/>
    <w:rsid w:val="008B6F14"/>
    <w:rsid w:val="008B700E"/>
    <w:rsid w:val="008B764F"/>
    <w:rsid w:val="008B7B1A"/>
    <w:rsid w:val="008C03FD"/>
    <w:rsid w:val="008C0443"/>
    <w:rsid w:val="008C0489"/>
    <w:rsid w:val="008C074B"/>
    <w:rsid w:val="008C091E"/>
    <w:rsid w:val="008C0A4E"/>
    <w:rsid w:val="008C1D8E"/>
    <w:rsid w:val="008C1FA0"/>
    <w:rsid w:val="008C2457"/>
    <w:rsid w:val="008C2562"/>
    <w:rsid w:val="008C2F7F"/>
    <w:rsid w:val="008C3A20"/>
    <w:rsid w:val="008C3FC6"/>
    <w:rsid w:val="008C4B8C"/>
    <w:rsid w:val="008C5357"/>
    <w:rsid w:val="008C568F"/>
    <w:rsid w:val="008C5C38"/>
    <w:rsid w:val="008C5E27"/>
    <w:rsid w:val="008C6582"/>
    <w:rsid w:val="008C666E"/>
    <w:rsid w:val="008C6D1D"/>
    <w:rsid w:val="008C6E4E"/>
    <w:rsid w:val="008C722E"/>
    <w:rsid w:val="008C74E0"/>
    <w:rsid w:val="008C795A"/>
    <w:rsid w:val="008C7AA3"/>
    <w:rsid w:val="008D0454"/>
    <w:rsid w:val="008D0706"/>
    <w:rsid w:val="008D07DE"/>
    <w:rsid w:val="008D08F4"/>
    <w:rsid w:val="008D11FA"/>
    <w:rsid w:val="008D1390"/>
    <w:rsid w:val="008D1452"/>
    <w:rsid w:val="008D1571"/>
    <w:rsid w:val="008D1623"/>
    <w:rsid w:val="008D18C8"/>
    <w:rsid w:val="008D1AC4"/>
    <w:rsid w:val="008D1B8E"/>
    <w:rsid w:val="008D1E36"/>
    <w:rsid w:val="008D25E5"/>
    <w:rsid w:val="008D295D"/>
    <w:rsid w:val="008D2F63"/>
    <w:rsid w:val="008D3A04"/>
    <w:rsid w:val="008D3A25"/>
    <w:rsid w:val="008D3BF4"/>
    <w:rsid w:val="008D48A9"/>
    <w:rsid w:val="008D4DA6"/>
    <w:rsid w:val="008D51AC"/>
    <w:rsid w:val="008D51FF"/>
    <w:rsid w:val="008D5218"/>
    <w:rsid w:val="008D5CBB"/>
    <w:rsid w:val="008D5DA0"/>
    <w:rsid w:val="008D5E75"/>
    <w:rsid w:val="008D5FA7"/>
    <w:rsid w:val="008D67E7"/>
    <w:rsid w:val="008D6E09"/>
    <w:rsid w:val="008E03C5"/>
    <w:rsid w:val="008E0BB6"/>
    <w:rsid w:val="008E0DFC"/>
    <w:rsid w:val="008E0F32"/>
    <w:rsid w:val="008E1186"/>
    <w:rsid w:val="008E13FE"/>
    <w:rsid w:val="008E1571"/>
    <w:rsid w:val="008E190E"/>
    <w:rsid w:val="008E1A69"/>
    <w:rsid w:val="008E22E4"/>
    <w:rsid w:val="008E2482"/>
    <w:rsid w:val="008E3595"/>
    <w:rsid w:val="008E4192"/>
    <w:rsid w:val="008E4F24"/>
    <w:rsid w:val="008E6119"/>
    <w:rsid w:val="008E661F"/>
    <w:rsid w:val="008E72B2"/>
    <w:rsid w:val="008E7422"/>
    <w:rsid w:val="008E74C3"/>
    <w:rsid w:val="008F021D"/>
    <w:rsid w:val="008F029F"/>
    <w:rsid w:val="008F0F34"/>
    <w:rsid w:val="008F1DCA"/>
    <w:rsid w:val="008F2A05"/>
    <w:rsid w:val="008F3A47"/>
    <w:rsid w:val="008F3D64"/>
    <w:rsid w:val="008F4790"/>
    <w:rsid w:val="008F5011"/>
    <w:rsid w:val="008F5950"/>
    <w:rsid w:val="008F5AED"/>
    <w:rsid w:val="008F5F19"/>
    <w:rsid w:val="008F617E"/>
    <w:rsid w:val="008F6A21"/>
    <w:rsid w:val="008F6A29"/>
    <w:rsid w:val="008F730B"/>
    <w:rsid w:val="008F76E2"/>
    <w:rsid w:val="008F7B6C"/>
    <w:rsid w:val="009007E3"/>
    <w:rsid w:val="009014EE"/>
    <w:rsid w:val="0090168D"/>
    <w:rsid w:val="00901A07"/>
    <w:rsid w:val="00902BF8"/>
    <w:rsid w:val="009033AE"/>
    <w:rsid w:val="009039E0"/>
    <w:rsid w:val="00903E26"/>
    <w:rsid w:val="0090431E"/>
    <w:rsid w:val="00904516"/>
    <w:rsid w:val="009047F4"/>
    <w:rsid w:val="00906410"/>
    <w:rsid w:val="0090650E"/>
    <w:rsid w:val="0090682B"/>
    <w:rsid w:val="0090769A"/>
    <w:rsid w:val="009078E1"/>
    <w:rsid w:val="00907AF2"/>
    <w:rsid w:val="00907D0C"/>
    <w:rsid w:val="009101F2"/>
    <w:rsid w:val="0091064D"/>
    <w:rsid w:val="009107F2"/>
    <w:rsid w:val="00910E89"/>
    <w:rsid w:val="00912160"/>
    <w:rsid w:val="009125A5"/>
    <w:rsid w:val="009129E8"/>
    <w:rsid w:val="00912CBF"/>
    <w:rsid w:val="00912EA6"/>
    <w:rsid w:val="00913079"/>
    <w:rsid w:val="009130BB"/>
    <w:rsid w:val="009139BB"/>
    <w:rsid w:val="00913E18"/>
    <w:rsid w:val="00913E2C"/>
    <w:rsid w:val="009141FE"/>
    <w:rsid w:val="0091487F"/>
    <w:rsid w:val="00915455"/>
    <w:rsid w:val="0091565F"/>
    <w:rsid w:val="009158AD"/>
    <w:rsid w:val="00915B80"/>
    <w:rsid w:val="00915C9C"/>
    <w:rsid w:val="00917D38"/>
    <w:rsid w:val="00920716"/>
    <w:rsid w:val="00920814"/>
    <w:rsid w:val="0092089E"/>
    <w:rsid w:val="0092127E"/>
    <w:rsid w:val="009215B8"/>
    <w:rsid w:val="009224BE"/>
    <w:rsid w:val="00922ADC"/>
    <w:rsid w:val="00922C08"/>
    <w:rsid w:val="00923E03"/>
    <w:rsid w:val="0092407A"/>
    <w:rsid w:val="00924106"/>
    <w:rsid w:val="009243CC"/>
    <w:rsid w:val="00924807"/>
    <w:rsid w:val="009262CD"/>
    <w:rsid w:val="00926D97"/>
    <w:rsid w:val="009270B5"/>
    <w:rsid w:val="00927791"/>
    <w:rsid w:val="00927F2A"/>
    <w:rsid w:val="009302DD"/>
    <w:rsid w:val="009303A3"/>
    <w:rsid w:val="00931AA9"/>
    <w:rsid w:val="00931C17"/>
    <w:rsid w:val="00931CD4"/>
    <w:rsid w:val="00932185"/>
    <w:rsid w:val="0093272C"/>
    <w:rsid w:val="00932ACA"/>
    <w:rsid w:val="00932C00"/>
    <w:rsid w:val="00932E15"/>
    <w:rsid w:val="0093344D"/>
    <w:rsid w:val="00933760"/>
    <w:rsid w:val="00933A45"/>
    <w:rsid w:val="00934052"/>
    <w:rsid w:val="009341EA"/>
    <w:rsid w:val="009347AE"/>
    <w:rsid w:val="0093496F"/>
    <w:rsid w:val="009351A1"/>
    <w:rsid w:val="00935F8B"/>
    <w:rsid w:val="00936AEE"/>
    <w:rsid w:val="00936B10"/>
    <w:rsid w:val="009371F9"/>
    <w:rsid w:val="00937350"/>
    <w:rsid w:val="0093756B"/>
    <w:rsid w:val="00937BE8"/>
    <w:rsid w:val="00940749"/>
    <w:rsid w:val="009407C2"/>
    <w:rsid w:val="009407D6"/>
    <w:rsid w:val="00940961"/>
    <w:rsid w:val="00940E89"/>
    <w:rsid w:val="00940F3D"/>
    <w:rsid w:val="009426C4"/>
    <w:rsid w:val="00942E60"/>
    <w:rsid w:val="00943778"/>
    <w:rsid w:val="00943F31"/>
    <w:rsid w:val="0094400E"/>
    <w:rsid w:val="0094483E"/>
    <w:rsid w:val="009448C2"/>
    <w:rsid w:val="009449B0"/>
    <w:rsid w:val="00944CAC"/>
    <w:rsid w:val="00945146"/>
    <w:rsid w:val="009458F5"/>
    <w:rsid w:val="00945FB1"/>
    <w:rsid w:val="009463EB"/>
    <w:rsid w:val="00946B79"/>
    <w:rsid w:val="00946C72"/>
    <w:rsid w:val="0094702A"/>
    <w:rsid w:val="009473E8"/>
    <w:rsid w:val="00950490"/>
    <w:rsid w:val="009521C1"/>
    <w:rsid w:val="00952786"/>
    <w:rsid w:val="00952A67"/>
    <w:rsid w:val="00953456"/>
    <w:rsid w:val="00953F5E"/>
    <w:rsid w:val="0095442E"/>
    <w:rsid w:val="0095482C"/>
    <w:rsid w:val="00954FAA"/>
    <w:rsid w:val="00954FE9"/>
    <w:rsid w:val="0095522C"/>
    <w:rsid w:val="00956D54"/>
    <w:rsid w:val="00957CAC"/>
    <w:rsid w:val="0096029D"/>
    <w:rsid w:val="00960493"/>
    <w:rsid w:val="0096061F"/>
    <w:rsid w:val="00960EC0"/>
    <w:rsid w:val="00961721"/>
    <w:rsid w:val="009624D6"/>
    <w:rsid w:val="00962773"/>
    <w:rsid w:val="00962A13"/>
    <w:rsid w:val="00962A3D"/>
    <w:rsid w:val="0096331C"/>
    <w:rsid w:val="0096365D"/>
    <w:rsid w:val="0096385D"/>
    <w:rsid w:val="00963B36"/>
    <w:rsid w:val="00963B3E"/>
    <w:rsid w:val="009643B5"/>
    <w:rsid w:val="0096456D"/>
    <w:rsid w:val="00965413"/>
    <w:rsid w:val="00966185"/>
    <w:rsid w:val="00966678"/>
    <w:rsid w:val="00966723"/>
    <w:rsid w:val="0096710A"/>
    <w:rsid w:val="009675BC"/>
    <w:rsid w:val="0096772C"/>
    <w:rsid w:val="009677A6"/>
    <w:rsid w:val="0096781D"/>
    <w:rsid w:val="00967D4C"/>
    <w:rsid w:val="00970213"/>
    <w:rsid w:val="009708BD"/>
    <w:rsid w:val="00971651"/>
    <w:rsid w:val="00971DCA"/>
    <w:rsid w:val="0097217A"/>
    <w:rsid w:val="0097250A"/>
    <w:rsid w:val="009729E1"/>
    <w:rsid w:val="00973BFD"/>
    <w:rsid w:val="00973FFB"/>
    <w:rsid w:val="00974899"/>
    <w:rsid w:val="00974AD8"/>
    <w:rsid w:val="009762E9"/>
    <w:rsid w:val="00976D70"/>
    <w:rsid w:val="00976E8A"/>
    <w:rsid w:val="0097771A"/>
    <w:rsid w:val="00977AD7"/>
    <w:rsid w:val="00977F2C"/>
    <w:rsid w:val="0098080B"/>
    <w:rsid w:val="00980D26"/>
    <w:rsid w:val="00981398"/>
    <w:rsid w:val="009819D8"/>
    <w:rsid w:val="00981B07"/>
    <w:rsid w:val="00981B26"/>
    <w:rsid w:val="00982EDE"/>
    <w:rsid w:val="009838AE"/>
    <w:rsid w:val="00983C34"/>
    <w:rsid w:val="00983F61"/>
    <w:rsid w:val="0098402D"/>
    <w:rsid w:val="00985412"/>
    <w:rsid w:val="009855FE"/>
    <w:rsid w:val="00985E70"/>
    <w:rsid w:val="0098702A"/>
    <w:rsid w:val="00987227"/>
    <w:rsid w:val="009872EB"/>
    <w:rsid w:val="00990B0B"/>
    <w:rsid w:val="009911EB"/>
    <w:rsid w:val="00991BA5"/>
    <w:rsid w:val="009923B6"/>
    <w:rsid w:val="00992861"/>
    <w:rsid w:val="009928E4"/>
    <w:rsid w:val="009931C9"/>
    <w:rsid w:val="00993F31"/>
    <w:rsid w:val="00994465"/>
    <w:rsid w:val="00994926"/>
    <w:rsid w:val="00994A9D"/>
    <w:rsid w:val="0099530F"/>
    <w:rsid w:val="00995CF5"/>
    <w:rsid w:val="00995EFC"/>
    <w:rsid w:val="00996CE3"/>
    <w:rsid w:val="00997697"/>
    <w:rsid w:val="009976C0"/>
    <w:rsid w:val="00997A18"/>
    <w:rsid w:val="00997BA1"/>
    <w:rsid w:val="00997DFE"/>
    <w:rsid w:val="00997EFC"/>
    <w:rsid w:val="009A0214"/>
    <w:rsid w:val="009A08AA"/>
    <w:rsid w:val="009A0D4D"/>
    <w:rsid w:val="009A0DF9"/>
    <w:rsid w:val="009A1012"/>
    <w:rsid w:val="009A1025"/>
    <w:rsid w:val="009A1B54"/>
    <w:rsid w:val="009A2700"/>
    <w:rsid w:val="009A2CBE"/>
    <w:rsid w:val="009A2FD3"/>
    <w:rsid w:val="009A3653"/>
    <w:rsid w:val="009A3A87"/>
    <w:rsid w:val="009A40AD"/>
    <w:rsid w:val="009A4205"/>
    <w:rsid w:val="009A5568"/>
    <w:rsid w:val="009A6BD4"/>
    <w:rsid w:val="009A6F69"/>
    <w:rsid w:val="009A731D"/>
    <w:rsid w:val="009B0BF1"/>
    <w:rsid w:val="009B0C6B"/>
    <w:rsid w:val="009B0E94"/>
    <w:rsid w:val="009B245E"/>
    <w:rsid w:val="009B2FBD"/>
    <w:rsid w:val="009B3017"/>
    <w:rsid w:val="009B37A3"/>
    <w:rsid w:val="009B42C9"/>
    <w:rsid w:val="009B5525"/>
    <w:rsid w:val="009B5748"/>
    <w:rsid w:val="009B58EB"/>
    <w:rsid w:val="009B5DC4"/>
    <w:rsid w:val="009B6149"/>
    <w:rsid w:val="009B636E"/>
    <w:rsid w:val="009B6A3F"/>
    <w:rsid w:val="009B6E09"/>
    <w:rsid w:val="009B754C"/>
    <w:rsid w:val="009C0096"/>
    <w:rsid w:val="009C01C2"/>
    <w:rsid w:val="009C062E"/>
    <w:rsid w:val="009C089D"/>
    <w:rsid w:val="009C0A0D"/>
    <w:rsid w:val="009C0A42"/>
    <w:rsid w:val="009C0E23"/>
    <w:rsid w:val="009C1323"/>
    <w:rsid w:val="009C2326"/>
    <w:rsid w:val="009C2CB9"/>
    <w:rsid w:val="009C2DA1"/>
    <w:rsid w:val="009C3A9D"/>
    <w:rsid w:val="009C4139"/>
    <w:rsid w:val="009C4235"/>
    <w:rsid w:val="009C4A25"/>
    <w:rsid w:val="009C4B90"/>
    <w:rsid w:val="009C4D5D"/>
    <w:rsid w:val="009C4E18"/>
    <w:rsid w:val="009C5559"/>
    <w:rsid w:val="009C56CB"/>
    <w:rsid w:val="009C60F0"/>
    <w:rsid w:val="009C6FB6"/>
    <w:rsid w:val="009C70A2"/>
    <w:rsid w:val="009C711D"/>
    <w:rsid w:val="009C712D"/>
    <w:rsid w:val="009C7163"/>
    <w:rsid w:val="009C7933"/>
    <w:rsid w:val="009C7AC5"/>
    <w:rsid w:val="009C7CBA"/>
    <w:rsid w:val="009D070A"/>
    <w:rsid w:val="009D098A"/>
    <w:rsid w:val="009D182A"/>
    <w:rsid w:val="009D18BC"/>
    <w:rsid w:val="009D1B85"/>
    <w:rsid w:val="009D1C88"/>
    <w:rsid w:val="009D298D"/>
    <w:rsid w:val="009D316E"/>
    <w:rsid w:val="009D3573"/>
    <w:rsid w:val="009D3825"/>
    <w:rsid w:val="009D4711"/>
    <w:rsid w:val="009D4B30"/>
    <w:rsid w:val="009D5D4E"/>
    <w:rsid w:val="009D5FFA"/>
    <w:rsid w:val="009D62FB"/>
    <w:rsid w:val="009D630E"/>
    <w:rsid w:val="009D6465"/>
    <w:rsid w:val="009D7E95"/>
    <w:rsid w:val="009E11B5"/>
    <w:rsid w:val="009E128E"/>
    <w:rsid w:val="009E190D"/>
    <w:rsid w:val="009E22DA"/>
    <w:rsid w:val="009E2366"/>
    <w:rsid w:val="009E4B95"/>
    <w:rsid w:val="009E4C3D"/>
    <w:rsid w:val="009E51D4"/>
    <w:rsid w:val="009E5D21"/>
    <w:rsid w:val="009E6253"/>
    <w:rsid w:val="009E6598"/>
    <w:rsid w:val="009E6D00"/>
    <w:rsid w:val="009E7EA4"/>
    <w:rsid w:val="009F00D9"/>
    <w:rsid w:val="009F0407"/>
    <w:rsid w:val="009F0E23"/>
    <w:rsid w:val="009F0EDF"/>
    <w:rsid w:val="009F1B03"/>
    <w:rsid w:val="009F1F14"/>
    <w:rsid w:val="009F1FAD"/>
    <w:rsid w:val="009F20AE"/>
    <w:rsid w:val="009F22F5"/>
    <w:rsid w:val="009F2C98"/>
    <w:rsid w:val="009F2CE8"/>
    <w:rsid w:val="009F3741"/>
    <w:rsid w:val="009F53FC"/>
    <w:rsid w:val="009F5922"/>
    <w:rsid w:val="009F60CD"/>
    <w:rsid w:val="009F639D"/>
    <w:rsid w:val="009F6774"/>
    <w:rsid w:val="009F69A4"/>
    <w:rsid w:val="009F702C"/>
    <w:rsid w:val="009F71BF"/>
    <w:rsid w:val="009F7F67"/>
    <w:rsid w:val="00A004E3"/>
    <w:rsid w:val="00A00B03"/>
    <w:rsid w:val="00A00D70"/>
    <w:rsid w:val="00A01635"/>
    <w:rsid w:val="00A019FA"/>
    <w:rsid w:val="00A0338E"/>
    <w:rsid w:val="00A06A0D"/>
    <w:rsid w:val="00A07A01"/>
    <w:rsid w:val="00A10540"/>
    <w:rsid w:val="00A10697"/>
    <w:rsid w:val="00A10872"/>
    <w:rsid w:val="00A1187A"/>
    <w:rsid w:val="00A11E60"/>
    <w:rsid w:val="00A11F72"/>
    <w:rsid w:val="00A123F6"/>
    <w:rsid w:val="00A1242D"/>
    <w:rsid w:val="00A12BFD"/>
    <w:rsid w:val="00A12C8C"/>
    <w:rsid w:val="00A1380F"/>
    <w:rsid w:val="00A13CE4"/>
    <w:rsid w:val="00A13E94"/>
    <w:rsid w:val="00A14226"/>
    <w:rsid w:val="00A1453E"/>
    <w:rsid w:val="00A145B6"/>
    <w:rsid w:val="00A145C6"/>
    <w:rsid w:val="00A147DA"/>
    <w:rsid w:val="00A14ABB"/>
    <w:rsid w:val="00A1516C"/>
    <w:rsid w:val="00A154AD"/>
    <w:rsid w:val="00A156F1"/>
    <w:rsid w:val="00A15D2B"/>
    <w:rsid w:val="00A15E0D"/>
    <w:rsid w:val="00A16555"/>
    <w:rsid w:val="00A16731"/>
    <w:rsid w:val="00A16AE6"/>
    <w:rsid w:val="00A17E7E"/>
    <w:rsid w:val="00A21033"/>
    <w:rsid w:val="00A210E7"/>
    <w:rsid w:val="00A219ED"/>
    <w:rsid w:val="00A21D27"/>
    <w:rsid w:val="00A22662"/>
    <w:rsid w:val="00A227AA"/>
    <w:rsid w:val="00A2296B"/>
    <w:rsid w:val="00A22D63"/>
    <w:rsid w:val="00A23B7B"/>
    <w:rsid w:val="00A23D28"/>
    <w:rsid w:val="00A23F32"/>
    <w:rsid w:val="00A240CB"/>
    <w:rsid w:val="00A24256"/>
    <w:rsid w:val="00A24274"/>
    <w:rsid w:val="00A242AD"/>
    <w:rsid w:val="00A24A33"/>
    <w:rsid w:val="00A24CEE"/>
    <w:rsid w:val="00A24E81"/>
    <w:rsid w:val="00A250E5"/>
    <w:rsid w:val="00A25517"/>
    <w:rsid w:val="00A25B7A"/>
    <w:rsid w:val="00A2610C"/>
    <w:rsid w:val="00A26BE8"/>
    <w:rsid w:val="00A26C82"/>
    <w:rsid w:val="00A26D16"/>
    <w:rsid w:val="00A2798F"/>
    <w:rsid w:val="00A30AE3"/>
    <w:rsid w:val="00A31AF8"/>
    <w:rsid w:val="00A31DEF"/>
    <w:rsid w:val="00A324D2"/>
    <w:rsid w:val="00A328B2"/>
    <w:rsid w:val="00A333CA"/>
    <w:rsid w:val="00A33581"/>
    <w:rsid w:val="00A33739"/>
    <w:rsid w:val="00A33F0B"/>
    <w:rsid w:val="00A33F4F"/>
    <w:rsid w:val="00A34421"/>
    <w:rsid w:val="00A34B1A"/>
    <w:rsid w:val="00A35034"/>
    <w:rsid w:val="00A359C0"/>
    <w:rsid w:val="00A364D6"/>
    <w:rsid w:val="00A3764B"/>
    <w:rsid w:val="00A376FD"/>
    <w:rsid w:val="00A407EB"/>
    <w:rsid w:val="00A419F3"/>
    <w:rsid w:val="00A421E7"/>
    <w:rsid w:val="00A4224C"/>
    <w:rsid w:val="00A4321D"/>
    <w:rsid w:val="00A432BD"/>
    <w:rsid w:val="00A4346B"/>
    <w:rsid w:val="00A43F4E"/>
    <w:rsid w:val="00A45D3F"/>
    <w:rsid w:val="00A463A3"/>
    <w:rsid w:val="00A46A93"/>
    <w:rsid w:val="00A470FE"/>
    <w:rsid w:val="00A50000"/>
    <w:rsid w:val="00A50601"/>
    <w:rsid w:val="00A50912"/>
    <w:rsid w:val="00A51620"/>
    <w:rsid w:val="00A519F5"/>
    <w:rsid w:val="00A51AA3"/>
    <w:rsid w:val="00A5204E"/>
    <w:rsid w:val="00A5228F"/>
    <w:rsid w:val="00A52358"/>
    <w:rsid w:val="00A52583"/>
    <w:rsid w:val="00A52CFA"/>
    <w:rsid w:val="00A536CC"/>
    <w:rsid w:val="00A538CD"/>
    <w:rsid w:val="00A54222"/>
    <w:rsid w:val="00A54812"/>
    <w:rsid w:val="00A54C9B"/>
    <w:rsid w:val="00A55EB9"/>
    <w:rsid w:val="00A570B0"/>
    <w:rsid w:val="00A57447"/>
    <w:rsid w:val="00A57694"/>
    <w:rsid w:val="00A57743"/>
    <w:rsid w:val="00A57A01"/>
    <w:rsid w:val="00A57E77"/>
    <w:rsid w:val="00A60061"/>
    <w:rsid w:val="00A60992"/>
    <w:rsid w:val="00A60F1D"/>
    <w:rsid w:val="00A61E11"/>
    <w:rsid w:val="00A622A9"/>
    <w:rsid w:val="00A62F71"/>
    <w:rsid w:val="00A63060"/>
    <w:rsid w:val="00A643E9"/>
    <w:rsid w:val="00A64CBA"/>
    <w:rsid w:val="00A64DF1"/>
    <w:rsid w:val="00A64F6D"/>
    <w:rsid w:val="00A652D7"/>
    <w:rsid w:val="00A6592E"/>
    <w:rsid w:val="00A65BAB"/>
    <w:rsid w:val="00A660D7"/>
    <w:rsid w:val="00A66D0E"/>
    <w:rsid w:val="00A67615"/>
    <w:rsid w:val="00A67793"/>
    <w:rsid w:val="00A67BC4"/>
    <w:rsid w:val="00A70EC1"/>
    <w:rsid w:val="00A71023"/>
    <w:rsid w:val="00A71494"/>
    <w:rsid w:val="00A71719"/>
    <w:rsid w:val="00A71B0B"/>
    <w:rsid w:val="00A71D8E"/>
    <w:rsid w:val="00A72662"/>
    <w:rsid w:val="00A726A7"/>
    <w:rsid w:val="00A72C99"/>
    <w:rsid w:val="00A738F4"/>
    <w:rsid w:val="00A74141"/>
    <w:rsid w:val="00A74B05"/>
    <w:rsid w:val="00A74FFA"/>
    <w:rsid w:val="00A75453"/>
    <w:rsid w:val="00A7605E"/>
    <w:rsid w:val="00A763A0"/>
    <w:rsid w:val="00A766A6"/>
    <w:rsid w:val="00A767CB"/>
    <w:rsid w:val="00A768AD"/>
    <w:rsid w:val="00A76AE8"/>
    <w:rsid w:val="00A770E5"/>
    <w:rsid w:val="00A7754A"/>
    <w:rsid w:val="00A77BC4"/>
    <w:rsid w:val="00A80151"/>
    <w:rsid w:val="00A80219"/>
    <w:rsid w:val="00A80399"/>
    <w:rsid w:val="00A80D40"/>
    <w:rsid w:val="00A80FE9"/>
    <w:rsid w:val="00A8115A"/>
    <w:rsid w:val="00A81374"/>
    <w:rsid w:val="00A81403"/>
    <w:rsid w:val="00A816CE"/>
    <w:rsid w:val="00A82355"/>
    <w:rsid w:val="00A824E7"/>
    <w:rsid w:val="00A82678"/>
    <w:rsid w:val="00A82DD8"/>
    <w:rsid w:val="00A831AE"/>
    <w:rsid w:val="00A836DF"/>
    <w:rsid w:val="00A83709"/>
    <w:rsid w:val="00A838CC"/>
    <w:rsid w:val="00A83DE3"/>
    <w:rsid w:val="00A83EB4"/>
    <w:rsid w:val="00A84AD3"/>
    <w:rsid w:val="00A8526F"/>
    <w:rsid w:val="00A8527E"/>
    <w:rsid w:val="00A85E15"/>
    <w:rsid w:val="00A85FBD"/>
    <w:rsid w:val="00A86487"/>
    <w:rsid w:val="00A876D4"/>
    <w:rsid w:val="00A87B61"/>
    <w:rsid w:val="00A87F5A"/>
    <w:rsid w:val="00A90056"/>
    <w:rsid w:val="00A900C3"/>
    <w:rsid w:val="00A910A2"/>
    <w:rsid w:val="00A916B8"/>
    <w:rsid w:val="00A91832"/>
    <w:rsid w:val="00A91BC4"/>
    <w:rsid w:val="00A93262"/>
    <w:rsid w:val="00A9496E"/>
    <w:rsid w:val="00A94C97"/>
    <w:rsid w:val="00A94EBB"/>
    <w:rsid w:val="00A962D8"/>
    <w:rsid w:val="00A965AC"/>
    <w:rsid w:val="00A9786A"/>
    <w:rsid w:val="00A97A5C"/>
    <w:rsid w:val="00A97D4B"/>
    <w:rsid w:val="00A97FDA"/>
    <w:rsid w:val="00AA0202"/>
    <w:rsid w:val="00AA021A"/>
    <w:rsid w:val="00AA0DA4"/>
    <w:rsid w:val="00AA0DBC"/>
    <w:rsid w:val="00AA1AA6"/>
    <w:rsid w:val="00AA1B1A"/>
    <w:rsid w:val="00AA1B42"/>
    <w:rsid w:val="00AA2032"/>
    <w:rsid w:val="00AA2B82"/>
    <w:rsid w:val="00AA325B"/>
    <w:rsid w:val="00AA3602"/>
    <w:rsid w:val="00AA38EF"/>
    <w:rsid w:val="00AA3C00"/>
    <w:rsid w:val="00AA3FA9"/>
    <w:rsid w:val="00AA3FC3"/>
    <w:rsid w:val="00AA4434"/>
    <w:rsid w:val="00AA456E"/>
    <w:rsid w:val="00AA46B8"/>
    <w:rsid w:val="00AA54E4"/>
    <w:rsid w:val="00AA5523"/>
    <w:rsid w:val="00AA5EAC"/>
    <w:rsid w:val="00AA5FEC"/>
    <w:rsid w:val="00AA63DD"/>
    <w:rsid w:val="00AA6B31"/>
    <w:rsid w:val="00AA7464"/>
    <w:rsid w:val="00AA765D"/>
    <w:rsid w:val="00AB0163"/>
    <w:rsid w:val="00AB01AE"/>
    <w:rsid w:val="00AB0506"/>
    <w:rsid w:val="00AB13E9"/>
    <w:rsid w:val="00AB1AE1"/>
    <w:rsid w:val="00AB322F"/>
    <w:rsid w:val="00AB32A7"/>
    <w:rsid w:val="00AB32C5"/>
    <w:rsid w:val="00AB3A2E"/>
    <w:rsid w:val="00AB3D50"/>
    <w:rsid w:val="00AB47E2"/>
    <w:rsid w:val="00AB47E7"/>
    <w:rsid w:val="00AB4ABF"/>
    <w:rsid w:val="00AB4FED"/>
    <w:rsid w:val="00AB5326"/>
    <w:rsid w:val="00AB5454"/>
    <w:rsid w:val="00AB5484"/>
    <w:rsid w:val="00AB567B"/>
    <w:rsid w:val="00AB56BC"/>
    <w:rsid w:val="00AB5806"/>
    <w:rsid w:val="00AB5C9B"/>
    <w:rsid w:val="00AB5E1C"/>
    <w:rsid w:val="00AB6459"/>
    <w:rsid w:val="00AB6D13"/>
    <w:rsid w:val="00AB77AD"/>
    <w:rsid w:val="00AB7AF2"/>
    <w:rsid w:val="00AC0C52"/>
    <w:rsid w:val="00AC0CE8"/>
    <w:rsid w:val="00AC17C6"/>
    <w:rsid w:val="00AC1C9B"/>
    <w:rsid w:val="00AC21EA"/>
    <w:rsid w:val="00AC2315"/>
    <w:rsid w:val="00AC2EA6"/>
    <w:rsid w:val="00AC3325"/>
    <w:rsid w:val="00AC44D0"/>
    <w:rsid w:val="00AC49C0"/>
    <w:rsid w:val="00AC4B4A"/>
    <w:rsid w:val="00AC4F15"/>
    <w:rsid w:val="00AC5221"/>
    <w:rsid w:val="00AC59CB"/>
    <w:rsid w:val="00AC5B51"/>
    <w:rsid w:val="00AC6F7D"/>
    <w:rsid w:val="00AC71FF"/>
    <w:rsid w:val="00AC7C52"/>
    <w:rsid w:val="00AD0A5D"/>
    <w:rsid w:val="00AD1CA6"/>
    <w:rsid w:val="00AD1E9B"/>
    <w:rsid w:val="00AD2FCF"/>
    <w:rsid w:val="00AD38FE"/>
    <w:rsid w:val="00AD3FBB"/>
    <w:rsid w:val="00AD4770"/>
    <w:rsid w:val="00AD50CE"/>
    <w:rsid w:val="00AD52AB"/>
    <w:rsid w:val="00AD55B6"/>
    <w:rsid w:val="00AD5702"/>
    <w:rsid w:val="00AD5AAB"/>
    <w:rsid w:val="00AD5BFB"/>
    <w:rsid w:val="00AD5C4D"/>
    <w:rsid w:val="00AD5FE0"/>
    <w:rsid w:val="00AD64A1"/>
    <w:rsid w:val="00AD6CB3"/>
    <w:rsid w:val="00AD755D"/>
    <w:rsid w:val="00AD7F29"/>
    <w:rsid w:val="00AE001A"/>
    <w:rsid w:val="00AE00D9"/>
    <w:rsid w:val="00AE02A0"/>
    <w:rsid w:val="00AE041F"/>
    <w:rsid w:val="00AE05E4"/>
    <w:rsid w:val="00AE1E22"/>
    <w:rsid w:val="00AE21DD"/>
    <w:rsid w:val="00AE2BF1"/>
    <w:rsid w:val="00AE2DD7"/>
    <w:rsid w:val="00AE2E29"/>
    <w:rsid w:val="00AE3282"/>
    <w:rsid w:val="00AE34AE"/>
    <w:rsid w:val="00AE3E62"/>
    <w:rsid w:val="00AE41BA"/>
    <w:rsid w:val="00AE47FC"/>
    <w:rsid w:val="00AE594F"/>
    <w:rsid w:val="00AE6789"/>
    <w:rsid w:val="00AE7A46"/>
    <w:rsid w:val="00AE7AFD"/>
    <w:rsid w:val="00AE7E1F"/>
    <w:rsid w:val="00AF058B"/>
    <w:rsid w:val="00AF0A4F"/>
    <w:rsid w:val="00AF1309"/>
    <w:rsid w:val="00AF16D4"/>
    <w:rsid w:val="00AF2E61"/>
    <w:rsid w:val="00AF39E0"/>
    <w:rsid w:val="00AF430D"/>
    <w:rsid w:val="00AF4AF9"/>
    <w:rsid w:val="00AF4D6D"/>
    <w:rsid w:val="00AF58ED"/>
    <w:rsid w:val="00AF5C17"/>
    <w:rsid w:val="00AF65BA"/>
    <w:rsid w:val="00AF705F"/>
    <w:rsid w:val="00AF70B3"/>
    <w:rsid w:val="00AF73C6"/>
    <w:rsid w:val="00AF7863"/>
    <w:rsid w:val="00B00B9B"/>
    <w:rsid w:val="00B010B9"/>
    <w:rsid w:val="00B01467"/>
    <w:rsid w:val="00B01657"/>
    <w:rsid w:val="00B01706"/>
    <w:rsid w:val="00B01871"/>
    <w:rsid w:val="00B01E01"/>
    <w:rsid w:val="00B02891"/>
    <w:rsid w:val="00B0291D"/>
    <w:rsid w:val="00B02C77"/>
    <w:rsid w:val="00B02DE8"/>
    <w:rsid w:val="00B02E66"/>
    <w:rsid w:val="00B032E5"/>
    <w:rsid w:val="00B03C9A"/>
    <w:rsid w:val="00B04616"/>
    <w:rsid w:val="00B04652"/>
    <w:rsid w:val="00B050D8"/>
    <w:rsid w:val="00B05B7D"/>
    <w:rsid w:val="00B062CF"/>
    <w:rsid w:val="00B06869"/>
    <w:rsid w:val="00B07629"/>
    <w:rsid w:val="00B079BF"/>
    <w:rsid w:val="00B07DF4"/>
    <w:rsid w:val="00B1050A"/>
    <w:rsid w:val="00B1051F"/>
    <w:rsid w:val="00B10C51"/>
    <w:rsid w:val="00B10FEF"/>
    <w:rsid w:val="00B110DA"/>
    <w:rsid w:val="00B11739"/>
    <w:rsid w:val="00B11A2E"/>
    <w:rsid w:val="00B11FA6"/>
    <w:rsid w:val="00B12099"/>
    <w:rsid w:val="00B12190"/>
    <w:rsid w:val="00B12744"/>
    <w:rsid w:val="00B12AF8"/>
    <w:rsid w:val="00B12E86"/>
    <w:rsid w:val="00B12E8C"/>
    <w:rsid w:val="00B138E5"/>
    <w:rsid w:val="00B13A9D"/>
    <w:rsid w:val="00B14011"/>
    <w:rsid w:val="00B14E81"/>
    <w:rsid w:val="00B1584E"/>
    <w:rsid w:val="00B15E93"/>
    <w:rsid w:val="00B15F5D"/>
    <w:rsid w:val="00B15FDF"/>
    <w:rsid w:val="00B17663"/>
    <w:rsid w:val="00B1783B"/>
    <w:rsid w:val="00B179E1"/>
    <w:rsid w:val="00B200E6"/>
    <w:rsid w:val="00B20D76"/>
    <w:rsid w:val="00B2108B"/>
    <w:rsid w:val="00B21C62"/>
    <w:rsid w:val="00B21C81"/>
    <w:rsid w:val="00B21EE1"/>
    <w:rsid w:val="00B21FC4"/>
    <w:rsid w:val="00B2236E"/>
    <w:rsid w:val="00B23809"/>
    <w:rsid w:val="00B24242"/>
    <w:rsid w:val="00B2441A"/>
    <w:rsid w:val="00B24670"/>
    <w:rsid w:val="00B24682"/>
    <w:rsid w:val="00B268B6"/>
    <w:rsid w:val="00B2783A"/>
    <w:rsid w:val="00B27D34"/>
    <w:rsid w:val="00B30704"/>
    <w:rsid w:val="00B30725"/>
    <w:rsid w:val="00B30E9A"/>
    <w:rsid w:val="00B30FB1"/>
    <w:rsid w:val="00B3163F"/>
    <w:rsid w:val="00B3228C"/>
    <w:rsid w:val="00B325D9"/>
    <w:rsid w:val="00B32E65"/>
    <w:rsid w:val="00B330FA"/>
    <w:rsid w:val="00B3352E"/>
    <w:rsid w:val="00B336EE"/>
    <w:rsid w:val="00B33D15"/>
    <w:rsid w:val="00B34473"/>
    <w:rsid w:val="00B35A6F"/>
    <w:rsid w:val="00B35D41"/>
    <w:rsid w:val="00B36119"/>
    <w:rsid w:val="00B3615A"/>
    <w:rsid w:val="00B367E0"/>
    <w:rsid w:val="00B36951"/>
    <w:rsid w:val="00B36B26"/>
    <w:rsid w:val="00B3713F"/>
    <w:rsid w:val="00B40442"/>
    <w:rsid w:val="00B40621"/>
    <w:rsid w:val="00B40F64"/>
    <w:rsid w:val="00B4118B"/>
    <w:rsid w:val="00B416DC"/>
    <w:rsid w:val="00B41981"/>
    <w:rsid w:val="00B42B35"/>
    <w:rsid w:val="00B43319"/>
    <w:rsid w:val="00B435C9"/>
    <w:rsid w:val="00B43FB8"/>
    <w:rsid w:val="00B4408E"/>
    <w:rsid w:val="00B44A29"/>
    <w:rsid w:val="00B44BC3"/>
    <w:rsid w:val="00B44DA8"/>
    <w:rsid w:val="00B453AE"/>
    <w:rsid w:val="00B45604"/>
    <w:rsid w:val="00B458BD"/>
    <w:rsid w:val="00B45A0F"/>
    <w:rsid w:val="00B460BD"/>
    <w:rsid w:val="00B46DBF"/>
    <w:rsid w:val="00B4704F"/>
    <w:rsid w:val="00B4752D"/>
    <w:rsid w:val="00B50E9A"/>
    <w:rsid w:val="00B51899"/>
    <w:rsid w:val="00B5197D"/>
    <w:rsid w:val="00B519E2"/>
    <w:rsid w:val="00B51C3A"/>
    <w:rsid w:val="00B52B6E"/>
    <w:rsid w:val="00B5305A"/>
    <w:rsid w:val="00B53234"/>
    <w:rsid w:val="00B5344C"/>
    <w:rsid w:val="00B53496"/>
    <w:rsid w:val="00B5350A"/>
    <w:rsid w:val="00B53843"/>
    <w:rsid w:val="00B538CD"/>
    <w:rsid w:val="00B53940"/>
    <w:rsid w:val="00B53F58"/>
    <w:rsid w:val="00B54058"/>
    <w:rsid w:val="00B5465F"/>
    <w:rsid w:val="00B547FA"/>
    <w:rsid w:val="00B54AE1"/>
    <w:rsid w:val="00B5522D"/>
    <w:rsid w:val="00B55D57"/>
    <w:rsid w:val="00B55D85"/>
    <w:rsid w:val="00B560CC"/>
    <w:rsid w:val="00B5699E"/>
    <w:rsid w:val="00B572A4"/>
    <w:rsid w:val="00B57435"/>
    <w:rsid w:val="00B60011"/>
    <w:rsid w:val="00B608F8"/>
    <w:rsid w:val="00B60EA4"/>
    <w:rsid w:val="00B61823"/>
    <w:rsid w:val="00B62541"/>
    <w:rsid w:val="00B62B52"/>
    <w:rsid w:val="00B637E1"/>
    <w:rsid w:val="00B64232"/>
    <w:rsid w:val="00B64527"/>
    <w:rsid w:val="00B6490E"/>
    <w:rsid w:val="00B656DF"/>
    <w:rsid w:val="00B65790"/>
    <w:rsid w:val="00B6617F"/>
    <w:rsid w:val="00B66446"/>
    <w:rsid w:val="00B66E03"/>
    <w:rsid w:val="00B67215"/>
    <w:rsid w:val="00B67408"/>
    <w:rsid w:val="00B67BFF"/>
    <w:rsid w:val="00B67DB7"/>
    <w:rsid w:val="00B67E0F"/>
    <w:rsid w:val="00B70639"/>
    <w:rsid w:val="00B70983"/>
    <w:rsid w:val="00B70D07"/>
    <w:rsid w:val="00B710BC"/>
    <w:rsid w:val="00B716FC"/>
    <w:rsid w:val="00B71926"/>
    <w:rsid w:val="00B71E2A"/>
    <w:rsid w:val="00B721A8"/>
    <w:rsid w:val="00B7265D"/>
    <w:rsid w:val="00B7296D"/>
    <w:rsid w:val="00B72A43"/>
    <w:rsid w:val="00B72A99"/>
    <w:rsid w:val="00B72C4F"/>
    <w:rsid w:val="00B72CE9"/>
    <w:rsid w:val="00B738E4"/>
    <w:rsid w:val="00B7411B"/>
    <w:rsid w:val="00B744AF"/>
    <w:rsid w:val="00B74565"/>
    <w:rsid w:val="00B75EA7"/>
    <w:rsid w:val="00B75EC6"/>
    <w:rsid w:val="00B764A8"/>
    <w:rsid w:val="00B77151"/>
    <w:rsid w:val="00B7716C"/>
    <w:rsid w:val="00B776B1"/>
    <w:rsid w:val="00B778E8"/>
    <w:rsid w:val="00B77BBE"/>
    <w:rsid w:val="00B77D8A"/>
    <w:rsid w:val="00B81106"/>
    <w:rsid w:val="00B81644"/>
    <w:rsid w:val="00B82432"/>
    <w:rsid w:val="00B82553"/>
    <w:rsid w:val="00B828F3"/>
    <w:rsid w:val="00B829CD"/>
    <w:rsid w:val="00B833C5"/>
    <w:rsid w:val="00B8429E"/>
    <w:rsid w:val="00B84669"/>
    <w:rsid w:val="00B846A9"/>
    <w:rsid w:val="00B84763"/>
    <w:rsid w:val="00B84B12"/>
    <w:rsid w:val="00B84F6D"/>
    <w:rsid w:val="00B8530C"/>
    <w:rsid w:val="00B85E9E"/>
    <w:rsid w:val="00B8661F"/>
    <w:rsid w:val="00B8688A"/>
    <w:rsid w:val="00B869A7"/>
    <w:rsid w:val="00B87294"/>
    <w:rsid w:val="00B87307"/>
    <w:rsid w:val="00B87515"/>
    <w:rsid w:val="00B90A95"/>
    <w:rsid w:val="00B90D20"/>
    <w:rsid w:val="00B90F28"/>
    <w:rsid w:val="00B90FD2"/>
    <w:rsid w:val="00B91255"/>
    <w:rsid w:val="00B92610"/>
    <w:rsid w:val="00B92779"/>
    <w:rsid w:val="00B92985"/>
    <w:rsid w:val="00B932EF"/>
    <w:rsid w:val="00B933B0"/>
    <w:rsid w:val="00B9340A"/>
    <w:rsid w:val="00B93492"/>
    <w:rsid w:val="00B947EC"/>
    <w:rsid w:val="00B94BC8"/>
    <w:rsid w:val="00B94DD7"/>
    <w:rsid w:val="00B96846"/>
    <w:rsid w:val="00B96AFB"/>
    <w:rsid w:val="00B97230"/>
    <w:rsid w:val="00B9727A"/>
    <w:rsid w:val="00B978E1"/>
    <w:rsid w:val="00B97C5E"/>
    <w:rsid w:val="00B97D19"/>
    <w:rsid w:val="00BA0977"/>
    <w:rsid w:val="00BA1859"/>
    <w:rsid w:val="00BA1D69"/>
    <w:rsid w:val="00BA2276"/>
    <w:rsid w:val="00BA2817"/>
    <w:rsid w:val="00BA2CCD"/>
    <w:rsid w:val="00BA3B0C"/>
    <w:rsid w:val="00BA4CFE"/>
    <w:rsid w:val="00BA4D8E"/>
    <w:rsid w:val="00BA5CA2"/>
    <w:rsid w:val="00BA5E9C"/>
    <w:rsid w:val="00BA605D"/>
    <w:rsid w:val="00BA6132"/>
    <w:rsid w:val="00BA616A"/>
    <w:rsid w:val="00BA61D1"/>
    <w:rsid w:val="00BA6432"/>
    <w:rsid w:val="00BA64EB"/>
    <w:rsid w:val="00BA680C"/>
    <w:rsid w:val="00BA74CA"/>
    <w:rsid w:val="00BB0210"/>
    <w:rsid w:val="00BB034D"/>
    <w:rsid w:val="00BB0EB9"/>
    <w:rsid w:val="00BB0FA4"/>
    <w:rsid w:val="00BB15DF"/>
    <w:rsid w:val="00BB32F7"/>
    <w:rsid w:val="00BB3C26"/>
    <w:rsid w:val="00BB3D52"/>
    <w:rsid w:val="00BB431C"/>
    <w:rsid w:val="00BB48E6"/>
    <w:rsid w:val="00BB4B42"/>
    <w:rsid w:val="00BB62F9"/>
    <w:rsid w:val="00BB644D"/>
    <w:rsid w:val="00BB664B"/>
    <w:rsid w:val="00BB6742"/>
    <w:rsid w:val="00BB6980"/>
    <w:rsid w:val="00BB7429"/>
    <w:rsid w:val="00BC0120"/>
    <w:rsid w:val="00BC0284"/>
    <w:rsid w:val="00BC17FC"/>
    <w:rsid w:val="00BC1B53"/>
    <w:rsid w:val="00BC1E8A"/>
    <w:rsid w:val="00BC281F"/>
    <w:rsid w:val="00BC2A36"/>
    <w:rsid w:val="00BC2CA8"/>
    <w:rsid w:val="00BC2CC5"/>
    <w:rsid w:val="00BC445F"/>
    <w:rsid w:val="00BC44ED"/>
    <w:rsid w:val="00BC484F"/>
    <w:rsid w:val="00BC529F"/>
    <w:rsid w:val="00BC59B1"/>
    <w:rsid w:val="00BC5FC2"/>
    <w:rsid w:val="00BC7A3F"/>
    <w:rsid w:val="00BC7BDE"/>
    <w:rsid w:val="00BD0850"/>
    <w:rsid w:val="00BD0CDD"/>
    <w:rsid w:val="00BD19DE"/>
    <w:rsid w:val="00BD1B09"/>
    <w:rsid w:val="00BD1EE3"/>
    <w:rsid w:val="00BD2A84"/>
    <w:rsid w:val="00BD2B1C"/>
    <w:rsid w:val="00BD2B30"/>
    <w:rsid w:val="00BD2B92"/>
    <w:rsid w:val="00BD3713"/>
    <w:rsid w:val="00BD3D36"/>
    <w:rsid w:val="00BD3FAD"/>
    <w:rsid w:val="00BD4500"/>
    <w:rsid w:val="00BD4865"/>
    <w:rsid w:val="00BD4B18"/>
    <w:rsid w:val="00BD5333"/>
    <w:rsid w:val="00BD573D"/>
    <w:rsid w:val="00BD64F6"/>
    <w:rsid w:val="00BD68C7"/>
    <w:rsid w:val="00BD69B8"/>
    <w:rsid w:val="00BD6B81"/>
    <w:rsid w:val="00BD6D12"/>
    <w:rsid w:val="00BD6DD7"/>
    <w:rsid w:val="00BE0307"/>
    <w:rsid w:val="00BE08D4"/>
    <w:rsid w:val="00BE0D0C"/>
    <w:rsid w:val="00BE10EA"/>
    <w:rsid w:val="00BE15AD"/>
    <w:rsid w:val="00BE1763"/>
    <w:rsid w:val="00BE2EE9"/>
    <w:rsid w:val="00BE346E"/>
    <w:rsid w:val="00BE39DD"/>
    <w:rsid w:val="00BE40B1"/>
    <w:rsid w:val="00BE49B7"/>
    <w:rsid w:val="00BE49D5"/>
    <w:rsid w:val="00BE53B3"/>
    <w:rsid w:val="00BE5713"/>
    <w:rsid w:val="00BE6626"/>
    <w:rsid w:val="00BE7C20"/>
    <w:rsid w:val="00BE7C32"/>
    <w:rsid w:val="00BE7E9C"/>
    <w:rsid w:val="00BF0128"/>
    <w:rsid w:val="00BF14A8"/>
    <w:rsid w:val="00BF1648"/>
    <w:rsid w:val="00BF1AAD"/>
    <w:rsid w:val="00BF2B10"/>
    <w:rsid w:val="00BF2EF1"/>
    <w:rsid w:val="00BF343B"/>
    <w:rsid w:val="00BF3495"/>
    <w:rsid w:val="00BF3F95"/>
    <w:rsid w:val="00BF4836"/>
    <w:rsid w:val="00BF4AB7"/>
    <w:rsid w:val="00BF4BB0"/>
    <w:rsid w:val="00BF4E1A"/>
    <w:rsid w:val="00BF4E2D"/>
    <w:rsid w:val="00BF539F"/>
    <w:rsid w:val="00BF5669"/>
    <w:rsid w:val="00BF59D1"/>
    <w:rsid w:val="00BF62A2"/>
    <w:rsid w:val="00BF6948"/>
    <w:rsid w:val="00BF6DA9"/>
    <w:rsid w:val="00BF6EBD"/>
    <w:rsid w:val="00BF7806"/>
    <w:rsid w:val="00BF7E84"/>
    <w:rsid w:val="00C00FCD"/>
    <w:rsid w:val="00C01E92"/>
    <w:rsid w:val="00C01F89"/>
    <w:rsid w:val="00C023AE"/>
    <w:rsid w:val="00C028B6"/>
    <w:rsid w:val="00C029C3"/>
    <w:rsid w:val="00C02BB1"/>
    <w:rsid w:val="00C032CA"/>
    <w:rsid w:val="00C03C99"/>
    <w:rsid w:val="00C03EB8"/>
    <w:rsid w:val="00C04127"/>
    <w:rsid w:val="00C0471E"/>
    <w:rsid w:val="00C0580B"/>
    <w:rsid w:val="00C05C76"/>
    <w:rsid w:val="00C064DC"/>
    <w:rsid w:val="00C06DFA"/>
    <w:rsid w:val="00C0785B"/>
    <w:rsid w:val="00C10480"/>
    <w:rsid w:val="00C105B2"/>
    <w:rsid w:val="00C10626"/>
    <w:rsid w:val="00C10AA3"/>
    <w:rsid w:val="00C10C56"/>
    <w:rsid w:val="00C10DF6"/>
    <w:rsid w:val="00C11E2A"/>
    <w:rsid w:val="00C123FC"/>
    <w:rsid w:val="00C12B6A"/>
    <w:rsid w:val="00C12E0C"/>
    <w:rsid w:val="00C14A58"/>
    <w:rsid w:val="00C14EA3"/>
    <w:rsid w:val="00C15AB9"/>
    <w:rsid w:val="00C15B62"/>
    <w:rsid w:val="00C1631D"/>
    <w:rsid w:val="00C17001"/>
    <w:rsid w:val="00C171EC"/>
    <w:rsid w:val="00C17856"/>
    <w:rsid w:val="00C17EBB"/>
    <w:rsid w:val="00C2105E"/>
    <w:rsid w:val="00C21424"/>
    <w:rsid w:val="00C217DD"/>
    <w:rsid w:val="00C21E65"/>
    <w:rsid w:val="00C2204A"/>
    <w:rsid w:val="00C22545"/>
    <w:rsid w:val="00C2273A"/>
    <w:rsid w:val="00C23178"/>
    <w:rsid w:val="00C231D8"/>
    <w:rsid w:val="00C23DD2"/>
    <w:rsid w:val="00C2401F"/>
    <w:rsid w:val="00C24608"/>
    <w:rsid w:val="00C24BE0"/>
    <w:rsid w:val="00C25802"/>
    <w:rsid w:val="00C25CCA"/>
    <w:rsid w:val="00C26C04"/>
    <w:rsid w:val="00C271FA"/>
    <w:rsid w:val="00C273AB"/>
    <w:rsid w:val="00C2755C"/>
    <w:rsid w:val="00C278FE"/>
    <w:rsid w:val="00C27906"/>
    <w:rsid w:val="00C27A6F"/>
    <w:rsid w:val="00C27C2E"/>
    <w:rsid w:val="00C303B2"/>
    <w:rsid w:val="00C30719"/>
    <w:rsid w:val="00C31059"/>
    <w:rsid w:val="00C31991"/>
    <w:rsid w:val="00C31E75"/>
    <w:rsid w:val="00C32521"/>
    <w:rsid w:val="00C336DD"/>
    <w:rsid w:val="00C33CF7"/>
    <w:rsid w:val="00C33EAA"/>
    <w:rsid w:val="00C33FF5"/>
    <w:rsid w:val="00C34225"/>
    <w:rsid w:val="00C34D0C"/>
    <w:rsid w:val="00C35C75"/>
    <w:rsid w:val="00C35E19"/>
    <w:rsid w:val="00C36905"/>
    <w:rsid w:val="00C36C5E"/>
    <w:rsid w:val="00C37054"/>
    <w:rsid w:val="00C3775E"/>
    <w:rsid w:val="00C37CBB"/>
    <w:rsid w:val="00C40294"/>
    <w:rsid w:val="00C40E7F"/>
    <w:rsid w:val="00C41916"/>
    <w:rsid w:val="00C41D98"/>
    <w:rsid w:val="00C41F3C"/>
    <w:rsid w:val="00C4209E"/>
    <w:rsid w:val="00C42547"/>
    <w:rsid w:val="00C42C8E"/>
    <w:rsid w:val="00C42E9D"/>
    <w:rsid w:val="00C43416"/>
    <w:rsid w:val="00C43460"/>
    <w:rsid w:val="00C43A0E"/>
    <w:rsid w:val="00C43EAA"/>
    <w:rsid w:val="00C44006"/>
    <w:rsid w:val="00C44503"/>
    <w:rsid w:val="00C4461C"/>
    <w:rsid w:val="00C44623"/>
    <w:rsid w:val="00C44A23"/>
    <w:rsid w:val="00C4515B"/>
    <w:rsid w:val="00C45358"/>
    <w:rsid w:val="00C45478"/>
    <w:rsid w:val="00C46686"/>
    <w:rsid w:val="00C46891"/>
    <w:rsid w:val="00C4698D"/>
    <w:rsid w:val="00C46F41"/>
    <w:rsid w:val="00C47202"/>
    <w:rsid w:val="00C476ED"/>
    <w:rsid w:val="00C50212"/>
    <w:rsid w:val="00C506FE"/>
    <w:rsid w:val="00C50AA8"/>
    <w:rsid w:val="00C50F04"/>
    <w:rsid w:val="00C50F3F"/>
    <w:rsid w:val="00C5159D"/>
    <w:rsid w:val="00C51A2A"/>
    <w:rsid w:val="00C51AB7"/>
    <w:rsid w:val="00C52247"/>
    <w:rsid w:val="00C526AF"/>
    <w:rsid w:val="00C52A6A"/>
    <w:rsid w:val="00C535AC"/>
    <w:rsid w:val="00C53E69"/>
    <w:rsid w:val="00C53F0D"/>
    <w:rsid w:val="00C5544A"/>
    <w:rsid w:val="00C5589C"/>
    <w:rsid w:val="00C55939"/>
    <w:rsid w:val="00C56235"/>
    <w:rsid w:val="00C5631F"/>
    <w:rsid w:val="00C564E4"/>
    <w:rsid w:val="00C56C29"/>
    <w:rsid w:val="00C56E05"/>
    <w:rsid w:val="00C5725E"/>
    <w:rsid w:val="00C57756"/>
    <w:rsid w:val="00C57AF6"/>
    <w:rsid w:val="00C6012A"/>
    <w:rsid w:val="00C6080B"/>
    <w:rsid w:val="00C60986"/>
    <w:rsid w:val="00C60BE1"/>
    <w:rsid w:val="00C60BED"/>
    <w:rsid w:val="00C60BFB"/>
    <w:rsid w:val="00C60F5F"/>
    <w:rsid w:val="00C618AE"/>
    <w:rsid w:val="00C61B7B"/>
    <w:rsid w:val="00C628F1"/>
    <w:rsid w:val="00C6294E"/>
    <w:rsid w:val="00C62B0F"/>
    <w:rsid w:val="00C630F2"/>
    <w:rsid w:val="00C63503"/>
    <w:rsid w:val="00C637AA"/>
    <w:rsid w:val="00C63927"/>
    <w:rsid w:val="00C63B35"/>
    <w:rsid w:val="00C63FA0"/>
    <w:rsid w:val="00C6417B"/>
    <w:rsid w:val="00C65450"/>
    <w:rsid w:val="00C6565C"/>
    <w:rsid w:val="00C65960"/>
    <w:rsid w:val="00C65CFB"/>
    <w:rsid w:val="00C65DDF"/>
    <w:rsid w:val="00C66154"/>
    <w:rsid w:val="00C661A7"/>
    <w:rsid w:val="00C66D8E"/>
    <w:rsid w:val="00C67504"/>
    <w:rsid w:val="00C702C3"/>
    <w:rsid w:val="00C70553"/>
    <w:rsid w:val="00C70759"/>
    <w:rsid w:val="00C707A7"/>
    <w:rsid w:val="00C70F54"/>
    <w:rsid w:val="00C710F5"/>
    <w:rsid w:val="00C71140"/>
    <w:rsid w:val="00C71792"/>
    <w:rsid w:val="00C721ED"/>
    <w:rsid w:val="00C72296"/>
    <w:rsid w:val="00C723A2"/>
    <w:rsid w:val="00C727E7"/>
    <w:rsid w:val="00C7331A"/>
    <w:rsid w:val="00C7396A"/>
    <w:rsid w:val="00C74292"/>
    <w:rsid w:val="00C745E8"/>
    <w:rsid w:val="00C751C0"/>
    <w:rsid w:val="00C7547E"/>
    <w:rsid w:val="00C754E7"/>
    <w:rsid w:val="00C755FB"/>
    <w:rsid w:val="00C75975"/>
    <w:rsid w:val="00C76AC2"/>
    <w:rsid w:val="00C775D8"/>
    <w:rsid w:val="00C80109"/>
    <w:rsid w:val="00C8087F"/>
    <w:rsid w:val="00C80925"/>
    <w:rsid w:val="00C80B55"/>
    <w:rsid w:val="00C82508"/>
    <w:rsid w:val="00C832C6"/>
    <w:rsid w:val="00C840AD"/>
    <w:rsid w:val="00C84333"/>
    <w:rsid w:val="00C862D3"/>
    <w:rsid w:val="00C863F4"/>
    <w:rsid w:val="00C87121"/>
    <w:rsid w:val="00C872AB"/>
    <w:rsid w:val="00C872B5"/>
    <w:rsid w:val="00C87B5E"/>
    <w:rsid w:val="00C87E06"/>
    <w:rsid w:val="00C9012C"/>
    <w:rsid w:val="00C90E86"/>
    <w:rsid w:val="00C911F7"/>
    <w:rsid w:val="00C91A6B"/>
    <w:rsid w:val="00C91AF3"/>
    <w:rsid w:val="00C92128"/>
    <w:rsid w:val="00C92B93"/>
    <w:rsid w:val="00C93466"/>
    <w:rsid w:val="00C93890"/>
    <w:rsid w:val="00C94492"/>
    <w:rsid w:val="00C954D3"/>
    <w:rsid w:val="00C957C4"/>
    <w:rsid w:val="00C95A72"/>
    <w:rsid w:val="00C95E2C"/>
    <w:rsid w:val="00C96233"/>
    <w:rsid w:val="00C96298"/>
    <w:rsid w:val="00C97654"/>
    <w:rsid w:val="00C97752"/>
    <w:rsid w:val="00C977F6"/>
    <w:rsid w:val="00CA03C0"/>
    <w:rsid w:val="00CA1342"/>
    <w:rsid w:val="00CA22D8"/>
    <w:rsid w:val="00CA2757"/>
    <w:rsid w:val="00CA326F"/>
    <w:rsid w:val="00CA336F"/>
    <w:rsid w:val="00CA3E1F"/>
    <w:rsid w:val="00CA3F38"/>
    <w:rsid w:val="00CA406F"/>
    <w:rsid w:val="00CA459B"/>
    <w:rsid w:val="00CA4C3F"/>
    <w:rsid w:val="00CA5013"/>
    <w:rsid w:val="00CA6C01"/>
    <w:rsid w:val="00CA7282"/>
    <w:rsid w:val="00CA7DE5"/>
    <w:rsid w:val="00CA7E65"/>
    <w:rsid w:val="00CB07FC"/>
    <w:rsid w:val="00CB0C4D"/>
    <w:rsid w:val="00CB1DBA"/>
    <w:rsid w:val="00CB1E93"/>
    <w:rsid w:val="00CB3B4F"/>
    <w:rsid w:val="00CB3DFA"/>
    <w:rsid w:val="00CB4227"/>
    <w:rsid w:val="00CB45F6"/>
    <w:rsid w:val="00CB4697"/>
    <w:rsid w:val="00CB4AD5"/>
    <w:rsid w:val="00CB4C77"/>
    <w:rsid w:val="00CB4FA5"/>
    <w:rsid w:val="00CB51DF"/>
    <w:rsid w:val="00CB528F"/>
    <w:rsid w:val="00CB5686"/>
    <w:rsid w:val="00CB56C5"/>
    <w:rsid w:val="00CB6247"/>
    <w:rsid w:val="00CB658C"/>
    <w:rsid w:val="00CB6D2B"/>
    <w:rsid w:val="00CB6E1C"/>
    <w:rsid w:val="00CB764A"/>
    <w:rsid w:val="00CB777E"/>
    <w:rsid w:val="00CB78D2"/>
    <w:rsid w:val="00CB79A7"/>
    <w:rsid w:val="00CC1661"/>
    <w:rsid w:val="00CC1791"/>
    <w:rsid w:val="00CC1922"/>
    <w:rsid w:val="00CC1D30"/>
    <w:rsid w:val="00CC2E7D"/>
    <w:rsid w:val="00CC375F"/>
    <w:rsid w:val="00CC3E8D"/>
    <w:rsid w:val="00CC40F8"/>
    <w:rsid w:val="00CC4D29"/>
    <w:rsid w:val="00CC56AE"/>
    <w:rsid w:val="00CC5AD6"/>
    <w:rsid w:val="00CC5BE4"/>
    <w:rsid w:val="00CC5D4D"/>
    <w:rsid w:val="00CC6207"/>
    <w:rsid w:val="00CC692C"/>
    <w:rsid w:val="00CC7772"/>
    <w:rsid w:val="00CC7BA7"/>
    <w:rsid w:val="00CD07B4"/>
    <w:rsid w:val="00CD0896"/>
    <w:rsid w:val="00CD0986"/>
    <w:rsid w:val="00CD09B5"/>
    <w:rsid w:val="00CD1A8C"/>
    <w:rsid w:val="00CD1B10"/>
    <w:rsid w:val="00CD246B"/>
    <w:rsid w:val="00CD2EEE"/>
    <w:rsid w:val="00CD3359"/>
    <w:rsid w:val="00CD3E78"/>
    <w:rsid w:val="00CD4614"/>
    <w:rsid w:val="00CD488E"/>
    <w:rsid w:val="00CD48A8"/>
    <w:rsid w:val="00CD4B0A"/>
    <w:rsid w:val="00CD581A"/>
    <w:rsid w:val="00CD5BDB"/>
    <w:rsid w:val="00CD5EC8"/>
    <w:rsid w:val="00CD622D"/>
    <w:rsid w:val="00CD6725"/>
    <w:rsid w:val="00CD67CD"/>
    <w:rsid w:val="00CD6992"/>
    <w:rsid w:val="00CD7DF4"/>
    <w:rsid w:val="00CE02AA"/>
    <w:rsid w:val="00CE1437"/>
    <w:rsid w:val="00CE1943"/>
    <w:rsid w:val="00CE1BAE"/>
    <w:rsid w:val="00CE1C32"/>
    <w:rsid w:val="00CE22C8"/>
    <w:rsid w:val="00CE3E16"/>
    <w:rsid w:val="00CE3E91"/>
    <w:rsid w:val="00CE3E94"/>
    <w:rsid w:val="00CE42CD"/>
    <w:rsid w:val="00CE4792"/>
    <w:rsid w:val="00CE4B91"/>
    <w:rsid w:val="00CE50AF"/>
    <w:rsid w:val="00CE5752"/>
    <w:rsid w:val="00CE5D5C"/>
    <w:rsid w:val="00CE62D3"/>
    <w:rsid w:val="00CE6633"/>
    <w:rsid w:val="00CE6797"/>
    <w:rsid w:val="00CE6A26"/>
    <w:rsid w:val="00CE6AFB"/>
    <w:rsid w:val="00CE6B19"/>
    <w:rsid w:val="00CE7433"/>
    <w:rsid w:val="00CE7AF8"/>
    <w:rsid w:val="00CE7E2C"/>
    <w:rsid w:val="00CF21EC"/>
    <w:rsid w:val="00CF269E"/>
    <w:rsid w:val="00CF27F9"/>
    <w:rsid w:val="00CF2DFE"/>
    <w:rsid w:val="00CF3027"/>
    <w:rsid w:val="00CF343E"/>
    <w:rsid w:val="00CF35EC"/>
    <w:rsid w:val="00CF4441"/>
    <w:rsid w:val="00CF4570"/>
    <w:rsid w:val="00CF4640"/>
    <w:rsid w:val="00CF4C26"/>
    <w:rsid w:val="00CF5D5C"/>
    <w:rsid w:val="00CF6E95"/>
    <w:rsid w:val="00CF7137"/>
    <w:rsid w:val="00CF7654"/>
    <w:rsid w:val="00CF76DC"/>
    <w:rsid w:val="00CF7A99"/>
    <w:rsid w:val="00D00596"/>
    <w:rsid w:val="00D007AD"/>
    <w:rsid w:val="00D013C1"/>
    <w:rsid w:val="00D02E17"/>
    <w:rsid w:val="00D03099"/>
    <w:rsid w:val="00D033B0"/>
    <w:rsid w:val="00D037FA"/>
    <w:rsid w:val="00D03B8D"/>
    <w:rsid w:val="00D045AD"/>
    <w:rsid w:val="00D054C1"/>
    <w:rsid w:val="00D054F9"/>
    <w:rsid w:val="00D0576B"/>
    <w:rsid w:val="00D06063"/>
    <w:rsid w:val="00D06618"/>
    <w:rsid w:val="00D06737"/>
    <w:rsid w:val="00D06995"/>
    <w:rsid w:val="00D06C5C"/>
    <w:rsid w:val="00D06F0B"/>
    <w:rsid w:val="00D06F84"/>
    <w:rsid w:val="00D074EC"/>
    <w:rsid w:val="00D10774"/>
    <w:rsid w:val="00D10A5B"/>
    <w:rsid w:val="00D11263"/>
    <w:rsid w:val="00D112F7"/>
    <w:rsid w:val="00D11C29"/>
    <w:rsid w:val="00D122C3"/>
    <w:rsid w:val="00D122EA"/>
    <w:rsid w:val="00D12524"/>
    <w:rsid w:val="00D13735"/>
    <w:rsid w:val="00D13CD8"/>
    <w:rsid w:val="00D141C9"/>
    <w:rsid w:val="00D146F2"/>
    <w:rsid w:val="00D150AB"/>
    <w:rsid w:val="00D15C70"/>
    <w:rsid w:val="00D15E15"/>
    <w:rsid w:val="00D16744"/>
    <w:rsid w:val="00D169A3"/>
    <w:rsid w:val="00D16EC8"/>
    <w:rsid w:val="00D173DD"/>
    <w:rsid w:val="00D179DA"/>
    <w:rsid w:val="00D17A32"/>
    <w:rsid w:val="00D2124A"/>
    <w:rsid w:val="00D22510"/>
    <w:rsid w:val="00D23027"/>
    <w:rsid w:val="00D237EB"/>
    <w:rsid w:val="00D23A48"/>
    <w:rsid w:val="00D23BF2"/>
    <w:rsid w:val="00D23D6B"/>
    <w:rsid w:val="00D2426A"/>
    <w:rsid w:val="00D2476B"/>
    <w:rsid w:val="00D247F0"/>
    <w:rsid w:val="00D24B7F"/>
    <w:rsid w:val="00D24DAB"/>
    <w:rsid w:val="00D25EB3"/>
    <w:rsid w:val="00D26E65"/>
    <w:rsid w:val="00D26E80"/>
    <w:rsid w:val="00D2700A"/>
    <w:rsid w:val="00D27076"/>
    <w:rsid w:val="00D27D5F"/>
    <w:rsid w:val="00D27F44"/>
    <w:rsid w:val="00D309A4"/>
    <w:rsid w:val="00D30FE6"/>
    <w:rsid w:val="00D31230"/>
    <w:rsid w:val="00D31559"/>
    <w:rsid w:val="00D318FD"/>
    <w:rsid w:val="00D31FD0"/>
    <w:rsid w:val="00D33661"/>
    <w:rsid w:val="00D34556"/>
    <w:rsid w:val="00D34DF3"/>
    <w:rsid w:val="00D34E59"/>
    <w:rsid w:val="00D357EF"/>
    <w:rsid w:val="00D36252"/>
    <w:rsid w:val="00D3698B"/>
    <w:rsid w:val="00D372C6"/>
    <w:rsid w:val="00D37943"/>
    <w:rsid w:val="00D3799E"/>
    <w:rsid w:val="00D4058F"/>
    <w:rsid w:val="00D407B7"/>
    <w:rsid w:val="00D40825"/>
    <w:rsid w:val="00D40DED"/>
    <w:rsid w:val="00D41663"/>
    <w:rsid w:val="00D41B9B"/>
    <w:rsid w:val="00D4214D"/>
    <w:rsid w:val="00D421AE"/>
    <w:rsid w:val="00D42BB9"/>
    <w:rsid w:val="00D43520"/>
    <w:rsid w:val="00D441C7"/>
    <w:rsid w:val="00D444D8"/>
    <w:rsid w:val="00D4454A"/>
    <w:rsid w:val="00D446A4"/>
    <w:rsid w:val="00D451A0"/>
    <w:rsid w:val="00D45925"/>
    <w:rsid w:val="00D46001"/>
    <w:rsid w:val="00D4606A"/>
    <w:rsid w:val="00D4651D"/>
    <w:rsid w:val="00D46906"/>
    <w:rsid w:val="00D47096"/>
    <w:rsid w:val="00D473B1"/>
    <w:rsid w:val="00D4762F"/>
    <w:rsid w:val="00D50866"/>
    <w:rsid w:val="00D50B43"/>
    <w:rsid w:val="00D51D67"/>
    <w:rsid w:val="00D52846"/>
    <w:rsid w:val="00D52FB6"/>
    <w:rsid w:val="00D5385E"/>
    <w:rsid w:val="00D538EA"/>
    <w:rsid w:val="00D53E59"/>
    <w:rsid w:val="00D54D24"/>
    <w:rsid w:val="00D54DFA"/>
    <w:rsid w:val="00D54EDE"/>
    <w:rsid w:val="00D550FA"/>
    <w:rsid w:val="00D555B5"/>
    <w:rsid w:val="00D55868"/>
    <w:rsid w:val="00D55BD7"/>
    <w:rsid w:val="00D55CC5"/>
    <w:rsid w:val="00D5619A"/>
    <w:rsid w:val="00D56553"/>
    <w:rsid w:val="00D56CB1"/>
    <w:rsid w:val="00D56D66"/>
    <w:rsid w:val="00D56E0C"/>
    <w:rsid w:val="00D56E1F"/>
    <w:rsid w:val="00D572B0"/>
    <w:rsid w:val="00D57542"/>
    <w:rsid w:val="00D57A26"/>
    <w:rsid w:val="00D57B41"/>
    <w:rsid w:val="00D57CEA"/>
    <w:rsid w:val="00D57D2C"/>
    <w:rsid w:val="00D57FCA"/>
    <w:rsid w:val="00D6030E"/>
    <w:rsid w:val="00D608E4"/>
    <w:rsid w:val="00D61E25"/>
    <w:rsid w:val="00D61FDB"/>
    <w:rsid w:val="00D6220E"/>
    <w:rsid w:val="00D63099"/>
    <w:rsid w:val="00D646B3"/>
    <w:rsid w:val="00D64775"/>
    <w:rsid w:val="00D64A83"/>
    <w:rsid w:val="00D65419"/>
    <w:rsid w:val="00D6564D"/>
    <w:rsid w:val="00D66315"/>
    <w:rsid w:val="00D6644F"/>
    <w:rsid w:val="00D66F58"/>
    <w:rsid w:val="00D675D6"/>
    <w:rsid w:val="00D67669"/>
    <w:rsid w:val="00D679D6"/>
    <w:rsid w:val="00D70360"/>
    <w:rsid w:val="00D70537"/>
    <w:rsid w:val="00D70BD6"/>
    <w:rsid w:val="00D70E03"/>
    <w:rsid w:val="00D72E0C"/>
    <w:rsid w:val="00D72E66"/>
    <w:rsid w:val="00D73B4A"/>
    <w:rsid w:val="00D74C8A"/>
    <w:rsid w:val="00D75107"/>
    <w:rsid w:val="00D75B1F"/>
    <w:rsid w:val="00D76438"/>
    <w:rsid w:val="00D76B74"/>
    <w:rsid w:val="00D77F47"/>
    <w:rsid w:val="00D80004"/>
    <w:rsid w:val="00D809B5"/>
    <w:rsid w:val="00D80ACD"/>
    <w:rsid w:val="00D81213"/>
    <w:rsid w:val="00D81F58"/>
    <w:rsid w:val="00D82854"/>
    <w:rsid w:val="00D83040"/>
    <w:rsid w:val="00D83F8B"/>
    <w:rsid w:val="00D8408E"/>
    <w:rsid w:val="00D84165"/>
    <w:rsid w:val="00D842F9"/>
    <w:rsid w:val="00D8451C"/>
    <w:rsid w:val="00D8462C"/>
    <w:rsid w:val="00D8495D"/>
    <w:rsid w:val="00D850E3"/>
    <w:rsid w:val="00D8523F"/>
    <w:rsid w:val="00D8534C"/>
    <w:rsid w:val="00D867BA"/>
    <w:rsid w:val="00D869EC"/>
    <w:rsid w:val="00D87125"/>
    <w:rsid w:val="00D87714"/>
    <w:rsid w:val="00D877FC"/>
    <w:rsid w:val="00D87D2C"/>
    <w:rsid w:val="00D90C8C"/>
    <w:rsid w:val="00D91139"/>
    <w:rsid w:val="00D91320"/>
    <w:rsid w:val="00D91800"/>
    <w:rsid w:val="00D92CAE"/>
    <w:rsid w:val="00D92DB5"/>
    <w:rsid w:val="00D92DCC"/>
    <w:rsid w:val="00D94029"/>
    <w:rsid w:val="00D94D02"/>
    <w:rsid w:val="00D95344"/>
    <w:rsid w:val="00D954CD"/>
    <w:rsid w:val="00D95992"/>
    <w:rsid w:val="00D95C58"/>
    <w:rsid w:val="00D95E3F"/>
    <w:rsid w:val="00D9698B"/>
    <w:rsid w:val="00D96AB9"/>
    <w:rsid w:val="00D96AE0"/>
    <w:rsid w:val="00D97334"/>
    <w:rsid w:val="00D978A9"/>
    <w:rsid w:val="00DA02A9"/>
    <w:rsid w:val="00DA04B2"/>
    <w:rsid w:val="00DA0517"/>
    <w:rsid w:val="00DA067B"/>
    <w:rsid w:val="00DA06BB"/>
    <w:rsid w:val="00DA08B9"/>
    <w:rsid w:val="00DA12C8"/>
    <w:rsid w:val="00DA1BC7"/>
    <w:rsid w:val="00DA37D4"/>
    <w:rsid w:val="00DA480B"/>
    <w:rsid w:val="00DA5441"/>
    <w:rsid w:val="00DA5E37"/>
    <w:rsid w:val="00DA5F9E"/>
    <w:rsid w:val="00DA650C"/>
    <w:rsid w:val="00DA652E"/>
    <w:rsid w:val="00DA70C0"/>
    <w:rsid w:val="00DA73E1"/>
    <w:rsid w:val="00DA7908"/>
    <w:rsid w:val="00DA7BC0"/>
    <w:rsid w:val="00DB006E"/>
    <w:rsid w:val="00DB04F8"/>
    <w:rsid w:val="00DB0616"/>
    <w:rsid w:val="00DB0885"/>
    <w:rsid w:val="00DB08A8"/>
    <w:rsid w:val="00DB0E12"/>
    <w:rsid w:val="00DB0E37"/>
    <w:rsid w:val="00DB1560"/>
    <w:rsid w:val="00DB2164"/>
    <w:rsid w:val="00DB2F1A"/>
    <w:rsid w:val="00DB3724"/>
    <w:rsid w:val="00DB4315"/>
    <w:rsid w:val="00DB459A"/>
    <w:rsid w:val="00DB4926"/>
    <w:rsid w:val="00DB4DDB"/>
    <w:rsid w:val="00DB51BC"/>
    <w:rsid w:val="00DB648D"/>
    <w:rsid w:val="00DB64E9"/>
    <w:rsid w:val="00DB6911"/>
    <w:rsid w:val="00DB7619"/>
    <w:rsid w:val="00DB7AE9"/>
    <w:rsid w:val="00DB7F5A"/>
    <w:rsid w:val="00DB7F69"/>
    <w:rsid w:val="00DC0AEC"/>
    <w:rsid w:val="00DC16C1"/>
    <w:rsid w:val="00DC23A2"/>
    <w:rsid w:val="00DC2421"/>
    <w:rsid w:val="00DC2522"/>
    <w:rsid w:val="00DC2D51"/>
    <w:rsid w:val="00DC34B5"/>
    <w:rsid w:val="00DC378E"/>
    <w:rsid w:val="00DC3BC7"/>
    <w:rsid w:val="00DC3C1A"/>
    <w:rsid w:val="00DC3DC9"/>
    <w:rsid w:val="00DC47A8"/>
    <w:rsid w:val="00DC47DE"/>
    <w:rsid w:val="00DC4937"/>
    <w:rsid w:val="00DC4A2C"/>
    <w:rsid w:val="00DC508C"/>
    <w:rsid w:val="00DC65E3"/>
    <w:rsid w:val="00DC6782"/>
    <w:rsid w:val="00DC67F8"/>
    <w:rsid w:val="00DC6933"/>
    <w:rsid w:val="00DC6D8E"/>
    <w:rsid w:val="00DC7196"/>
    <w:rsid w:val="00DC759E"/>
    <w:rsid w:val="00DC7B54"/>
    <w:rsid w:val="00DC7F52"/>
    <w:rsid w:val="00DD02BB"/>
    <w:rsid w:val="00DD03B4"/>
    <w:rsid w:val="00DD0E3D"/>
    <w:rsid w:val="00DD104B"/>
    <w:rsid w:val="00DD1EC6"/>
    <w:rsid w:val="00DD305A"/>
    <w:rsid w:val="00DD358A"/>
    <w:rsid w:val="00DD3774"/>
    <w:rsid w:val="00DD3995"/>
    <w:rsid w:val="00DD3F36"/>
    <w:rsid w:val="00DD4CD1"/>
    <w:rsid w:val="00DD5717"/>
    <w:rsid w:val="00DD5F91"/>
    <w:rsid w:val="00DD616C"/>
    <w:rsid w:val="00DD61F3"/>
    <w:rsid w:val="00DD73F1"/>
    <w:rsid w:val="00DD74EC"/>
    <w:rsid w:val="00DD7A1C"/>
    <w:rsid w:val="00DD7AEA"/>
    <w:rsid w:val="00DE00FA"/>
    <w:rsid w:val="00DE10F2"/>
    <w:rsid w:val="00DE12AA"/>
    <w:rsid w:val="00DE14F9"/>
    <w:rsid w:val="00DE2387"/>
    <w:rsid w:val="00DE2842"/>
    <w:rsid w:val="00DE2A8E"/>
    <w:rsid w:val="00DE2B86"/>
    <w:rsid w:val="00DE2C50"/>
    <w:rsid w:val="00DE2D10"/>
    <w:rsid w:val="00DE2EC2"/>
    <w:rsid w:val="00DE3081"/>
    <w:rsid w:val="00DE3345"/>
    <w:rsid w:val="00DE3C91"/>
    <w:rsid w:val="00DE3CF7"/>
    <w:rsid w:val="00DE3F6D"/>
    <w:rsid w:val="00DE4063"/>
    <w:rsid w:val="00DE44A3"/>
    <w:rsid w:val="00DE4593"/>
    <w:rsid w:val="00DE499A"/>
    <w:rsid w:val="00DE4AB0"/>
    <w:rsid w:val="00DE4E99"/>
    <w:rsid w:val="00DE542A"/>
    <w:rsid w:val="00DE5655"/>
    <w:rsid w:val="00DE5B6E"/>
    <w:rsid w:val="00DE5D8A"/>
    <w:rsid w:val="00DE65E8"/>
    <w:rsid w:val="00DE6BAA"/>
    <w:rsid w:val="00DE704D"/>
    <w:rsid w:val="00DE7545"/>
    <w:rsid w:val="00DE7852"/>
    <w:rsid w:val="00DF08D7"/>
    <w:rsid w:val="00DF1A87"/>
    <w:rsid w:val="00DF1C57"/>
    <w:rsid w:val="00DF1F94"/>
    <w:rsid w:val="00DF2D1F"/>
    <w:rsid w:val="00DF3614"/>
    <w:rsid w:val="00DF3824"/>
    <w:rsid w:val="00DF3D9F"/>
    <w:rsid w:val="00DF4411"/>
    <w:rsid w:val="00DF4796"/>
    <w:rsid w:val="00DF517C"/>
    <w:rsid w:val="00DF5199"/>
    <w:rsid w:val="00DF5321"/>
    <w:rsid w:val="00DF5931"/>
    <w:rsid w:val="00DF5F94"/>
    <w:rsid w:val="00DF68A5"/>
    <w:rsid w:val="00DF68BD"/>
    <w:rsid w:val="00DF6C5C"/>
    <w:rsid w:val="00DF6CB3"/>
    <w:rsid w:val="00DF6F1D"/>
    <w:rsid w:val="00DF75C4"/>
    <w:rsid w:val="00DF7B02"/>
    <w:rsid w:val="00E002D5"/>
    <w:rsid w:val="00E0054F"/>
    <w:rsid w:val="00E00834"/>
    <w:rsid w:val="00E009AC"/>
    <w:rsid w:val="00E00AE9"/>
    <w:rsid w:val="00E01268"/>
    <w:rsid w:val="00E016E3"/>
    <w:rsid w:val="00E01FD8"/>
    <w:rsid w:val="00E0210E"/>
    <w:rsid w:val="00E0225D"/>
    <w:rsid w:val="00E0250F"/>
    <w:rsid w:val="00E02B6C"/>
    <w:rsid w:val="00E02BB1"/>
    <w:rsid w:val="00E03159"/>
    <w:rsid w:val="00E03A0F"/>
    <w:rsid w:val="00E03CD7"/>
    <w:rsid w:val="00E043FF"/>
    <w:rsid w:val="00E058F6"/>
    <w:rsid w:val="00E0597F"/>
    <w:rsid w:val="00E0615C"/>
    <w:rsid w:val="00E06980"/>
    <w:rsid w:val="00E06D7D"/>
    <w:rsid w:val="00E07663"/>
    <w:rsid w:val="00E07A56"/>
    <w:rsid w:val="00E103AD"/>
    <w:rsid w:val="00E106C5"/>
    <w:rsid w:val="00E10BE3"/>
    <w:rsid w:val="00E11989"/>
    <w:rsid w:val="00E12C34"/>
    <w:rsid w:val="00E12D72"/>
    <w:rsid w:val="00E133AF"/>
    <w:rsid w:val="00E134CD"/>
    <w:rsid w:val="00E135D6"/>
    <w:rsid w:val="00E13703"/>
    <w:rsid w:val="00E14529"/>
    <w:rsid w:val="00E149EF"/>
    <w:rsid w:val="00E15D6A"/>
    <w:rsid w:val="00E160B5"/>
    <w:rsid w:val="00E1615F"/>
    <w:rsid w:val="00E1632F"/>
    <w:rsid w:val="00E163F4"/>
    <w:rsid w:val="00E16B50"/>
    <w:rsid w:val="00E17031"/>
    <w:rsid w:val="00E17818"/>
    <w:rsid w:val="00E17E60"/>
    <w:rsid w:val="00E204DC"/>
    <w:rsid w:val="00E205D0"/>
    <w:rsid w:val="00E21273"/>
    <w:rsid w:val="00E21B83"/>
    <w:rsid w:val="00E21C4A"/>
    <w:rsid w:val="00E21C89"/>
    <w:rsid w:val="00E22765"/>
    <w:rsid w:val="00E228B8"/>
    <w:rsid w:val="00E22A09"/>
    <w:rsid w:val="00E22F93"/>
    <w:rsid w:val="00E231A2"/>
    <w:rsid w:val="00E23216"/>
    <w:rsid w:val="00E236DB"/>
    <w:rsid w:val="00E239A4"/>
    <w:rsid w:val="00E23C04"/>
    <w:rsid w:val="00E2449E"/>
    <w:rsid w:val="00E248C9"/>
    <w:rsid w:val="00E25AD0"/>
    <w:rsid w:val="00E265D4"/>
    <w:rsid w:val="00E2713F"/>
    <w:rsid w:val="00E273C0"/>
    <w:rsid w:val="00E30AB6"/>
    <w:rsid w:val="00E31050"/>
    <w:rsid w:val="00E31DA4"/>
    <w:rsid w:val="00E3232C"/>
    <w:rsid w:val="00E33263"/>
    <w:rsid w:val="00E336F0"/>
    <w:rsid w:val="00E35DA0"/>
    <w:rsid w:val="00E3615A"/>
    <w:rsid w:val="00E376C9"/>
    <w:rsid w:val="00E379A0"/>
    <w:rsid w:val="00E379A8"/>
    <w:rsid w:val="00E40197"/>
    <w:rsid w:val="00E40659"/>
    <w:rsid w:val="00E407EF"/>
    <w:rsid w:val="00E40B3E"/>
    <w:rsid w:val="00E4114D"/>
    <w:rsid w:val="00E41481"/>
    <w:rsid w:val="00E418F7"/>
    <w:rsid w:val="00E41A75"/>
    <w:rsid w:val="00E42F9A"/>
    <w:rsid w:val="00E437E6"/>
    <w:rsid w:val="00E43D30"/>
    <w:rsid w:val="00E4402E"/>
    <w:rsid w:val="00E441BC"/>
    <w:rsid w:val="00E44237"/>
    <w:rsid w:val="00E44653"/>
    <w:rsid w:val="00E446B2"/>
    <w:rsid w:val="00E44ACF"/>
    <w:rsid w:val="00E44DCC"/>
    <w:rsid w:val="00E45154"/>
    <w:rsid w:val="00E45554"/>
    <w:rsid w:val="00E45B7F"/>
    <w:rsid w:val="00E45D08"/>
    <w:rsid w:val="00E4602F"/>
    <w:rsid w:val="00E46071"/>
    <w:rsid w:val="00E468CA"/>
    <w:rsid w:val="00E4720F"/>
    <w:rsid w:val="00E47365"/>
    <w:rsid w:val="00E47584"/>
    <w:rsid w:val="00E50407"/>
    <w:rsid w:val="00E50A11"/>
    <w:rsid w:val="00E51A2E"/>
    <w:rsid w:val="00E51ABF"/>
    <w:rsid w:val="00E5244D"/>
    <w:rsid w:val="00E52BAD"/>
    <w:rsid w:val="00E53133"/>
    <w:rsid w:val="00E53B18"/>
    <w:rsid w:val="00E54023"/>
    <w:rsid w:val="00E542D2"/>
    <w:rsid w:val="00E546C4"/>
    <w:rsid w:val="00E55740"/>
    <w:rsid w:val="00E55D6C"/>
    <w:rsid w:val="00E5618B"/>
    <w:rsid w:val="00E56D92"/>
    <w:rsid w:val="00E57135"/>
    <w:rsid w:val="00E57422"/>
    <w:rsid w:val="00E57B54"/>
    <w:rsid w:val="00E57CCB"/>
    <w:rsid w:val="00E6037A"/>
    <w:rsid w:val="00E6087D"/>
    <w:rsid w:val="00E609D9"/>
    <w:rsid w:val="00E60C12"/>
    <w:rsid w:val="00E60EB8"/>
    <w:rsid w:val="00E60F55"/>
    <w:rsid w:val="00E61D49"/>
    <w:rsid w:val="00E61E2D"/>
    <w:rsid w:val="00E61E42"/>
    <w:rsid w:val="00E61EDC"/>
    <w:rsid w:val="00E62C4D"/>
    <w:rsid w:val="00E62E2F"/>
    <w:rsid w:val="00E64147"/>
    <w:rsid w:val="00E65973"/>
    <w:rsid w:val="00E65CDE"/>
    <w:rsid w:val="00E65FA3"/>
    <w:rsid w:val="00E66380"/>
    <w:rsid w:val="00E663E8"/>
    <w:rsid w:val="00E66569"/>
    <w:rsid w:val="00E66FF1"/>
    <w:rsid w:val="00E66FFD"/>
    <w:rsid w:val="00E672C3"/>
    <w:rsid w:val="00E674C6"/>
    <w:rsid w:val="00E67596"/>
    <w:rsid w:val="00E676B7"/>
    <w:rsid w:val="00E6770A"/>
    <w:rsid w:val="00E67BAB"/>
    <w:rsid w:val="00E70222"/>
    <w:rsid w:val="00E702DE"/>
    <w:rsid w:val="00E7055E"/>
    <w:rsid w:val="00E7095E"/>
    <w:rsid w:val="00E716A7"/>
    <w:rsid w:val="00E71F96"/>
    <w:rsid w:val="00E726C9"/>
    <w:rsid w:val="00E7336F"/>
    <w:rsid w:val="00E735AF"/>
    <w:rsid w:val="00E740FE"/>
    <w:rsid w:val="00E741EF"/>
    <w:rsid w:val="00E7464A"/>
    <w:rsid w:val="00E7488E"/>
    <w:rsid w:val="00E74B8F"/>
    <w:rsid w:val="00E757AB"/>
    <w:rsid w:val="00E77C3E"/>
    <w:rsid w:val="00E8047C"/>
    <w:rsid w:val="00E805E0"/>
    <w:rsid w:val="00E80B5C"/>
    <w:rsid w:val="00E81742"/>
    <w:rsid w:val="00E820AE"/>
    <w:rsid w:val="00E82174"/>
    <w:rsid w:val="00E82755"/>
    <w:rsid w:val="00E828A4"/>
    <w:rsid w:val="00E82AC7"/>
    <w:rsid w:val="00E82C85"/>
    <w:rsid w:val="00E8331E"/>
    <w:rsid w:val="00E8334E"/>
    <w:rsid w:val="00E8352A"/>
    <w:rsid w:val="00E83EAC"/>
    <w:rsid w:val="00E840DC"/>
    <w:rsid w:val="00E847FE"/>
    <w:rsid w:val="00E84BE6"/>
    <w:rsid w:val="00E84C8B"/>
    <w:rsid w:val="00E84EE0"/>
    <w:rsid w:val="00E8527F"/>
    <w:rsid w:val="00E8552D"/>
    <w:rsid w:val="00E85C8B"/>
    <w:rsid w:val="00E85E96"/>
    <w:rsid w:val="00E863B0"/>
    <w:rsid w:val="00E865D0"/>
    <w:rsid w:val="00E865DD"/>
    <w:rsid w:val="00E865F2"/>
    <w:rsid w:val="00E87583"/>
    <w:rsid w:val="00E87CB4"/>
    <w:rsid w:val="00E87D65"/>
    <w:rsid w:val="00E902DE"/>
    <w:rsid w:val="00E907AE"/>
    <w:rsid w:val="00E907BB"/>
    <w:rsid w:val="00E90DFC"/>
    <w:rsid w:val="00E91856"/>
    <w:rsid w:val="00E91932"/>
    <w:rsid w:val="00E91A74"/>
    <w:rsid w:val="00E91C82"/>
    <w:rsid w:val="00E91D27"/>
    <w:rsid w:val="00E92D7E"/>
    <w:rsid w:val="00E937AC"/>
    <w:rsid w:val="00E9391E"/>
    <w:rsid w:val="00E93F6E"/>
    <w:rsid w:val="00E94B0F"/>
    <w:rsid w:val="00E94BC9"/>
    <w:rsid w:val="00E954C3"/>
    <w:rsid w:val="00E95B24"/>
    <w:rsid w:val="00E96BAF"/>
    <w:rsid w:val="00E97E96"/>
    <w:rsid w:val="00EA0D98"/>
    <w:rsid w:val="00EA14DD"/>
    <w:rsid w:val="00EA1582"/>
    <w:rsid w:val="00EA1A28"/>
    <w:rsid w:val="00EA1D7E"/>
    <w:rsid w:val="00EA1F63"/>
    <w:rsid w:val="00EA23C8"/>
    <w:rsid w:val="00EA2679"/>
    <w:rsid w:val="00EA2F60"/>
    <w:rsid w:val="00EA369C"/>
    <w:rsid w:val="00EA5862"/>
    <w:rsid w:val="00EA6304"/>
    <w:rsid w:val="00EA67A5"/>
    <w:rsid w:val="00EA68A6"/>
    <w:rsid w:val="00EA743E"/>
    <w:rsid w:val="00EA7458"/>
    <w:rsid w:val="00EA758E"/>
    <w:rsid w:val="00EB005D"/>
    <w:rsid w:val="00EB0297"/>
    <w:rsid w:val="00EB03C1"/>
    <w:rsid w:val="00EB0614"/>
    <w:rsid w:val="00EB065B"/>
    <w:rsid w:val="00EB0827"/>
    <w:rsid w:val="00EB09EF"/>
    <w:rsid w:val="00EB1051"/>
    <w:rsid w:val="00EB1071"/>
    <w:rsid w:val="00EB1287"/>
    <w:rsid w:val="00EB1A16"/>
    <w:rsid w:val="00EB2657"/>
    <w:rsid w:val="00EB3FB9"/>
    <w:rsid w:val="00EB48B2"/>
    <w:rsid w:val="00EB4927"/>
    <w:rsid w:val="00EB4A73"/>
    <w:rsid w:val="00EB541E"/>
    <w:rsid w:val="00EB55EA"/>
    <w:rsid w:val="00EB57B8"/>
    <w:rsid w:val="00EB5BE0"/>
    <w:rsid w:val="00EB5D1D"/>
    <w:rsid w:val="00EB63D8"/>
    <w:rsid w:val="00EB7F74"/>
    <w:rsid w:val="00EC0A88"/>
    <w:rsid w:val="00EC13B2"/>
    <w:rsid w:val="00EC1B22"/>
    <w:rsid w:val="00EC2D59"/>
    <w:rsid w:val="00EC309E"/>
    <w:rsid w:val="00EC31EE"/>
    <w:rsid w:val="00EC334C"/>
    <w:rsid w:val="00EC36BE"/>
    <w:rsid w:val="00EC3B09"/>
    <w:rsid w:val="00EC3B0A"/>
    <w:rsid w:val="00EC3C50"/>
    <w:rsid w:val="00EC3CA7"/>
    <w:rsid w:val="00EC411E"/>
    <w:rsid w:val="00EC442F"/>
    <w:rsid w:val="00EC4F4D"/>
    <w:rsid w:val="00EC51CC"/>
    <w:rsid w:val="00EC5A9F"/>
    <w:rsid w:val="00EC6519"/>
    <w:rsid w:val="00EC6C54"/>
    <w:rsid w:val="00EC6D85"/>
    <w:rsid w:val="00EC6D8A"/>
    <w:rsid w:val="00EC7575"/>
    <w:rsid w:val="00EC7E6F"/>
    <w:rsid w:val="00ED0BB2"/>
    <w:rsid w:val="00ED10B9"/>
    <w:rsid w:val="00ED18C3"/>
    <w:rsid w:val="00ED2B62"/>
    <w:rsid w:val="00ED2C8D"/>
    <w:rsid w:val="00ED3D56"/>
    <w:rsid w:val="00ED4127"/>
    <w:rsid w:val="00ED41C2"/>
    <w:rsid w:val="00ED4EB6"/>
    <w:rsid w:val="00ED554D"/>
    <w:rsid w:val="00ED563E"/>
    <w:rsid w:val="00ED5B69"/>
    <w:rsid w:val="00ED5E25"/>
    <w:rsid w:val="00ED61D8"/>
    <w:rsid w:val="00ED6648"/>
    <w:rsid w:val="00ED675A"/>
    <w:rsid w:val="00ED7518"/>
    <w:rsid w:val="00ED7DD2"/>
    <w:rsid w:val="00EE0054"/>
    <w:rsid w:val="00EE0487"/>
    <w:rsid w:val="00EE072F"/>
    <w:rsid w:val="00EE07F0"/>
    <w:rsid w:val="00EE0E46"/>
    <w:rsid w:val="00EE108A"/>
    <w:rsid w:val="00EE17C1"/>
    <w:rsid w:val="00EE1976"/>
    <w:rsid w:val="00EE20E9"/>
    <w:rsid w:val="00EE2364"/>
    <w:rsid w:val="00EE2B13"/>
    <w:rsid w:val="00EE48D2"/>
    <w:rsid w:val="00EE49D5"/>
    <w:rsid w:val="00EE4B7A"/>
    <w:rsid w:val="00EE4BBD"/>
    <w:rsid w:val="00EE5202"/>
    <w:rsid w:val="00EE5AC2"/>
    <w:rsid w:val="00EE5FE7"/>
    <w:rsid w:val="00EE6049"/>
    <w:rsid w:val="00EE69E9"/>
    <w:rsid w:val="00EE6F35"/>
    <w:rsid w:val="00EE73D1"/>
    <w:rsid w:val="00EE75F7"/>
    <w:rsid w:val="00EE77E6"/>
    <w:rsid w:val="00EE7835"/>
    <w:rsid w:val="00EE7B4B"/>
    <w:rsid w:val="00EF05C2"/>
    <w:rsid w:val="00EF1344"/>
    <w:rsid w:val="00EF13E7"/>
    <w:rsid w:val="00EF16AA"/>
    <w:rsid w:val="00EF2202"/>
    <w:rsid w:val="00EF245D"/>
    <w:rsid w:val="00EF24A3"/>
    <w:rsid w:val="00EF2593"/>
    <w:rsid w:val="00EF2845"/>
    <w:rsid w:val="00EF2EC3"/>
    <w:rsid w:val="00EF3934"/>
    <w:rsid w:val="00EF3952"/>
    <w:rsid w:val="00EF3ABA"/>
    <w:rsid w:val="00EF44BD"/>
    <w:rsid w:val="00EF466B"/>
    <w:rsid w:val="00EF49AC"/>
    <w:rsid w:val="00EF5F52"/>
    <w:rsid w:val="00EF6E8D"/>
    <w:rsid w:val="00EF7805"/>
    <w:rsid w:val="00F00143"/>
    <w:rsid w:val="00F00EA8"/>
    <w:rsid w:val="00F0112E"/>
    <w:rsid w:val="00F01609"/>
    <w:rsid w:val="00F01979"/>
    <w:rsid w:val="00F01D39"/>
    <w:rsid w:val="00F02602"/>
    <w:rsid w:val="00F02C17"/>
    <w:rsid w:val="00F02EF7"/>
    <w:rsid w:val="00F0362B"/>
    <w:rsid w:val="00F03BB6"/>
    <w:rsid w:val="00F04243"/>
    <w:rsid w:val="00F05EEE"/>
    <w:rsid w:val="00F05FC2"/>
    <w:rsid w:val="00F0635E"/>
    <w:rsid w:val="00F0729D"/>
    <w:rsid w:val="00F07C27"/>
    <w:rsid w:val="00F07E7D"/>
    <w:rsid w:val="00F106F3"/>
    <w:rsid w:val="00F10E84"/>
    <w:rsid w:val="00F11228"/>
    <w:rsid w:val="00F1160A"/>
    <w:rsid w:val="00F1160E"/>
    <w:rsid w:val="00F116D6"/>
    <w:rsid w:val="00F11A93"/>
    <w:rsid w:val="00F11EFC"/>
    <w:rsid w:val="00F121DA"/>
    <w:rsid w:val="00F1248B"/>
    <w:rsid w:val="00F12593"/>
    <w:rsid w:val="00F125AD"/>
    <w:rsid w:val="00F12719"/>
    <w:rsid w:val="00F133C7"/>
    <w:rsid w:val="00F13D3C"/>
    <w:rsid w:val="00F13DB6"/>
    <w:rsid w:val="00F149F7"/>
    <w:rsid w:val="00F14AD3"/>
    <w:rsid w:val="00F14D9C"/>
    <w:rsid w:val="00F15805"/>
    <w:rsid w:val="00F1673F"/>
    <w:rsid w:val="00F17376"/>
    <w:rsid w:val="00F17BEC"/>
    <w:rsid w:val="00F2033B"/>
    <w:rsid w:val="00F20937"/>
    <w:rsid w:val="00F20B69"/>
    <w:rsid w:val="00F210D4"/>
    <w:rsid w:val="00F21550"/>
    <w:rsid w:val="00F216CC"/>
    <w:rsid w:val="00F21A63"/>
    <w:rsid w:val="00F21C24"/>
    <w:rsid w:val="00F21FF9"/>
    <w:rsid w:val="00F221CB"/>
    <w:rsid w:val="00F22545"/>
    <w:rsid w:val="00F2272F"/>
    <w:rsid w:val="00F2322F"/>
    <w:rsid w:val="00F232CE"/>
    <w:rsid w:val="00F23332"/>
    <w:rsid w:val="00F234E9"/>
    <w:rsid w:val="00F23A06"/>
    <w:rsid w:val="00F24E37"/>
    <w:rsid w:val="00F2537D"/>
    <w:rsid w:val="00F269F2"/>
    <w:rsid w:val="00F272A5"/>
    <w:rsid w:val="00F27425"/>
    <w:rsid w:val="00F274C2"/>
    <w:rsid w:val="00F27714"/>
    <w:rsid w:val="00F30DDA"/>
    <w:rsid w:val="00F31427"/>
    <w:rsid w:val="00F31F8D"/>
    <w:rsid w:val="00F320E7"/>
    <w:rsid w:val="00F32800"/>
    <w:rsid w:val="00F329D5"/>
    <w:rsid w:val="00F32CDC"/>
    <w:rsid w:val="00F32CED"/>
    <w:rsid w:val="00F3302E"/>
    <w:rsid w:val="00F33749"/>
    <w:rsid w:val="00F33C6C"/>
    <w:rsid w:val="00F34BC7"/>
    <w:rsid w:val="00F34C27"/>
    <w:rsid w:val="00F3505C"/>
    <w:rsid w:val="00F35FCB"/>
    <w:rsid w:val="00F36222"/>
    <w:rsid w:val="00F367D6"/>
    <w:rsid w:val="00F36D91"/>
    <w:rsid w:val="00F36DC0"/>
    <w:rsid w:val="00F37B4D"/>
    <w:rsid w:val="00F40938"/>
    <w:rsid w:val="00F4138A"/>
    <w:rsid w:val="00F41700"/>
    <w:rsid w:val="00F4183E"/>
    <w:rsid w:val="00F41993"/>
    <w:rsid w:val="00F41A2D"/>
    <w:rsid w:val="00F41A38"/>
    <w:rsid w:val="00F420CA"/>
    <w:rsid w:val="00F423A1"/>
    <w:rsid w:val="00F4351A"/>
    <w:rsid w:val="00F4365A"/>
    <w:rsid w:val="00F44B4F"/>
    <w:rsid w:val="00F44D1C"/>
    <w:rsid w:val="00F45251"/>
    <w:rsid w:val="00F45506"/>
    <w:rsid w:val="00F45B59"/>
    <w:rsid w:val="00F460F0"/>
    <w:rsid w:val="00F46427"/>
    <w:rsid w:val="00F468EF"/>
    <w:rsid w:val="00F46D06"/>
    <w:rsid w:val="00F46FEC"/>
    <w:rsid w:val="00F47A54"/>
    <w:rsid w:val="00F50312"/>
    <w:rsid w:val="00F51ADA"/>
    <w:rsid w:val="00F51CCB"/>
    <w:rsid w:val="00F51F23"/>
    <w:rsid w:val="00F5207A"/>
    <w:rsid w:val="00F52AB7"/>
    <w:rsid w:val="00F52C69"/>
    <w:rsid w:val="00F52D47"/>
    <w:rsid w:val="00F5371F"/>
    <w:rsid w:val="00F53A7C"/>
    <w:rsid w:val="00F5460E"/>
    <w:rsid w:val="00F54702"/>
    <w:rsid w:val="00F54AB3"/>
    <w:rsid w:val="00F55FFA"/>
    <w:rsid w:val="00F5662C"/>
    <w:rsid w:val="00F571D7"/>
    <w:rsid w:val="00F57D14"/>
    <w:rsid w:val="00F57DFB"/>
    <w:rsid w:val="00F60BDF"/>
    <w:rsid w:val="00F6103A"/>
    <w:rsid w:val="00F61690"/>
    <w:rsid w:val="00F618E1"/>
    <w:rsid w:val="00F61DE0"/>
    <w:rsid w:val="00F61E85"/>
    <w:rsid w:val="00F62601"/>
    <w:rsid w:val="00F63048"/>
    <w:rsid w:val="00F63861"/>
    <w:rsid w:val="00F63A91"/>
    <w:rsid w:val="00F63F2C"/>
    <w:rsid w:val="00F64931"/>
    <w:rsid w:val="00F654F4"/>
    <w:rsid w:val="00F65619"/>
    <w:rsid w:val="00F65B46"/>
    <w:rsid w:val="00F65BB8"/>
    <w:rsid w:val="00F65C54"/>
    <w:rsid w:val="00F66602"/>
    <w:rsid w:val="00F666F2"/>
    <w:rsid w:val="00F66787"/>
    <w:rsid w:val="00F66EDF"/>
    <w:rsid w:val="00F670AA"/>
    <w:rsid w:val="00F6736F"/>
    <w:rsid w:val="00F701C6"/>
    <w:rsid w:val="00F7094C"/>
    <w:rsid w:val="00F71018"/>
    <w:rsid w:val="00F7101B"/>
    <w:rsid w:val="00F7111E"/>
    <w:rsid w:val="00F7180C"/>
    <w:rsid w:val="00F71E31"/>
    <w:rsid w:val="00F71EB8"/>
    <w:rsid w:val="00F7216E"/>
    <w:rsid w:val="00F72C25"/>
    <w:rsid w:val="00F73A1A"/>
    <w:rsid w:val="00F74955"/>
    <w:rsid w:val="00F74BB9"/>
    <w:rsid w:val="00F74D3B"/>
    <w:rsid w:val="00F74E67"/>
    <w:rsid w:val="00F74F13"/>
    <w:rsid w:val="00F754B0"/>
    <w:rsid w:val="00F75B92"/>
    <w:rsid w:val="00F75F51"/>
    <w:rsid w:val="00F7649A"/>
    <w:rsid w:val="00F76564"/>
    <w:rsid w:val="00F7663E"/>
    <w:rsid w:val="00F76653"/>
    <w:rsid w:val="00F76C43"/>
    <w:rsid w:val="00F800F6"/>
    <w:rsid w:val="00F80768"/>
    <w:rsid w:val="00F81756"/>
    <w:rsid w:val="00F81D37"/>
    <w:rsid w:val="00F81F20"/>
    <w:rsid w:val="00F8248B"/>
    <w:rsid w:val="00F825C4"/>
    <w:rsid w:val="00F82A2C"/>
    <w:rsid w:val="00F82D1D"/>
    <w:rsid w:val="00F8302A"/>
    <w:rsid w:val="00F83539"/>
    <w:rsid w:val="00F84149"/>
    <w:rsid w:val="00F855B4"/>
    <w:rsid w:val="00F85F71"/>
    <w:rsid w:val="00F86084"/>
    <w:rsid w:val="00F861FF"/>
    <w:rsid w:val="00F8682E"/>
    <w:rsid w:val="00F86E60"/>
    <w:rsid w:val="00F8711A"/>
    <w:rsid w:val="00F87241"/>
    <w:rsid w:val="00F87539"/>
    <w:rsid w:val="00F875DF"/>
    <w:rsid w:val="00F903DD"/>
    <w:rsid w:val="00F9080F"/>
    <w:rsid w:val="00F90869"/>
    <w:rsid w:val="00F90B58"/>
    <w:rsid w:val="00F91D95"/>
    <w:rsid w:val="00F91E14"/>
    <w:rsid w:val="00F93746"/>
    <w:rsid w:val="00F9448F"/>
    <w:rsid w:val="00F94F08"/>
    <w:rsid w:val="00F951FF"/>
    <w:rsid w:val="00F955A7"/>
    <w:rsid w:val="00F95842"/>
    <w:rsid w:val="00F95EC6"/>
    <w:rsid w:val="00F9697F"/>
    <w:rsid w:val="00F96CD2"/>
    <w:rsid w:val="00F96DDF"/>
    <w:rsid w:val="00F97CE1"/>
    <w:rsid w:val="00F97DA1"/>
    <w:rsid w:val="00FA0417"/>
    <w:rsid w:val="00FA0764"/>
    <w:rsid w:val="00FA0941"/>
    <w:rsid w:val="00FA0C58"/>
    <w:rsid w:val="00FA19EC"/>
    <w:rsid w:val="00FA1CFE"/>
    <w:rsid w:val="00FA232B"/>
    <w:rsid w:val="00FA2834"/>
    <w:rsid w:val="00FA2E0A"/>
    <w:rsid w:val="00FA2F16"/>
    <w:rsid w:val="00FA3688"/>
    <w:rsid w:val="00FA50D3"/>
    <w:rsid w:val="00FA566F"/>
    <w:rsid w:val="00FA6627"/>
    <w:rsid w:val="00FA7112"/>
    <w:rsid w:val="00FA79A2"/>
    <w:rsid w:val="00FA7ADD"/>
    <w:rsid w:val="00FB097C"/>
    <w:rsid w:val="00FB0C58"/>
    <w:rsid w:val="00FB0F0D"/>
    <w:rsid w:val="00FB1A0D"/>
    <w:rsid w:val="00FB25C7"/>
    <w:rsid w:val="00FB2D41"/>
    <w:rsid w:val="00FB30CD"/>
    <w:rsid w:val="00FB34EE"/>
    <w:rsid w:val="00FB39E7"/>
    <w:rsid w:val="00FB3D67"/>
    <w:rsid w:val="00FB47F9"/>
    <w:rsid w:val="00FB4A25"/>
    <w:rsid w:val="00FB4F81"/>
    <w:rsid w:val="00FB53C9"/>
    <w:rsid w:val="00FB5A90"/>
    <w:rsid w:val="00FB5DD1"/>
    <w:rsid w:val="00FB68C2"/>
    <w:rsid w:val="00FB699B"/>
    <w:rsid w:val="00FB7142"/>
    <w:rsid w:val="00FB7392"/>
    <w:rsid w:val="00FB7B9F"/>
    <w:rsid w:val="00FC0010"/>
    <w:rsid w:val="00FC0BA1"/>
    <w:rsid w:val="00FC0F4F"/>
    <w:rsid w:val="00FC0FF5"/>
    <w:rsid w:val="00FC12C7"/>
    <w:rsid w:val="00FC12EC"/>
    <w:rsid w:val="00FC141F"/>
    <w:rsid w:val="00FC27A0"/>
    <w:rsid w:val="00FC2AB2"/>
    <w:rsid w:val="00FC2B87"/>
    <w:rsid w:val="00FC3229"/>
    <w:rsid w:val="00FC3612"/>
    <w:rsid w:val="00FC38DD"/>
    <w:rsid w:val="00FC3E6D"/>
    <w:rsid w:val="00FC5589"/>
    <w:rsid w:val="00FC6545"/>
    <w:rsid w:val="00FC655E"/>
    <w:rsid w:val="00FC773D"/>
    <w:rsid w:val="00FC78FE"/>
    <w:rsid w:val="00FD0E88"/>
    <w:rsid w:val="00FD15B5"/>
    <w:rsid w:val="00FD2F7A"/>
    <w:rsid w:val="00FD3540"/>
    <w:rsid w:val="00FD3631"/>
    <w:rsid w:val="00FD3AC3"/>
    <w:rsid w:val="00FD3AF7"/>
    <w:rsid w:val="00FD3B7B"/>
    <w:rsid w:val="00FD4190"/>
    <w:rsid w:val="00FD44CE"/>
    <w:rsid w:val="00FD485C"/>
    <w:rsid w:val="00FD5200"/>
    <w:rsid w:val="00FD5338"/>
    <w:rsid w:val="00FD5D5E"/>
    <w:rsid w:val="00FD6293"/>
    <w:rsid w:val="00FD6750"/>
    <w:rsid w:val="00FD6985"/>
    <w:rsid w:val="00FD71A9"/>
    <w:rsid w:val="00FD73AB"/>
    <w:rsid w:val="00FD769D"/>
    <w:rsid w:val="00FD790E"/>
    <w:rsid w:val="00FD7A80"/>
    <w:rsid w:val="00FE05F5"/>
    <w:rsid w:val="00FE066A"/>
    <w:rsid w:val="00FE0838"/>
    <w:rsid w:val="00FE09D5"/>
    <w:rsid w:val="00FE0B50"/>
    <w:rsid w:val="00FE16AE"/>
    <w:rsid w:val="00FE1D73"/>
    <w:rsid w:val="00FE20C7"/>
    <w:rsid w:val="00FE28BE"/>
    <w:rsid w:val="00FE30BB"/>
    <w:rsid w:val="00FE3F32"/>
    <w:rsid w:val="00FE4C5A"/>
    <w:rsid w:val="00FE4D6E"/>
    <w:rsid w:val="00FE5017"/>
    <w:rsid w:val="00FE542B"/>
    <w:rsid w:val="00FE60F5"/>
    <w:rsid w:val="00FE6776"/>
    <w:rsid w:val="00FE6A2A"/>
    <w:rsid w:val="00FE76B0"/>
    <w:rsid w:val="00FF02BC"/>
    <w:rsid w:val="00FF02FE"/>
    <w:rsid w:val="00FF1235"/>
    <w:rsid w:val="00FF136D"/>
    <w:rsid w:val="00FF226E"/>
    <w:rsid w:val="00FF33B3"/>
    <w:rsid w:val="00FF344A"/>
    <w:rsid w:val="00FF3B5D"/>
    <w:rsid w:val="00FF4073"/>
    <w:rsid w:val="00FF431B"/>
    <w:rsid w:val="00FF43A5"/>
    <w:rsid w:val="00FF4573"/>
    <w:rsid w:val="00FF48E7"/>
    <w:rsid w:val="00FF4F88"/>
    <w:rsid w:val="00FF58BA"/>
    <w:rsid w:val="00FF6106"/>
    <w:rsid w:val="00FF632A"/>
    <w:rsid w:val="00FF636B"/>
    <w:rsid w:val="00FF6C5E"/>
    <w:rsid w:val="00FF6CF3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5BA427"/>
  <w15:docId w15:val="{BC16C3CC-1A8B-45DD-8B26-29CCCA54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B54AE1"/>
  </w:style>
  <w:style w:type="character" w:styleId="Kommentarzeichen">
    <w:name w:val="annotation reference"/>
    <w:basedOn w:val="Absatz-Standardschriftart"/>
    <w:uiPriority w:val="99"/>
    <w:semiHidden/>
    <w:unhideWhenUsed/>
    <w:rsid w:val="00B54A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B54A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B54AE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A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6230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230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230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230F1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7E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7E39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A80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44623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991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11EB"/>
  </w:style>
  <w:style w:type="paragraph" w:styleId="Fuzeile">
    <w:name w:val="footer"/>
    <w:basedOn w:val="Standard"/>
    <w:link w:val="FuzeileZchn"/>
    <w:uiPriority w:val="99"/>
    <w:unhideWhenUsed/>
    <w:rsid w:val="00991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11EB"/>
  </w:style>
  <w:style w:type="paragraph" w:styleId="Beschriftung">
    <w:name w:val="caption"/>
    <w:basedOn w:val="Standard"/>
    <w:next w:val="Standard"/>
    <w:uiPriority w:val="35"/>
    <w:unhideWhenUsed/>
    <w:qFormat/>
    <w:rsid w:val="000673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F9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E22F9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2F9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22F93"/>
    <w:rPr>
      <w:vertAlign w:val="superscript"/>
    </w:rPr>
  </w:style>
  <w:style w:type="character" w:customStyle="1" w:styleId="KommentartextZchn1">
    <w:name w:val="Kommentartext Zchn1"/>
    <w:basedOn w:val="Absatz-Standardschriftart"/>
    <w:uiPriority w:val="99"/>
    <w:semiHidden/>
    <w:rsid w:val="00350759"/>
    <w:rPr>
      <w:rFonts w:ascii="Arial" w:hAnsi="Arial"/>
      <w:sz w:val="20"/>
      <w:szCs w:val="20"/>
    </w:rPr>
  </w:style>
  <w:style w:type="paragraph" w:styleId="Listenabsatz">
    <w:name w:val="List Paragraph"/>
    <w:basedOn w:val="Standard"/>
    <w:uiPriority w:val="34"/>
    <w:qFormat/>
    <w:rsid w:val="008C722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501F5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CE1BAE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A384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31230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F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1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31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5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71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7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4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5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65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66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7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1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6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6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4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4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8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0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9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3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7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1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6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6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3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2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5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7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2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2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3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2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27676E-A564-4941-AB16-934AAB07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7</Words>
  <Characters>23420</Characters>
  <Application>Microsoft Office Word</Application>
  <DocSecurity>0</DocSecurity>
  <Lines>195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, Lena</dc:creator>
  <cp:lastModifiedBy>Benedikt Hartmann</cp:lastModifiedBy>
  <cp:revision>13</cp:revision>
  <cp:lastPrinted>2018-02-22T14:24:00Z</cp:lastPrinted>
  <dcterms:created xsi:type="dcterms:W3CDTF">2021-02-20T12:00:00Z</dcterms:created>
  <dcterms:modified xsi:type="dcterms:W3CDTF">2021-05-27T19:23:00Z</dcterms:modified>
</cp:coreProperties>
</file>